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99D348" w14:textId="77777777" w:rsidR="001B0128" w:rsidRPr="001B0128" w:rsidRDefault="001B0128" w:rsidP="001B0128">
      <w:pPr>
        <w:pStyle w:val="berschrift1"/>
        <w:spacing w:line="330" w:lineRule="atLeast"/>
        <w:rPr>
          <w:rFonts w:ascii="Times New Roman" w:hAnsi="Times New Roman" w:cs="Times New Roman"/>
          <w:color w:val="000000"/>
          <w:szCs w:val="22"/>
          <w:lang w:val="en-US"/>
        </w:rPr>
      </w:pPr>
      <w:r w:rsidRPr="001B0128">
        <w:rPr>
          <w:rFonts w:ascii="Times New Roman" w:hAnsi="Times New Roman" w:cs="Times New Roman"/>
          <w:color w:val="000000"/>
          <w:szCs w:val="22"/>
          <w:lang w:val="en-US"/>
        </w:rPr>
        <w:t>Time to coronary angiography and revascularization in</w:t>
      </w:r>
      <w:r w:rsidRPr="001B0128">
        <w:rPr>
          <w:rStyle w:val="apple-converted-space"/>
          <w:rFonts w:ascii="Times New Roman" w:hAnsi="Times New Roman" w:cs="Times New Roman"/>
          <w:color w:val="000000"/>
          <w:szCs w:val="22"/>
          <w:lang w:val="en-US"/>
        </w:rPr>
        <w:t> </w:t>
      </w:r>
      <w:r w:rsidRPr="001B0128">
        <w:rPr>
          <w:rFonts w:ascii="Times New Roman" w:hAnsi="Times New Roman" w:cs="Times New Roman"/>
          <w:color w:val="000000"/>
          <w:szCs w:val="22"/>
          <w:lang w:val="en-US"/>
        </w:rPr>
        <w:t>575,247 patients with STEMI</w:t>
      </w:r>
      <w:r w:rsidRPr="001B0128">
        <w:rPr>
          <w:rStyle w:val="apple-converted-space"/>
          <w:rFonts w:ascii="Times New Roman" w:hAnsi="Times New Roman" w:cs="Times New Roman"/>
          <w:color w:val="000000"/>
          <w:szCs w:val="22"/>
          <w:lang w:val="en-US"/>
        </w:rPr>
        <w:t xml:space="preserve"> from </w:t>
      </w:r>
      <w:r w:rsidRPr="001B0128">
        <w:rPr>
          <w:rFonts w:ascii="Times New Roman" w:hAnsi="Times New Roman" w:cs="Times New Roman"/>
          <w:color w:val="000000"/>
          <w:szCs w:val="22"/>
          <w:lang w:val="en-US"/>
        </w:rPr>
        <w:t xml:space="preserve">2012 to 2023 – A retrospective population-based cohort study </w:t>
      </w:r>
    </w:p>
    <w:p w14:paraId="0601BB9D" w14:textId="77777777" w:rsidR="002E19CC" w:rsidRPr="001B0128" w:rsidRDefault="002E19CC" w:rsidP="002E19CC">
      <w:pPr>
        <w:rPr>
          <w:rFonts w:ascii="Times New Roman" w:hAnsi="Times New Roman" w:cs="Times New Roman"/>
          <w:lang w:val="en-US" w:bidi="en-US"/>
        </w:rPr>
      </w:pPr>
    </w:p>
    <w:p w14:paraId="5A9B4068" w14:textId="7A89A167" w:rsidR="002E19CC" w:rsidRPr="001B0128" w:rsidRDefault="002E19CC" w:rsidP="002E19CC">
      <w:pPr>
        <w:spacing w:after="0"/>
        <w:rPr>
          <w:rFonts w:ascii="Times New Roman" w:eastAsia="Calibri" w:hAnsi="Times New Roman" w:cs="Times New Roman"/>
          <w:lang w:val="en-US"/>
        </w:rPr>
      </w:pPr>
      <w:r w:rsidRPr="001B0128">
        <w:rPr>
          <w:rFonts w:ascii="Times New Roman" w:eastAsia="Calibri" w:hAnsi="Times New Roman" w:cs="Times New Roman"/>
          <w:lang w:val="en-US"/>
        </w:rPr>
        <w:t xml:space="preserve">Short Title: </w:t>
      </w:r>
      <w:r w:rsidRPr="001B0128">
        <w:rPr>
          <w:rFonts w:ascii="Times New Roman" w:eastAsia="Calibri" w:hAnsi="Times New Roman" w:cs="Times New Roman"/>
          <w:lang w:val="en-US" w:bidi="en-US"/>
        </w:rPr>
        <w:t xml:space="preserve">Time to </w:t>
      </w:r>
      <w:r w:rsidR="00511251" w:rsidRPr="001B0128">
        <w:rPr>
          <w:rFonts w:ascii="Times New Roman" w:eastAsia="Calibri" w:hAnsi="Times New Roman" w:cs="Times New Roman"/>
          <w:lang w:val="en-US" w:bidi="en-US"/>
        </w:rPr>
        <w:t>PPCI</w:t>
      </w:r>
      <w:r w:rsidRPr="001B0128">
        <w:rPr>
          <w:rFonts w:ascii="Times New Roman" w:eastAsia="Calibri" w:hAnsi="Times New Roman" w:cs="Times New Roman"/>
          <w:lang w:val="en-US" w:bidi="en-US"/>
        </w:rPr>
        <w:t xml:space="preserve"> in STEMI</w:t>
      </w:r>
      <w:r w:rsidR="009C681C" w:rsidRPr="001B0128">
        <w:rPr>
          <w:rFonts w:ascii="Times New Roman" w:eastAsia="Calibri" w:hAnsi="Times New Roman" w:cs="Times New Roman"/>
          <w:lang w:val="en-US" w:bidi="en-US"/>
        </w:rPr>
        <w:t xml:space="preserve"> 2012-2023</w:t>
      </w:r>
    </w:p>
    <w:p w14:paraId="272F93A5" w14:textId="77777777" w:rsidR="006D00E9" w:rsidRPr="001B0128" w:rsidRDefault="006D00E9" w:rsidP="006F7A29">
      <w:pPr>
        <w:spacing w:after="0"/>
        <w:rPr>
          <w:rFonts w:ascii="Times New Roman" w:eastAsia="Calibri" w:hAnsi="Times New Roman" w:cs="Times New Roman"/>
          <w:lang w:val="en-US"/>
        </w:rPr>
      </w:pPr>
    </w:p>
    <w:p w14:paraId="5422C76C" w14:textId="56C1BEB3" w:rsidR="00E12538" w:rsidRPr="001B0128" w:rsidRDefault="0014112A" w:rsidP="006F7A29">
      <w:pPr>
        <w:spacing w:after="0"/>
        <w:rPr>
          <w:rFonts w:ascii="Times New Roman" w:eastAsia="Calibri" w:hAnsi="Times New Roman" w:cs="Times New Roman"/>
          <w:b/>
          <w:lang w:val="en-US"/>
        </w:rPr>
      </w:pPr>
      <w:r w:rsidRPr="001B0128">
        <w:rPr>
          <w:rFonts w:ascii="Times New Roman" w:eastAsia="Calibri" w:hAnsi="Times New Roman" w:cs="Times New Roman"/>
          <w:b/>
          <w:lang w:val="en-US"/>
        </w:rPr>
        <w:t xml:space="preserve">Paulina </w:t>
      </w:r>
      <w:r w:rsidR="001B0128">
        <w:rPr>
          <w:rFonts w:ascii="Times New Roman" w:eastAsia="Calibri" w:hAnsi="Times New Roman" w:cs="Times New Roman"/>
          <w:b/>
          <w:lang w:val="en-US"/>
        </w:rPr>
        <w:t xml:space="preserve">E. </w:t>
      </w:r>
      <w:proofErr w:type="spellStart"/>
      <w:r w:rsidRPr="001B0128">
        <w:rPr>
          <w:rFonts w:ascii="Times New Roman" w:eastAsia="Calibri" w:hAnsi="Times New Roman" w:cs="Times New Roman"/>
          <w:b/>
          <w:lang w:val="en-US"/>
        </w:rPr>
        <w:t>Stürzebecher</w:t>
      </w:r>
      <w:proofErr w:type="spellEnd"/>
      <w:r w:rsidR="00E12538" w:rsidRPr="001B0128">
        <w:rPr>
          <w:rFonts w:ascii="Times New Roman" w:eastAsia="Calibri" w:hAnsi="Times New Roman" w:cs="Times New Roman"/>
          <w:b/>
          <w:lang w:val="en-US"/>
        </w:rPr>
        <w:t xml:space="preserve"> M.D. </w:t>
      </w:r>
      <w:r w:rsidR="00E12538" w:rsidRPr="001B0128">
        <w:rPr>
          <w:rFonts w:ascii="Times New Roman" w:eastAsia="Calibri" w:hAnsi="Times New Roman" w:cs="Times New Roman"/>
          <w:b/>
          <w:vertAlign w:val="superscript"/>
          <w:lang w:val="en-US"/>
        </w:rPr>
        <w:t>1</w:t>
      </w:r>
      <w:r w:rsidR="00A74F01" w:rsidRPr="001B0128">
        <w:rPr>
          <w:rFonts w:ascii="Times New Roman" w:eastAsia="Calibri" w:hAnsi="Times New Roman" w:cs="Times New Roman"/>
          <w:b/>
          <w:vertAlign w:val="superscript"/>
          <w:lang w:val="en-US"/>
        </w:rPr>
        <w:t xml:space="preserve"> *</w:t>
      </w:r>
      <w:r w:rsidR="00E12538" w:rsidRPr="001B0128">
        <w:rPr>
          <w:rFonts w:ascii="Times New Roman" w:eastAsia="Calibri" w:hAnsi="Times New Roman" w:cs="Times New Roman"/>
          <w:b/>
          <w:lang w:val="en-US"/>
        </w:rPr>
        <w:t xml:space="preserve">, </w:t>
      </w:r>
      <w:r w:rsidR="00B60935" w:rsidRPr="001B0128">
        <w:rPr>
          <w:rFonts w:ascii="Times New Roman" w:eastAsia="Calibri" w:hAnsi="Times New Roman" w:cs="Times New Roman"/>
          <w:b/>
          <w:lang w:val="en-US"/>
        </w:rPr>
        <w:t xml:space="preserve">Ulrich Laufs M.D. </w:t>
      </w:r>
      <w:r w:rsidR="00B60935" w:rsidRPr="001B0128">
        <w:rPr>
          <w:rFonts w:ascii="Times New Roman" w:eastAsia="Calibri" w:hAnsi="Times New Roman" w:cs="Times New Roman"/>
          <w:b/>
          <w:vertAlign w:val="superscript"/>
          <w:lang w:val="en-US"/>
        </w:rPr>
        <w:t>1</w:t>
      </w:r>
      <w:r w:rsidR="00A74F01" w:rsidRPr="001B0128">
        <w:rPr>
          <w:rFonts w:ascii="Times New Roman" w:eastAsia="Calibri" w:hAnsi="Times New Roman" w:cs="Times New Roman"/>
          <w:b/>
          <w:vertAlign w:val="superscript"/>
          <w:lang w:val="en-US"/>
        </w:rPr>
        <w:t xml:space="preserve"> *</w:t>
      </w:r>
      <w:r w:rsidR="00B60935" w:rsidRPr="001B0128">
        <w:rPr>
          <w:rFonts w:ascii="Times New Roman" w:eastAsia="Calibri" w:hAnsi="Times New Roman" w:cs="Times New Roman"/>
          <w:b/>
          <w:lang w:val="en-US"/>
        </w:rPr>
        <w:t>,</w:t>
      </w:r>
      <w:r w:rsidR="00A74F01" w:rsidRPr="001B0128">
        <w:rPr>
          <w:rFonts w:ascii="Times New Roman" w:eastAsia="Calibri" w:hAnsi="Times New Roman" w:cs="Times New Roman"/>
          <w:b/>
          <w:lang w:val="en-US"/>
        </w:rPr>
        <w:t xml:space="preserve"> </w:t>
      </w:r>
      <w:r w:rsidR="004924ED" w:rsidRPr="001B0128">
        <w:rPr>
          <w:rFonts w:ascii="Times New Roman" w:eastAsia="Calibri" w:hAnsi="Times New Roman" w:cs="Times New Roman"/>
          <w:b/>
          <w:lang w:val="en-US"/>
        </w:rPr>
        <w:t>Philip Baum</w:t>
      </w:r>
      <w:r w:rsidR="00E876DD" w:rsidRPr="001B0128">
        <w:rPr>
          <w:rFonts w:ascii="Times New Roman" w:eastAsia="Calibri" w:hAnsi="Times New Roman" w:cs="Times New Roman"/>
          <w:b/>
          <w:lang w:val="en-US"/>
        </w:rPr>
        <w:t xml:space="preserve"> M.D. </w:t>
      </w:r>
      <w:r w:rsidR="00AC51B1" w:rsidRPr="001B0128">
        <w:rPr>
          <w:rFonts w:ascii="Times New Roman" w:eastAsia="Calibri" w:hAnsi="Times New Roman" w:cs="Times New Roman"/>
          <w:b/>
          <w:vertAlign w:val="superscript"/>
          <w:lang w:val="en-US"/>
        </w:rPr>
        <w:t>2</w:t>
      </w:r>
      <w:r w:rsidR="004924ED" w:rsidRPr="001B0128">
        <w:rPr>
          <w:rFonts w:ascii="Times New Roman" w:eastAsia="Calibri" w:hAnsi="Times New Roman" w:cs="Times New Roman"/>
          <w:b/>
          <w:lang w:val="en-US"/>
        </w:rPr>
        <w:t>, Johannes Diers</w:t>
      </w:r>
      <w:r w:rsidR="00E876DD" w:rsidRPr="001B0128">
        <w:rPr>
          <w:rFonts w:ascii="Times New Roman" w:eastAsia="Calibri" w:hAnsi="Times New Roman" w:cs="Times New Roman"/>
          <w:b/>
          <w:lang w:val="en-US"/>
        </w:rPr>
        <w:t xml:space="preserve"> M.D. </w:t>
      </w:r>
      <w:r w:rsidR="00AC51B1" w:rsidRPr="001B0128">
        <w:rPr>
          <w:rFonts w:ascii="Times New Roman" w:eastAsia="Calibri" w:hAnsi="Times New Roman" w:cs="Times New Roman"/>
          <w:b/>
          <w:vertAlign w:val="superscript"/>
          <w:lang w:val="en-US"/>
        </w:rPr>
        <w:t>3</w:t>
      </w:r>
      <w:r w:rsidR="004924ED" w:rsidRPr="001B0128">
        <w:rPr>
          <w:rFonts w:ascii="Times New Roman" w:eastAsia="Calibri" w:hAnsi="Times New Roman" w:cs="Times New Roman"/>
          <w:b/>
          <w:lang w:val="en-US"/>
        </w:rPr>
        <w:t xml:space="preserve">, </w:t>
      </w:r>
      <w:r w:rsidR="00E12538" w:rsidRPr="001B0128">
        <w:rPr>
          <w:rFonts w:ascii="Times New Roman" w:eastAsia="Calibri" w:hAnsi="Times New Roman" w:cs="Times New Roman"/>
          <w:b/>
          <w:lang w:val="en-US"/>
        </w:rPr>
        <w:t xml:space="preserve">Armin </w:t>
      </w:r>
      <w:proofErr w:type="spellStart"/>
      <w:r w:rsidR="00E12538" w:rsidRPr="001B0128">
        <w:rPr>
          <w:rFonts w:ascii="Times New Roman" w:eastAsia="Calibri" w:hAnsi="Times New Roman" w:cs="Times New Roman"/>
          <w:b/>
          <w:lang w:val="en-US"/>
        </w:rPr>
        <w:t>Wiegering</w:t>
      </w:r>
      <w:proofErr w:type="spellEnd"/>
      <w:r w:rsidR="00E12538" w:rsidRPr="001B0128">
        <w:rPr>
          <w:rFonts w:ascii="Times New Roman" w:eastAsia="Calibri" w:hAnsi="Times New Roman" w:cs="Times New Roman"/>
          <w:b/>
          <w:lang w:val="en-US"/>
        </w:rPr>
        <w:t xml:space="preserve"> M.D.</w:t>
      </w:r>
      <w:r w:rsidR="00497605" w:rsidRPr="001B0128">
        <w:rPr>
          <w:rFonts w:ascii="Times New Roman" w:eastAsia="Calibri" w:hAnsi="Times New Roman" w:cs="Times New Roman"/>
          <w:b/>
          <w:lang w:val="en-US"/>
        </w:rPr>
        <w:t xml:space="preserve"> </w:t>
      </w:r>
      <w:r w:rsidR="00AC51B1" w:rsidRPr="001B0128">
        <w:rPr>
          <w:rFonts w:ascii="Times New Roman" w:eastAsia="Calibri" w:hAnsi="Times New Roman" w:cs="Times New Roman"/>
          <w:b/>
          <w:vertAlign w:val="superscript"/>
          <w:lang w:val="en-US"/>
        </w:rPr>
        <w:t>4</w:t>
      </w:r>
      <w:r w:rsidR="00AC7450" w:rsidRPr="001B0128">
        <w:rPr>
          <w:rFonts w:ascii="Times New Roman" w:eastAsia="Calibri" w:hAnsi="Times New Roman" w:cs="Times New Roman"/>
          <w:b/>
          <w:vertAlign w:val="superscript"/>
          <w:lang w:val="en-US"/>
        </w:rPr>
        <w:t>,5,6</w:t>
      </w:r>
      <w:r w:rsidR="00463269" w:rsidRPr="001B0128">
        <w:rPr>
          <w:rFonts w:ascii="Times New Roman" w:eastAsia="Calibri" w:hAnsi="Times New Roman" w:cs="Times New Roman"/>
          <w:b/>
          <w:lang w:val="en-US"/>
        </w:rPr>
        <w:t xml:space="preserve">, </w:t>
      </w:r>
      <w:r w:rsidR="00E50E4D" w:rsidRPr="001B0128">
        <w:rPr>
          <w:rFonts w:ascii="Times New Roman" w:eastAsia="Calibri" w:hAnsi="Times New Roman" w:cs="Times New Roman"/>
          <w:b/>
          <w:lang w:val="en-US"/>
        </w:rPr>
        <w:t xml:space="preserve">and </w:t>
      </w:r>
      <w:r w:rsidR="002D5E61" w:rsidRPr="001B0128">
        <w:rPr>
          <w:rFonts w:ascii="Times New Roman" w:eastAsia="Calibri" w:hAnsi="Times New Roman" w:cs="Times New Roman"/>
          <w:b/>
          <w:lang w:val="en-US"/>
        </w:rPr>
        <w:t>Konstantin Uttinger M.D. M.Sc.</w:t>
      </w:r>
      <w:r w:rsidR="002D5E61" w:rsidRPr="001B0128">
        <w:rPr>
          <w:rFonts w:ascii="Times New Roman" w:eastAsia="Calibri" w:hAnsi="Times New Roman" w:cs="Times New Roman"/>
          <w:b/>
          <w:vertAlign w:val="superscript"/>
          <w:lang w:val="en-US"/>
        </w:rPr>
        <w:t xml:space="preserve"> </w:t>
      </w:r>
      <w:r w:rsidR="00AC51B1" w:rsidRPr="001B0128">
        <w:rPr>
          <w:rFonts w:ascii="Times New Roman" w:eastAsia="Calibri" w:hAnsi="Times New Roman" w:cs="Times New Roman"/>
          <w:b/>
          <w:vertAlign w:val="superscript"/>
          <w:lang w:val="en-US"/>
        </w:rPr>
        <w:t>4</w:t>
      </w:r>
      <w:r w:rsidR="0060253E" w:rsidRPr="001B0128">
        <w:rPr>
          <w:rFonts w:ascii="Times New Roman" w:eastAsia="Calibri" w:hAnsi="Times New Roman" w:cs="Times New Roman"/>
          <w:b/>
          <w:vertAlign w:val="superscript"/>
          <w:lang w:val="en-US"/>
        </w:rPr>
        <w:t>,</w:t>
      </w:r>
      <w:r w:rsidR="00AC51B1" w:rsidRPr="001B0128">
        <w:rPr>
          <w:rFonts w:ascii="Times New Roman" w:eastAsia="Calibri" w:hAnsi="Times New Roman" w:cs="Times New Roman"/>
          <w:b/>
          <w:vertAlign w:val="superscript"/>
          <w:lang w:val="en-US"/>
        </w:rPr>
        <w:t>5</w:t>
      </w:r>
      <w:r w:rsidR="00AC7450" w:rsidRPr="001B0128">
        <w:rPr>
          <w:rFonts w:ascii="Times New Roman" w:eastAsia="Calibri" w:hAnsi="Times New Roman" w:cs="Times New Roman"/>
          <w:b/>
          <w:vertAlign w:val="superscript"/>
          <w:lang w:val="en-US"/>
        </w:rPr>
        <w:t>,6</w:t>
      </w:r>
    </w:p>
    <w:p w14:paraId="55494AC8" w14:textId="77777777" w:rsidR="00E12538" w:rsidRPr="001B0128" w:rsidRDefault="00E12538" w:rsidP="006F7A29">
      <w:pPr>
        <w:spacing w:after="0"/>
        <w:rPr>
          <w:rFonts w:ascii="Times New Roman" w:eastAsia="Calibri" w:hAnsi="Times New Roman" w:cs="Times New Roman"/>
          <w:vertAlign w:val="superscript"/>
          <w:lang w:val="en-US"/>
        </w:rPr>
      </w:pPr>
    </w:p>
    <w:p w14:paraId="28C22D82" w14:textId="77777777" w:rsidR="00667FF4" w:rsidRPr="001B0128" w:rsidRDefault="00667FF4" w:rsidP="00667FF4">
      <w:pPr>
        <w:spacing w:after="0"/>
        <w:rPr>
          <w:rFonts w:ascii="Times New Roman" w:eastAsia="Calibri" w:hAnsi="Times New Roman" w:cs="Times New Roman"/>
        </w:rPr>
      </w:pPr>
      <w:r w:rsidRPr="001B0128">
        <w:rPr>
          <w:rFonts w:ascii="Times New Roman" w:eastAsia="Calibri" w:hAnsi="Times New Roman" w:cs="Times New Roman"/>
          <w:vertAlign w:val="superscript"/>
        </w:rPr>
        <w:t xml:space="preserve">1 </w:t>
      </w:r>
      <w:r w:rsidRPr="001B0128">
        <w:rPr>
          <w:rFonts w:ascii="Times New Roman" w:eastAsia="Calibri" w:hAnsi="Times New Roman" w:cs="Times New Roman"/>
        </w:rPr>
        <w:t>Klinik und Poliklinik für Kardiologie, Universitätsklinikum Leipzig, Leipzig, 04103, Germany</w:t>
      </w:r>
    </w:p>
    <w:p w14:paraId="3C58AD64" w14:textId="6F5B87CC" w:rsidR="00667FF4" w:rsidRPr="001B0128" w:rsidRDefault="00667FF4" w:rsidP="00E86091">
      <w:pPr>
        <w:spacing w:after="0"/>
        <w:jc w:val="left"/>
        <w:rPr>
          <w:rFonts w:ascii="Times New Roman" w:eastAsia="Calibri" w:hAnsi="Times New Roman" w:cs="Times New Roman"/>
          <w:lang w:val="en-US"/>
        </w:rPr>
      </w:pPr>
      <w:r w:rsidRPr="001B0128">
        <w:rPr>
          <w:rFonts w:ascii="Times New Roman" w:eastAsia="Calibri" w:hAnsi="Times New Roman" w:cs="Times New Roman"/>
          <w:vertAlign w:val="superscript"/>
          <w:lang w:val="en-US"/>
        </w:rPr>
        <w:t>2</w:t>
      </w:r>
      <w:r w:rsidR="00E86091" w:rsidRPr="001B0128">
        <w:rPr>
          <w:rFonts w:ascii="Times New Roman" w:eastAsia="Calibri" w:hAnsi="Times New Roman" w:cs="Times New Roman"/>
          <w:lang w:val="en-US"/>
        </w:rPr>
        <w:t xml:space="preserve"> </w:t>
      </w:r>
      <w:r w:rsidRPr="001B0128">
        <w:rPr>
          <w:rFonts w:ascii="Times New Roman" w:eastAsia="Calibri" w:hAnsi="Times New Roman" w:cs="Times New Roman"/>
          <w:lang w:val="en-US"/>
        </w:rPr>
        <w:t xml:space="preserve">Department of Thoracic Surgery, </w:t>
      </w:r>
      <w:proofErr w:type="spellStart"/>
      <w:r w:rsidRPr="001B0128">
        <w:rPr>
          <w:rFonts w:ascii="Times New Roman" w:eastAsia="Calibri" w:hAnsi="Times New Roman" w:cs="Times New Roman"/>
          <w:lang w:val="en-US"/>
        </w:rPr>
        <w:t>Thoraxklinik</w:t>
      </w:r>
      <w:proofErr w:type="spellEnd"/>
      <w:r w:rsidRPr="001B0128">
        <w:rPr>
          <w:rFonts w:ascii="Times New Roman" w:eastAsia="Calibri" w:hAnsi="Times New Roman" w:cs="Times New Roman"/>
          <w:lang w:val="en-US"/>
        </w:rPr>
        <w:t xml:space="preserve"> at Heidelberg University Hospital,</w:t>
      </w:r>
      <w:r w:rsidR="00E86091" w:rsidRPr="001B0128">
        <w:rPr>
          <w:rFonts w:ascii="Times New Roman" w:eastAsia="Calibri" w:hAnsi="Times New Roman" w:cs="Times New Roman"/>
          <w:lang w:val="en-US"/>
        </w:rPr>
        <w:t xml:space="preserve"> </w:t>
      </w:r>
      <w:proofErr w:type="spellStart"/>
      <w:r w:rsidRPr="001B0128">
        <w:rPr>
          <w:rFonts w:ascii="Times New Roman" w:eastAsia="Calibri" w:hAnsi="Times New Roman" w:cs="Times New Roman"/>
          <w:lang w:val="en-US"/>
        </w:rPr>
        <w:t>Röntgenstraße</w:t>
      </w:r>
      <w:proofErr w:type="spellEnd"/>
      <w:r w:rsidRPr="001B0128">
        <w:rPr>
          <w:rFonts w:ascii="Times New Roman" w:eastAsia="Calibri" w:hAnsi="Times New Roman" w:cs="Times New Roman"/>
          <w:lang w:val="en-US"/>
        </w:rPr>
        <w:t xml:space="preserve"> 1, 69126 Heidelberg, Germany</w:t>
      </w:r>
    </w:p>
    <w:p w14:paraId="3100B503" w14:textId="77777777" w:rsidR="00667FF4" w:rsidRPr="001B0128" w:rsidRDefault="00667FF4" w:rsidP="00667FF4">
      <w:pPr>
        <w:spacing w:after="0"/>
        <w:rPr>
          <w:rFonts w:ascii="Times New Roman" w:eastAsia="Calibri" w:hAnsi="Times New Roman" w:cs="Times New Roman"/>
          <w:lang w:val="en-US"/>
        </w:rPr>
      </w:pPr>
      <w:r w:rsidRPr="001B0128">
        <w:rPr>
          <w:rFonts w:ascii="Times New Roman" w:eastAsia="Calibri" w:hAnsi="Times New Roman" w:cs="Times New Roman"/>
          <w:vertAlign w:val="superscript"/>
          <w:lang w:val="en-US"/>
        </w:rPr>
        <w:t>3</w:t>
      </w:r>
      <w:r w:rsidRPr="001B0128">
        <w:rPr>
          <w:rFonts w:ascii="Times New Roman" w:eastAsia="Calibri" w:hAnsi="Times New Roman" w:cs="Times New Roman"/>
          <w:lang w:val="en-US"/>
        </w:rPr>
        <w:t xml:space="preserve"> </w:t>
      </w:r>
      <w:proofErr w:type="spellStart"/>
      <w:r w:rsidRPr="001B0128">
        <w:rPr>
          <w:rFonts w:ascii="Times New Roman" w:eastAsia="Calibri" w:hAnsi="Times New Roman" w:cs="Times New Roman"/>
          <w:lang w:val="en-US"/>
        </w:rPr>
        <w:t>Marienkrankenhaus</w:t>
      </w:r>
      <w:proofErr w:type="spellEnd"/>
      <w:r w:rsidRPr="001B0128">
        <w:rPr>
          <w:rFonts w:ascii="Times New Roman" w:eastAsia="Calibri" w:hAnsi="Times New Roman" w:cs="Times New Roman"/>
          <w:lang w:val="en-US"/>
        </w:rPr>
        <w:t xml:space="preserve"> Hamburg,</w:t>
      </w:r>
      <w:r w:rsidRPr="001B0128">
        <w:rPr>
          <w:rFonts w:ascii="Times New Roman" w:hAnsi="Times New Roman" w:cs="Times New Roman"/>
          <w:lang w:val="en-US"/>
        </w:rPr>
        <w:t xml:space="preserve"> </w:t>
      </w:r>
      <w:proofErr w:type="spellStart"/>
      <w:r w:rsidRPr="001B0128">
        <w:rPr>
          <w:rFonts w:ascii="Times New Roman" w:eastAsia="Calibri" w:hAnsi="Times New Roman" w:cs="Times New Roman"/>
          <w:lang w:val="en-US"/>
        </w:rPr>
        <w:t>Alfredstraße</w:t>
      </w:r>
      <w:proofErr w:type="spellEnd"/>
      <w:r w:rsidRPr="001B0128">
        <w:rPr>
          <w:rFonts w:ascii="Times New Roman" w:eastAsia="Calibri" w:hAnsi="Times New Roman" w:cs="Times New Roman"/>
          <w:lang w:val="en-US"/>
        </w:rPr>
        <w:t xml:space="preserve"> 9, 22087 Hamburg, Germany</w:t>
      </w:r>
    </w:p>
    <w:p w14:paraId="032D0C36" w14:textId="77777777" w:rsidR="00667FF4" w:rsidRPr="001B0128" w:rsidRDefault="00667FF4" w:rsidP="00667FF4">
      <w:pPr>
        <w:spacing w:after="0"/>
        <w:rPr>
          <w:rFonts w:ascii="Times New Roman" w:eastAsia="Calibri" w:hAnsi="Times New Roman" w:cs="Times New Roman"/>
          <w:lang w:val="en-US"/>
        </w:rPr>
      </w:pPr>
      <w:r w:rsidRPr="001B0128">
        <w:rPr>
          <w:rFonts w:ascii="Times New Roman" w:eastAsia="Calibri" w:hAnsi="Times New Roman" w:cs="Times New Roman"/>
          <w:vertAlign w:val="superscript"/>
          <w:lang w:val="en-US"/>
        </w:rPr>
        <w:t xml:space="preserve">4 </w:t>
      </w:r>
      <w:r w:rsidRPr="001B0128">
        <w:rPr>
          <w:rFonts w:ascii="Times New Roman" w:eastAsia="Calibri" w:hAnsi="Times New Roman" w:cs="Times New Roman"/>
          <w:lang w:val="en-US"/>
        </w:rPr>
        <w:t>Department of General, Visceral, Transplant and Thoracic Surgery at Frankfurt University Hospital, Goethe University, Frankfurt am Main, Germany</w:t>
      </w:r>
    </w:p>
    <w:p w14:paraId="723A181B" w14:textId="77777777" w:rsidR="00667FF4" w:rsidRPr="001B0128" w:rsidRDefault="00667FF4" w:rsidP="00667FF4">
      <w:pPr>
        <w:spacing w:after="0"/>
        <w:rPr>
          <w:rFonts w:ascii="Times New Roman" w:eastAsia="Calibri" w:hAnsi="Times New Roman" w:cs="Times New Roman"/>
          <w:lang w:val="en-US"/>
        </w:rPr>
      </w:pPr>
      <w:r w:rsidRPr="001B0128">
        <w:rPr>
          <w:rFonts w:ascii="Times New Roman" w:eastAsia="Calibri" w:hAnsi="Times New Roman" w:cs="Times New Roman"/>
          <w:vertAlign w:val="superscript"/>
        </w:rPr>
        <w:t>5</w:t>
      </w:r>
      <w:r w:rsidRPr="001B0128">
        <w:rPr>
          <w:rFonts w:ascii="Times New Roman" w:eastAsia="Calibri" w:hAnsi="Times New Roman" w:cs="Times New Roman"/>
        </w:rPr>
        <w:t xml:space="preserve"> Frankfurt Cancer Institute, Georg-Speyer-Haus, Paul-Ehrlich-Str. </w:t>
      </w:r>
      <w:r w:rsidRPr="001B0128">
        <w:rPr>
          <w:rFonts w:ascii="Times New Roman" w:eastAsia="Calibri" w:hAnsi="Times New Roman" w:cs="Times New Roman"/>
          <w:lang w:val="en-US"/>
        </w:rPr>
        <w:t xml:space="preserve">42-44, 60596 Frankfurt am Main, Germany </w:t>
      </w:r>
    </w:p>
    <w:p w14:paraId="39BBAF42" w14:textId="77777777" w:rsidR="00667FF4" w:rsidRPr="001B0128" w:rsidRDefault="00667FF4" w:rsidP="00667FF4">
      <w:pPr>
        <w:spacing w:after="0"/>
        <w:rPr>
          <w:rFonts w:ascii="Times New Roman" w:eastAsia="Calibri" w:hAnsi="Times New Roman" w:cs="Times New Roman"/>
          <w:lang w:val="en-US"/>
        </w:rPr>
      </w:pPr>
      <w:r w:rsidRPr="001B0128">
        <w:rPr>
          <w:rFonts w:ascii="Times New Roman" w:eastAsia="Calibri" w:hAnsi="Times New Roman" w:cs="Times New Roman"/>
          <w:vertAlign w:val="superscript"/>
          <w:lang w:val="en-US"/>
        </w:rPr>
        <w:t>6</w:t>
      </w:r>
      <w:r w:rsidRPr="001B0128">
        <w:rPr>
          <w:rFonts w:ascii="Times New Roman" w:eastAsia="Calibri" w:hAnsi="Times New Roman" w:cs="Times New Roman"/>
          <w:lang w:val="en-US"/>
        </w:rPr>
        <w:t xml:space="preserve"> University Cancer Center Frankfurt (UCT), Frankfurt University Hospital, Goethe University, Frankfurt am Main, Germany</w:t>
      </w:r>
    </w:p>
    <w:p w14:paraId="731AABCF" w14:textId="77777777" w:rsidR="00E12538" w:rsidRPr="001B0128" w:rsidRDefault="00E12538" w:rsidP="006F7A29">
      <w:pPr>
        <w:widowControl w:val="0"/>
        <w:spacing w:after="0"/>
        <w:rPr>
          <w:rFonts w:ascii="Times New Roman" w:eastAsia="Calibri" w:hAnsi="Times New Roman" w:cs="Times New Roman"/>
          <w:snapToGrid w:val="0"/>
          <w:lang w:val="en-US"/>
        </w:rPr>
      </w:pPr>
    </w:p>
    <w:p w14:paraId="2912A910" w14:textId="29B24A60" w:rsidR="00E12538" w:rsidRPr="001B0128" w:rsidRDefault="00043CB1" w:rsidP="006F7A29">
      <w:pPr>
        <w:rPr>
          <w:rFonts w:ascii="Times New Roman" w:eastAsia="Calibri" w:hAnsi="Times New Roman" w:cs="Times New Roman"/>
          <w:lang w:val="en-US"/>
        </w:rPr>
      </w:pPr>
      <w:r w:rsidRPr="001B0128">
        <w:rPr>
          <w:rFonts w:ascii="Times New Roman" w:eastAsia="Calibri" w:hAnsi="Times New Roman" w:cs="Times New Roman"/>
          <w:lang w:val="en-US"/>
        </w:rPr>
        <w:t xml:space="preserve">Correspondence to: Dr. Konstantin Uttinger, </w:t>
      </w:r>
      <w:r w:rsidR="00F2738B" w:rsidRPr="001B0128">
        <w:rPr>
          <w:rFonts w:ascii="Times New Roman" w:eastAsia="Calibri" w:hAnsi="Times New Roman" w:cs="Times New Roman"/>
          <w:lang w:val="en-US"/>
        </w:rPr>
        <w:t xml:space="preserve">Department </w:t>
      </w:r>
      <w:r w:rsidR="009E1824" w:rsidRPr="001B0128">
        <w:rPr>
          <w:rFonts w:ascii="Times New Roman" w:eastAsia="Calibri" w:hAnsi="Times New Roman" w:cs="Times New Roman"/>
          <w:lang w:val="en-US"/>
        </w:rPr>
        <w:t>of</w:t>
      </w:r>
      <w:r w:rsidR="00F2738B" w:rsidRPr="001B0128">
        <w:rPr>
          <w:rFonts w:ascii="Times New Roman" w:eastAsia="Calibri" w:hAnsi="Times New Roman" w:cs="Times New Roman"/>
          <w:lang w:val="en-US"/>
        </w:rPr>
        <w:t xml:space="preserve"> General, Visceral, Transplant and Thoracic Surgery, Frankfurt University Hospital, Goethe University Frankfurt/Main, Theodor-Stern-Kai 7, 60590 Frankfurt/Main, Germany,</w:t>
      </w:r>
      <w:r w:rsidRPr="001B0128">
        <w:rPr>
          <w:rFonts w:ascii="Times New Roman" w:eastAsia="Calibri" w:hAnsi="Times New Roman" w:cs="Times New Roman"/>
          <w:lang w:val="en-US"/>
        </w:rPr>
        <w:t xml:space="preserve"> e-mail: </w:t>
      </w:r>
      <w:hyperlink r:id="rId8" w:history="1">
        <w:r w:rsidR="00825693" w:rsidRPr="001B0128">
          <w:rPr>
            <w:rStyle w:val="Hyperlink"/>
            <w:rFonts w:ascii="Times New Roman" w:eastAsia="Calibri" w:hAnsi="Times New Roman" w:cs="Times New Roman"/>
            <w:lang w:val="en-US"/>
          </w:rPr>
          <w:t>konstantin@uttinger.com</w:t>
        </w:r>
      </w:hyperlink>
      <w:r w:rsidR="00825693" w:rsidRPr="001B0128">
        <w:rPr>
          <w:rFonts w:ascii="Times New Roman" w:eastAsia="Calibri" w:hAnsi="Times New Roman" w:cs="Times New Roman"/>
          <w:lang w:val="en-US"/>
        </w:rPr>
        <w:t xml:space="preserve"> </w:t>
      </w:r>
    </w:p>
    <w:p w14:paraId="19DA85FD" w14:textId="4B65C504" w:rsidR="007811E3" w:rsidRPr="001B0128" w:rsidRDefault="007811E3" w:rsidP="006F7A29">
      <w:pPr>
        <w:rPr>
          <w:rFonts w:ascii="Times New Roman" w:eastAsia="Calibri" w:hAnsi="Times New Roman" w:cs="Times New Roman"/>
          <w:lang w:val="en-US"/>
        </w:rPr>
      </w:pPr>
      <w:r w:rsidRPr="001B0128">
        <w:rPr>
          <w:rFonts w:ascii="Times New Roman" w:eastAsia="Calibri" w:hAnsi="Times New Roman" w:cs="Times New Roman"/>
          <w:lang w:val="en-US"/>
        </w:rPr>
        <w:br w:type="page"/>
      </w:r>
    </w:p>
    <w:p w14:paraId="1ED01A76" w14:textId="727282BC" w:rsidR="00844FAE" w:rsidRPr="00457738" w:rsidRDefault="0043579F" w:rsidP="00BC531D">
      <w:pPr>
        <w:rPr>
          <w:rFonts w:ascii="Times New Roman" w:eastAsia="Calibri" w:hAnsi="Times New Roman" w:cs="Times New Roman"/>
          <w:b/>
        </w:rPr>
      </w:pPr>
      <w:r w:rsidRPr="00457738">
        <w:rPr>
          <w:rFonts w:ascii="Times New Roman" w:eastAsia="Calibri" w:hAnsi="Times New Roman" w:cs="Times New Roman"/>
          <w:b/>
        </w:rPr>
        <w:lastRenderedPageBreak/>
        <w:t>Zusammenfassung</w:t>
      </w:r>
    </w:p>
    <w:p w14:paraId="6747EBBE" w14:textId="77777777" w:rsidR="0043579F" w:rsidRPr="0043579F" w:rsidRDefault="0043579F" w:rsidP="00BC531D">
      <w:pPr>
        <w:spacing w:before="100" w:beforeAutospacing="1" w:after="100" w:afterAutospacing="1" w:line="240" w:lineRule="auto"/>
        <w:rPr>
          <w:rFonts w:ascii="Times New Roman" w:eastAsia="Times New Roman" w:hAnsi="Times New Roman" w:cs="Times New Roman"/>
          <w:color w:val="000000"/>
          <w:sz w:val="24"/>
          <w:szCs w:val="24"/>
          <w:lang w:eastAsia="de-DE"/>
        </w:rPr>
      </w:pPr>
      <w:r w:rsidRPr="0043579F">
        <w:rPr>
          <w:rFonts w:ascii="Times New Roman" w:eastAsia="Times New Roman" w:hAnsi="Times New Roman" w:cs="Times New Roman"/>
          <w:b/>
          <w:bCs/>
          <w:color w:val="000000"/>
          <w:sz w:val="24"/>
          <w:szCs w:val="24"/>
          <w:lang w:eastAsia="de-DE"/>
        </w:rPr>
        <w:t>Hintergrund:</w:t>
      </w:r>
      <w:r w:rsidRPr="0043579F">
        <w:rPr>
          <w:rFonts w:ascii="Times New Roman" w:eastAsia="Times New Roman" w:hAnsi="Times New Roman" w:cs="Times New Roman"/>
          <w:color w:val="000000"/>
          <w:sz w:val="24"/>
          <w:szCs w:val="24"/>
          <w:lang w:eastAsia="de-DE"/>
        </w:rPr>
        <w:t> Eine rasche primäre perkutane Koronarintervention (PPCI) bei Patienten mit ST-Hebungsinfarkt (STEMI) reduziert die Krankenhaus- und Langzeitmortalität. Diese Studie analysiert die Zeitintervalle bis zur PPCI bei STEMI, Risikofaktoren für Verzögerungen der PPCI sowie die Krankenhausmortalität im Zeitraum von 2012 bis 2023.</w:t>
      </w:r>
    </w:p>
    <w:p w14:paraId="4D2BC1F9" w14:textId="59BA6557" w:rsidR="0043579F" w:rsidRPr="0043579F" w:rsidRDefault="0043579F" w:rsidP="00BC531D">
      <w:pPr>
        <w:spacing w:before="100" w:beforeAutospacing="1" w:after="100" w:afterAutospacing="1" w:line="240" w:lineRule="auto"/>
        <w:rPr>
          <w:rFonts w:ascii="Times New Roman" w:eastAsia="Times New Roman" w:hAnsi="Times New Roman" w:cs="Times New Roman"/>
          <w:color w:val="000000"/>
          <w:sz w:val="24"/>
          <w:szCs w:val="24"/>
          <w:lang w:eastAsia="de-DE"/>
        </w:rPr>
      </w:pPr>
      <w:r w:rsidRPr="0043579F">
        <w:rPr>
          <w:rFonts w:ascii="Times New Roman" w:eastAsia="Times New Roman" w:hAnsi="Times New Roman" w:cs="Times New Roman"/>
          <w:b/>
          <w:bCs/>
          <w:color w:val="000000"/>
          <w:sz w:val="24"/>
          <w:szCs w:val="24"/>
          <w:lang w:eastAsia="de-DE"/>
        </w:rPr>
        <w:t>Methoden:</w:t>
      </w:r>
      <w:r w:rsidRPr="0043579F">
        <w:rPr>
          <w:rFonts w:ascii="Times New Roman" w:eastAsia="Times New Roman" w:hAnsi="Times New Roman" w:cs="Times New Roman"/>
          <w:color w:val="000000"/>
          <w:sz w:val="24"/>
          <w:szCs w:val="24"/>
          <w:lang w:eastAsia="de-DE"/>
        </w:rPr>
        <w:t xml:space="preserve"> Es handelt sich um eine retrospektive, bevölkerungsbasierte Analyse von Krankenhausabrechnungsdaten erwachsener STEMI-Patienten, die in Deutschland eine PPCI erhielten. Die Transportzeit zum Krankenhaus (TTH) wurde mithilfe geografischer </w:t>
      </w:r>
      <w:r>
        <w:rPr>
          <w:rFonts w:ascii="Times New Roman" w:eastAsia="Times New Roman" w:hAnsi="Times New Roman" w:cs="Times New Roman"/>
          <w:color w:val="000000"/>
          <w:sz w:val="24"/>
          <w:szCs w:val="24"/>
          <w:lang w:eastAsia="de-DE"/>
        </w:rPr>
        <w:t>Fahrzeit</w:t>
      </w:r>
      <w:r w:rsidRPr="0043579F">
        <w:rPr>
          <w:rFonts w:ascii="Times New Roman" w:eastAsia="Times New Roman" w:hAnsi="Times New Roman" w:cs="Times New Roman"/>
          <w:color w:val="000000"/>
          <w:sz w:val="24"/>
          <w:szCs w:val="24"/>
          <w:lang w:eastAsia="de-DE"/>
        </w:rPr>
        <w:t>schätzungen bestimmt. Die innerklinische Zeit bis zur Angiographie (IHTA) wurde anhand der Zeitkodierung der PPCI in den Patientendaten berechnet.</w:t>
      </w:r>
    </w:p>
    <w:p w14:paraId="22BD4127" w14:textId="0EBDFFA2" w:rsidR="0043579F" w:rsidRPr="0043579F" w:rsidRDefault="0043579F" w:rsidP="00BC531D">
      <w:pPr>
        <w:spacing w:before="100" w:beforeAutospacing="1" w:after="100" w:afterAutospacing="1" w:line="240" w:lineRule="auto"/>
        <w:rPr>
          <w:rFonts w:ascii="Times New Roman" w:eastAsia="Times New Roman" w:hAnsi="Times New Roman" w:cs="Times New Roman"/>
          <w:color w:val="000000"/>
          <w:sz w:val="24"/>
          <w:szCs w:val="24"/>
          <w:lang w:eastAsia="de-DE"/>
        </w:rPr>
      </w:pPr>
      <w:r w:rsidRPr="0043579F">
        <w:rPr>
          <w:rFonts w:ascii="Times New Roman" w:eastAsia="Times New Roman" w:hAnsi="Times New Roman" w:cs="Times New Roman"/>
          <w:b/>
          <w:bCs/>
          <w:color w:val="000000"/>
          <w:sz w:val="24"/>
          <w:szCs w:val="24"/>
          <w:lang w:eastAsia="de-DE"/>
        </w:rPr>
        <w:t>Ergebnisse:</w:t>
      </w:r>
      <w:r w:rsidRPr="0043579F">
        <w:rPr>
          <w:rFonts w:ascii="Times New Roman" w:eastAsia="Times New Roman" w:hAnsi="Times New Roman" w:cs="Times New Roman"/>
          <w:color w:val="000000"/>
          <w:sz w:val="24"/>
          <w:szCs w:val="24"/>
          <w:lang w:eastAsia="de-DE"/>
        </w:rPr>
        <w:t> Insgesamt wurden 575</w:t>
      </w:r>
      <w:r w:rsidR="00457738">
        <w:rPr>
          <w:rFonts w:ascii="Times New Roman" w:eastAsia="Times New Roman" w:hAnsi="Times New Roman" w:cs="Times New Roman"/>
          <w:color w:val="000000"/>
          <w:sz w:val="24"/>
          <w:szCs w:val="24"/>
          <w:lang w:eastAsia="de-DE"/>
        </w:rPr>
        <w:t>.</w:t>
      </w:r>
      <w:r w:rsidRPr="0043579F">
        <w:rPr>
          <w:rFonts w:ascii="Times New Roman" w:eastAsia="Times New Roman" w:hAnsi="Times New Roman" w:cs="Times New Roman"/>
          <w:color w:val="000000"/>
          <w:sz w:val="24"/>
          <w:szCs w:val="24"/>
          <w:lang w:eastAsia="de-DE"/>
        </w:rPr>
        <w:t xml:space="preserve">247 Patienten </w:t>
      </w:r>
      <w:r w:rsidR="000253AF">
        <w:rPr>
          <w:rFonts w:ascii="Times New Roman" w:eastAsia="Times New Roman" w:hAnsi="Times New Roman" w:cs="Times New Roman"/>
          <w:color w:val="000000"/>
          <w:sz w:val="24"/>
          <w:szCs w:val="24"/>
          <w:lang w:eastAsia="de-DE"/>
        </w:rPr>
        <w:t>analysiert</w:t>
      </w:r>
      <w:r w:rsidRPr="0043579F">
        <w:rPr>
          <w:rFonts w:ascii="Times New Roman" w:eastAsia="Times New Roman" w:hAnsi="Times New Roman" w:cs="Times New Roman"/>
          <w:color w:val="000000"/>
          <w:sz w:val="24"/>
          <w:szCs w:val="24"/>
          <w:lang w:eastAsia="de-DE"/>
        </w:rPr>
        <w:t xml:space="preserve">. Das mediane Alter betrug 64 Jahre, 28,5% </w:t>
      </w:r>
      <w:r w:rsidR="00457738" w:rsidRPr="00457738">
        <w:rPr>
          <w:rFonts w:ascii="Times New Roman" w:eastAsiaTheme="majorEastAsia" w:hAnsi="Times New Roman" w:cs="Times New Roman"/>
          <w:bCs/>
          <w:color w:val="000000" w:themeColor="text1"/>
        </w:rPr>
        <w:t>(164</w:t>
      </w:r>
      <w:r w:rsidR="00457738">
        <w:rPr>
          <w:rFonts w:ascii="Times New Roman" w:eastAsiaTheme="majorEastAsia" w:hAnsi="Times New Roman" w:cs="Times New Roman"/>
          <w:bCs/>
          <w:color w:val="000000" w:themeColor="text1"/>
        </w:rPr>
        <w:t>.</w:t>
      </w:r>
      <w:r w:rsidR="00457738" w:rsidRPr="00457738">
        <w:rPr>
          <w:rFonts w:ascii="Times New Roman" w:eastAsiaTheme="majorEastAsia" w:hAnsi="Times New Roman" w:cs="Times New Roman"/>
          <w:bCs/>
          <w:color w:val="000000" w:themeColor="text1"/>
        </w:rPr>
        <w:t>016)</w:t>
      </w:r>
      <w:r w:rsidR="00457738" w:rsidRPr="00457738">
        <w:rPr>
          <w:rFonts w:ascii="Times New Roman" w:eastAsiaTheme="majorEastAsia" w:hAnsi="Times New Roman" w:cs="Times New Roman"/>
          <w:bCs/>
          <w:color w:val="000000" w:themeColor="text1"/>
        </w:rPr>
        <w:t xml:space="preserve"> </w:t>
      </w:r>
      <w:r w:rsidRPr="0043579F">
        <w:rPr>
          <w:rFonts w:ascii="Times New Roman" w:eastAsia="Times New Roman" w:hAnsi="Times New Roman" w:cs="Times New Roman"/>
          <w:color w:val="000000"/>
          <w:sz w:val="24"/>
          <w:szCs w:val="24"/>
          <w:lang w:eastAsia="de-DE"/>
        </w:rPr>
        <w:t>waren weiblich. Der Anteil der Patienten mit einer IHTA ≤ 60 Minuten stieg von 44,5%</w:t>
      </w:r>
      <w:r w:rsidR="00457738">
        <w:rPr>
          <w:rFonts w:ascii="Times New Roman" w:eastAsia="Times New Roman" w:hAnsi="Times New Roman" w:cs="Times New Roman"/>
          <w:color w:val="000000"/>
          <w:sz w:val="24"/>
          <w:szCs w:val="24"/>
          <w:lang w:eastAsia="de-DE"/>
        </w:rPr>
        <w:t xml:space="preserve"> </w:t>
      </w:r>
      <w:r w:rsidR="00457738" w:rsidRPr="00457738">
        <w:rPr>
          <w:rFonts w:ascii="Times New Roman" w:hAnsi="Times New Roman" w:cs="Times New Roman"/>
        </w:rPr>
        <w:t>(22</w:t>
      </w:r>
      <w:r w:rsidR="00457738">
        <w:rPr>
          <w:rFonts w:ascii="Times New Roman" w:hAnsi="Times New Roman" w:cs="Times New Roman"/>
        </w:rPr>
        <w:t>.</w:t>
      </w:r>
      <w:r w:rsidR="00457738" w:rsidRPr="00457738">
        <w:rPr>
          <w:rFonts w:ascii="Times New Roman" w:hAnsi="Times New Roman" w:cs="Times New Roman"/>
        </w:rPr>
        <w:t>240/49</w:t>
      </w:r>
      <w:r w:rsidR="00457738">
        <w:rPr>
          <w:rFonts w:ascii="Times New Roman" w:hAnsi="Times New Roman" w:cs="Times New Roman"/>
        </w:rPr>
        <w:t>.</w:t>
      </w:r>
      <w:r w:rsidR="00457738" w:rsidRPr="00457738">
        <w:rPr>
          <w:rFonts w:ascii="Times New Roman" w:hAnsi="Times New Roman" w:cs="Times New Roman"/>
        </w:rPr>
        <w:t>965)</w:t>
      </w:r>
      <w:r w:rsidRPr="0043579F">
        <w:rPr>
          <w:rFonts w:ascii="Times New Roman" w:eastAsia="Times New Roman" w:hAnsi="Times New Roman" w:cs="Times New Roman"/>
          <w:color w:val="000000"/>
          <w:sz w:val="24"/>
          <w:szCs w:val="24"/>
          <w:lang w:eastAsia="de-DE"/>
        </w:rPr>
        <w:t xml:space="preserve"> im Jahr 2012 auf 57,7% </w:t>
      </w:r>
      <w:r w:rsidR="00457738" w:rsidRPr="00457738">
        <w:rPr>
          <w:rFonts w:ascii="Times New Roman" w:hAnsi="Times New Roman" w:cs="Times New Roman"/>
        </w:rPr>
        <w:t>(24</w:t>
      </w:r>
      <w:r w:rsidR="00457738">
        <w:rPr>
          <w:rFonts w:ascii="Times New Roman" w:hAnsi="Times New Roman" w:cs="Times New Roman"/>
        </w:rPr>
        <w:t>.</w:t>
      </w:r>
      <w:r w:rsidR="00457738" w:rsidRPr="00457738">
        <w:rPr>
          <w:rFonts w:ascii="Times New Roman" w:hAnsi="Times New Roman" w:cs="Times New Roman"/>
        </w:rPr>
        <w:t>434/42</w:t>
      </w:r>
      <w:r w:rsidR="00457738">
        <w:rPr>
          <w:rFonts w:ascii="Times New Roman" w:hAnsi="Times New Roman" w:cs="Times New Roman"/>
        </w:rPr>
        <w:t>.</w:t>
      </w:r>
      <w:r w:rsidR="00457738" w:rsidRPr="00457738">
        <w:rPr>
          <w:rFonts w:ascii="Times New Roman" w:hAnsi="Times New Roman" w:cs="Times New Roman"/>
        </w:rPr>
        <w:t xml:space="preserve">356) </w:t>
      </w:r>
      <w:r w:rsidRPr="0043579F">
        <w:rPr>
          <w:rFonts w:ascii="Times New Roman" w:eastAsia="Times New Roman" w:hAnsi="Times New Roman" w:cs="Times New Roman"/>
          <w:color w:val="000000"/>
          <w:sz w:val="24"/>
          <w:szCs w:val="24"/>
          <w:lang w:eastAsia="de-DE"/>
        </w:rPr>
        <w:t>im Jahr 2023, mit einer Verbesserung der kombinierten TTH+IHTA ≤ 120 Minuten (von 56,6%</w:t>
      </w:r>
      <w:r w:rsidR="00457738">
        <w:rPr>
          <w:rFonts w:ascii="Times New Roman" w:eastAsia="Times New Roman" w:hAnsi="Times New Roman" w:cs="Times New Roman"/>
          <w:color w:val="000000"/>
          <w:sz w:val="24"/>
          <w:szCs w:val="24"/>
          <w:lang w:eastAsia="de-DE"/>
        </w:rPr>
        <w:t xml:space="preserve">, </w:t>
      </w:r>
      <w:r w:rsidR="00457738" w:rsidRPr="00457738">
        <w:rPr>
          <w:rFonts w:ascii="Times New Roman" w:hAnsi="Times New Roman" w:cs="Times New Roman"/>
        </w:rPr>
        <w:t>28</w:t>
      </w:r>
      <w:r w:rsidR="00457738">
        <w:rPr>
          <w:rFonts w:ascii="Times New Roman" w:hAnsi="Times New Roman" w:cs="Times New Roman"/>
        </w:rPr>
        <w:t>.</w:t>
      </w:r>
      <w:r w:rsidR="00457738" w:rsidRPr="00457738">
        <w:rPr>
          <w:rFonts w:ascii="Times New Roman" w:hAnsi="Times New Roman" w:cs="Times New Roman"/>
        </w:rPr>
        <w:t>280/49</w:t>
      </w:r>
      <w:r w:rsidR="00457738">
        <w:rPr>
          <w:rFonts w:ascii="Times New Roman" w:hAnsi="Times New Roman" w:cs="Times New Roman"/>
        </w:rPr>
        <w:t>.</w:t>
      </w:r>
      <w:r w:rsidR="00457738" w:rsidRPr="00457738">
        <w:rPr>
          <w:rFonts w:ascii="Times New Roman" w:hAnsi="Times New Roman" w:cs="Times New Roman"/>
        </w:rPr>
        <w:t>965,</w:t>
      </w:r>
      <w:r w:rsidRPr="0043579F">
        <w:rPr>
          <w:rFonts w:ascii="Times New Roman" w:eastAsia="Times New Roman" w:hAnsi="Times New Roman" w:cs="Times New Roman"/>
          <w:color w:val="000000"/>
          <w:sz w:val="24"/>
          <w:szCs w:val="24"/>
          <w:lang w:eastAsia="de-DE"/>
        </w:rPr>
        <w:t xml:space="preserve"> im Jahr 2012 auf 70,2%</w:t>
      </w:r>
      <w:r w:rsidR="00457738" w:rsidRPr="00457738">
        <w:rPr>
          <w:rFonts w:ascii="Times New Roman" w:hAnsi="Times New Roman" w:cs="Times New Roman"/>
        </w:rPr>
        <w:t>, 29</w:t>
      </w:r>
      <w:r w:rsidR="00457738">
        <w:rPr>
          <w:rFonts w:ascii="Times New Roman" w:hAnsi="Times New Roman" w:cs="Times New Roman"/>
        </w:rPr>
        <w:t>.</w:t>
      </w:r>
      <w:r w:rsidR="00457738" w:rsidRPr="00457738">
        <w:rPr>
          <w:rFonts w:ascii="Times New Roman" w:hAnsi="Times New Roman" w:cs="Times New Roman"/>
        </w:rPr>
        <w:t>734/42</w:t>
      </w:r>
      <w:r w:rsidR="00457738" w:rsidRPr="00457738">
        <w:rPr>
          <w:rFonts w:ascii="Times New Roman" w:hAnsi="Times New Roman" w:cs="Times New Roman"/>
        </w:rPr>
        <w:t>.</w:t>
      </w:r>
      <w:proofErr w:type="gramStart"/>
      <w:r w:rsidR="00457738" w:rsidRPr="00457738">
        <w:rPr>
          <w:rFonts w:ascii="Times New Roman" w:hAnsi="Times New Roman" w:cs="Times New Roman"/>
        </w:rPr>
        <w:t xml:space="preserve">356, </w:t>
      </w:r>
      <w:r w:rsidRPr="0043579F">
        <w:rPr>
          <w:rFonts w:ascii="Times New Roman" w:eastAsia="Times New Roman" w:hAnsi="Times New Roman" w:cs="Times New Roman"/>
          <w:color w:val="000000"/>
          <w:sz w:val="24"/>
          <w:szCs w:val="24"/>
          <w:lang w:eastAsia="de-DE"/>
        </w:rPr>
        <w:t xml:space="preserve"> im</w:t>
      </w:r>
      <w:proofErr w:type="gramEnd"/>
      <w:r w:rsidRPr="0043579F">
        <w:rPr>
          <w:rFonts w:ascii="Times New Roman" w:eastAsia="Times New Roman" w:hAnsi="Times New Roman" w:cs="Times New Roman"/>
          <w:color w:val="000000"/>
          <w:sz w:val="24"/>
          <w:szCs w:val="24"/>
          <w:lang w:eastAsia="de-DE"/>
        </w:rPr>
        <w:t xml:space="preserve"> Jahr 2023). Die mediane IHTA verbesserte sich von 73,1 Minuten (IQR 25,2–186,6) im Jahr 2012 auf 46,4 Minuten (IQR 17,5–111,6) im Jahr 2023, während die TTH stabil blieb (11,4–11,9 Minuten).</w:t>
      </w:r>
      <w:r w:rsidRPr="0043579F">
        <w:rPr>
          <w:rFonts w:ascii="Times New Roman" w:eastAsia="Times New Roman" w:hAnsi="Times New Roman" w:cs="Times New Roman"/>
          <w:color w:val="000000"/>
          <w:sz w:val="24"/>
          <w:szCs w:val="24"/>
          <w:lang w:eastAsia="de-DE"/>
        </w:rPr>
        <w:br/>
        <w:t>Risikofaktoren für eine IHTA &gt; 60 Minuten waren höheres Alter, weibliches Geschlecht, Komorbiditäten, Aufnahme außerhalb der Regelarbeitszeiten sowie Behandlung in Krankenhäusern mit geringem Behandlungsvolumen. Die Krankenhausmortalität stieg</w:t>
      </w:r>
      <w:r w:rsidR="00454594">
        <w:rPr>
          <w:rFonts w:ascii="Times New Roman" w:eastAsia="Times New Roman" w:hAnsi="Times New Roman" w:cs="Times New Roman"/>
          <w:color w:val="000000"/>
          <w:sz w:val="24"/>
          <w:szCs w:val="24"/>
          <w:lang w:eastAsia="de-DE"/>
        </w:rPr>
        <w:t xml:space="preserve"> über den Beobachtungszeitraum</w:t>
      </w:r>
      <w:r w:rsidRPr="0043579F">
        <w:rPr>
          <w:rFonts w:ascii="Times New Roman" w:eastAsia="Times New Roman" w:hAnsi="Times New Roman" w:cs="Times New Roman"/>
          <w:color w:val="000000"/>
          <w:sz w:val="24"/>
          <w:szCs w:val="24"/>
          <w:lang w:eastAsia="de-DE"/>
        </w:rPr>
        <w:t xml:space="preserve"> (</w:t>
      </w:r>
      <w:r w:rsidR="00457738" w:rsidRPr="00457738">
        <w:rPr>
          <w:rFonts w:ascii="Times New Roman" w:eastAsia="Calibri" w:hAnsi="Times New Roman" w:cs="Times New Roman"/>
          <w:bCs/>
        </w:rPr>
        <w:t>8</w:t>
      </w:r>
      <w:r w:rsidR="00457738">
        <w:rPr>
          <w:rFonts w:ascii="Times New Roman" w:eastAsiaTheme="majorEastAsia" w:hAnsi="Times New Roman" w:cs="Times New Roman"/>
          <w:bCs/>
          <w:color w:val="000000" w:themeColor="text1"/>
        </w:rPr>
        <w:t>,</w:t>
      </w:r>
      <w:r w:rsidR="00457738" w:rsidRPr="00457738">
        <w:rPr>
          <w:rFonts w:ascii="Times New Roman" w:eastAsia="Calibri" w:hAnsi="Times New Roman" w:cs="Times New Roman"/>
          <w:bCs/>
        </w:rPr>
        <w:t>8%, 4</w:t>
      </w:r>
      <w:r w:rsidR="00457738">
        <w:rPr>
          <w:rFonts w:ascii="Times New Roman" w:eastAsia="Calibri" w:hAnsi="Times New Roman" w:cs="Times New Roman"/>
          <w:bCs/>
        </w:rPr>
        <w:t>.</w:t>
      </w:r>
      <w:r w:rsidR="00457738" w:rsidRPr="00457738">
        <w:rPr>
          <w:rFonts w:ascii="Times New Roman" w:eastAsia="Calibri" w:hAnsi="Times New Roman" w:cs="Times New Roman"/>
          <w:bCs/>
        </w:rPr>
        <w:t>406/49</w:t>
      </w:r>
      <w:r w:rsidR="00457738">
        <w:rPr>
          <w:rFonts w:ascii="Times New Roman" w:eastAsia="Calibri" w:hAnsi="Times New Roman" w:cs="Times New Roman"/>
          <w:bCs/>
        </w:rPr>
        <w:t>.</w:t>
      </w:r>
      <w:r w:rsidR="00457738" w:rsidRPr="00457738">
        <w:rPr>
          <w:rFonts w:ascii="Times New Roman" w:eastAsia="Calibri" w:hAnsi="Times New Roman" w:cs="Times New Roman"/>
          <w:bCs/>
        </w:rPr>
        <w:t xml:space="preserve">965, </w:t>
      </w:r>
      <w:proofErr w:type="gramStart"/>
      <w:r w:rsidR="00457738" w:rsidRPr="00457738">
        <w:rPr>
          <w:rFonts w:ascii="Times New Roman" w:eastAsia="Calibri" w:hAnsi="Times New Roman" w:cs="Times New Roman"/>
          <w:bCs/>
        </w:rPr>
        <w:t>in 2012</w:t>
      </w:r>
      <w:proofErr w:type="gramEnd"/>
      <w:r w:rsidR="00457738" w:rsidRPr="00457738">
        <w:rPr>
          <w:rFonts w:ascii="Times New Roman" w:eastAsia="Calibri" w:hAnsi="Times New Roman" w:cs="Times New Roman"/>
          <w:bCs/>
        </w:rPr>
        <w:t>, 10</w:t>
      </w:r>
      <w:r w:rsidR="00457738">
        <w:rPr>
          <w:rFonts w:ascii="Times New Roman" w:eastAsiaTheme="majorEastAsia" w:hAnsi="Times New Roman" w:cs="Times New Roman"/>
          <w:bCs/>
          <w:color w:val="000000" w:themeColor="text1"/>
        </w:rPr>
        <w:t>,</w:t>
      </w:r>
      <w:r w:rsidR="00457738" w:rsidRPr="00457738">
        <w:rPr>
          <w:rFonts w:ascii="Times New Roman" w:eastAsia="Calibri" w:hAnsi="Times New Roman" w:cs="Times New Roman"/>
          <w:bCs/>
        </w:rPr>
        <w:t>4%, 4</w:t>
      </w:r>
      <w:r w:rsidR="00457738">
        <w:rPr>
          <w:rFonts w:ascii="Times New Roman" w:eastAsia="Calibri" w:hAnsi="Times New Roman" w:cs="Times New Roman"/>
          <w:bCs/>
        </w:rPr>
        <w:t>.</w:t>
      </w:r>
      <w:r w:rsidR="00457738" w:rsidRPr="00457738">
        <w:rPr>
          <w:rFonts w:ascii="Times New Roman" w:eastAsia="Calibri" w:hAnsi="Times New Roman" w:cs="Times New Roman"/>
          <w:bCs/>
        </w:rPr>
        <w:t>822/46</w:t>
      </w:r>
      <w:r w:rsidR="00457738">
        <w:rPr>
          <w:rFonts w:ascii="Times New Roman" w:eastAsia="Calibri" w:hAnsi="Times New Roman" w:cs="Times New Roman"/>
          <w:bCs/>
        </w:rPr>
        <w:t>.</w:t>
      </w:r>
      <w:r w:rsidR="00457738" w:rsidRPr="00457738">
        <w:rPr>
          <w:rFonts w:ascii="Times New Roman" w:eastAsia="Calibri" w:hAnsi="Times New Roman" w:cs="Times New Roman"/>
          <w:bCs/>
        </w:rPr>
        <w:t xml:space="preserve">203, </w:t>
      </w:r>
      <w:proofErr w:type="gramStart"/>
      <w:r w:rsidR="00457738" w:rsidRPr="00457738">
        <w:rPr>
          <w:rFonts w:ascii="Times New Roman" w:eastAsia="Calibri" w:hAnsi="Times New Roman" w:cs="Times New Roman"/>
          <w:bCs/>
        </w:rPr>
        <w:t>in 2021</w:t>
      </w:r>
      <w:proofErr w:type="gramEnd"/>
      <w:r w:rsidR="00457738" w:rsidRPr="00457738">
        <w:rPr>
          <w:rFonts w:ascii="Times New Roman" w:eastAsia="Calibri" w:hAnsi="Times New Roman" w:cs="Times New Roman"/>
          <w:bCs/>
        </w:rPr>
        <w:t>, 10</w:t>
      </w:r>
      <w:r w:rsidR="00457738">
        <w:rPr>
          <w:rFonts w:ascii="Times New Roman" w:eastAsiaTheme="majorEastAsia" w:hAnsi="Times New Roman" w:cs="Times New Roman"/>
          <w:bCs/>
          <w:color w:val="000000" w:themeColor="text1"/>
        </w:rPr>
        <w:t>,</w:t>
      </w:r>
      <w:r w:rsidR="00457738" w:rsidRPr="00457738">
        <w:rPr>
          <w:rFonts w:ascii="Times New Roman" w:eastAsia="Calibri" w:hAnsi="Times New Roman" w:cs="Times New Roman"/>
          <w:bCs/>
        </w:rPr>
        <w:t>1%, 4</w:t>
      </w:r>
      <w:r w:rsidR="00457738">
        <w:rPr>
          <w:rFonts w:ascii="Times New Roman" w:eastAsia="Calibri" w:hAnsi="Times New Roman" w:cs="Times New Roman"/>
          <w:bCs/>
        </w:rPr>
        <w:t>.</w:t>
      </w:r>
      <w:r w:rsidR="00457738" w:rsidRPr="00457738">
        <w:rPr>
          <w:rFonts w:ascii="Times New Roman" w:eastAsia="Calibri" w:hAnsi="Times New Roman" w:cs="Times New Roman"/>
          <w:bCs/>
        </w:rPr>
        <w:t>272/42</w:t>
      </w:r>
      <w:r w:rsidR="00457738">
        <w:rPr>
          <w:rFonts w:ascii="Times New Roman" w:eastAsia="Calibri" w:hAnsi="Times New Roman" w:cs="Times New Roman"/>
          <w:bCs/>
        </w:rPr>
        <w:t>.</w:t>
      </w:r>
      <w:r w:rsidR="00457738" w:rsidRPr="00457738">
        <w:rPr>
          <w:rFonts w:ascii="Times New Roman" w:eastAsia="Calibri" w:hAnsi="Times New Roman" w:cs="Times New Roman"/>
          <w:bCs/>
        </w:rPr>
        <w:t>356, in 2023</w:t>
      </w:r>
      <w:r w:rsidRPr="0043579F">
        <w:rPr>
          <w:rFonts w:ascii="Times New Roman" w:eastAsia="Times New Roman" w:hAnsi="Times New Roman" w:cs="Times New Roman"/>
          <w:color w:val="000000"/>
          <w:sz w:val="24"/>
          <w:szCs w:val="24"/>
          <w:lang w:eastAsia="de-DE"/>
        </w:rPr>
        <w:t>) parallel zu einem Anstieg des Patientenalters und der Komorbiditäten. Risikofaktoren für die Krankenhausmortalität umfassten weibliches Geschlecht, höheres Alter, Komorbiditäten, Behandlung in Hochvolumenkliniken, Interventionen an mehreren Koronararterien, Wochenendaufnahme sowie Vorstellung außerhalb der Regelarbeitszeiten. Eine IHTA &lt; 40 Minuten (Referenz: 90–120 Minuten) und eine TTH+IHTA &lt; 80 Minuten (Referenz: ≥ 120 Minuten) reduzierten das Sterberisiko.</w:t>
      </w:r>
    </w:p>
    <w:p w14:paraId="51794AE3" w14:textId="2F39B1AD" w:rsidR="0043579F" w:rsidRPr="0043579F" w:rsidRDefault="0043579F" w:rsidP="00BC531D">
      <w:pPr>
        <w:spacing w:before="100" w:beforeAutospacing="1" w:after="100" w:afterAutospacing="1" w:line="240" w:lineRule="auto"/>
        <w:rPr>
          <w:rFonts w:ascii="Times New Roman" w:eastAsia="Times New Roman" w:hAnsi="Times New Roman" w:cs="Times New Roman"/>
          <w:color w:val="000000"/>
          <w:sz w:val="24"/>
          <w:szCs w:val="24"/>
          <w:lang w:eastAsia="de-DE"/>
        </w:rPr>
      </w:pPr>
      <w:r w:rsidRPr="0043579F">
        <w:rPr>
          <w:rFonts w:ascii="Times New Roman" w:eastAsia="Times New Roman" w:hAnsi="Times New Roman" w:cs="Times New Roman"/>
          <w:b/>
          <w:bCs/>
          <w:color w:val="000000"/>
          <w:sz w:val="24"/>
          <w:szCs w:val="24"/>
          <w:lang w:eastAsia="de-DE"/>
        </w:rPr>
        <w:t>Interpretation:</w:t>
      </w:r>
      <w:r w:rsidRPr="0043579F">
        <w:rPr>
          <w:rFonts w:ascii="Times New Roman" w:eastAsia="Times New Roman" w:hAnsi="Times New Roman" w:cs="Times New Roman"/>
          <w:color w:val="000000"/>
          <w:sz w:val="24"/>
          <w:szCs w:val="24"/>
          <w:lang w:eastAsia="de-DE"/>
        </w:rPr>
        <w:t> Die Kombination von Krankenhausabrechnungsdaten mit geografische</w:t>
      </w:r>
      <w:r w:rsidR="00BE28C5">
        <w:rPr>
          <w:rFonts w:ascii="Times New Roman" w:eastAsia="Times New Roman" w:hAnsi="Times New Roman" w:cs="Times New Roman"/>
          <w:color w:val="000000"/>
          <w:sz w:val="24"/>
          <w:szCs w:val="24"/>
          <w:lang w:eastAsia="de-DE"/>
        </w:rPr>
        <w:t>r Fahrzeitschätzung</w:t>
      </w:r>
      <w:r w:rsidRPr="0043579F">
        <w:rPr>
          <w:rFonts w:ascii="Times New Roman" w:eastAsia="Times New Roman" w:hAnsi="Times New Roman" w:cs="Times New Roman"/>
          <w:color w:val="000000"/>
          <w:sz w:val="24"/>
          <w:szCs w:val="24"/>
          <w:lang w:eastAsia="de-DE"/>
        </w:rPr>
        <w:t xml:space="preserve"> ermöglicht ein Benchmarking sowohl präklinischer als auch innerklinischer Verzögerungen in der STEMI-Versorgung. Die innerklinischen Verzögerungen nahmen zwischen 2012 und 2023 ab. Wichtige Ansatzpunkte zur weiteren Reduktion von Zeitverzögerungen und STEMI-bedingter Mortalität liegen in der Verbesserung der Behandlungszeiten außerhalb der Regelarbeitszeiten sowie in einem besonderen Fokus auf Frauen, ältere Patienten und Personen mit Begleiterkrankungen.</w:t>
      </w:r>
    </w:p>
    <w:p w14:paraId="67B6E3BF" w14:textId="77777777" w:rsidR="0043579F" w:rsidRPr="0043579F" w:rsidRDefault="0043579F" w:rsidP="006F7A29">
      <w:pPr>
        <w:rPr>
          <w:rFonts w:ascii="Times New Roman" w:eastAsia="Calibri" w:hAnsi="Times New Roman" w:cs="Times New Roman"/>
          <w:b/>
        </w:rPr>
      </w:pPr>
    </w:p>
    <w:sectPr w:rsidR="0043579F" w:rsidRPr="0043579F" w:rsidSect="009E6408">
      <w:footerReference w:type="even" r:id="rId9"/>
      <w:footerReference w:type="default" r:id="rId10"/>
      <w:pgSz w:w="11900" w:h="16820"/>
      <w:pgMar w:top="1134"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8EF051" w14:textId="77777777" w:rsidR="000E501C" w:rsidRDefault="000E501C" w:rsidP="005E1531">
      <w:pPr>
        <w:spacing w:after="0" w:line="240" w:lineRule="auto"/>
      </w:pPr>
      <w:r>
        <w:separator/>
      </w:r>
    </w:p>
  </w:endnote>
  <w:endnote w:type="continuationSeparator" w:id="0">
    <w:p w14:paraId="5EBF6DF1" w14:textId="77777777" w:rsidR="000E501C" w:rsidRDefault="000E501C" w:rsidP="005E15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522987605"/>
      <w:docPartObj>
        <w:docPartGallery w:val="Page Numbers (Bottom of Page)"/>
        <w:docPartUnique/>
      </w:docPartObj>
    </w:sdtPr>
    <w:sdtContent>
      <w:p w14:paraId="61E4FE02" w14:textId="549EDD27" w:rsidR="00085DCB" w:rsidRDefault="00085DCB" w:rsidP="002B0E85">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rPr>
          <w:fldChar w:fldCharType="end"/>
        </w:r>
      </w:p>
    </w:sdtContent>
  </w:sdt>
  <w:p w14:paraId="7872A9B2" w14:textId="77777777" w:rsidR="00085DCB" w:rsidRDefault="00085DCB" w:rsidP="00085DCB">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890158602"/>
      <w:docPartObj>
        <w:docPartGallery w:val="Page Numbers (Bottom of Page)"/>
        <w:docPartUnique/>
      </w:docPartObj>
    </w:sdtPr>
    <w:sdtContent>
      <w:p w14:paraId="0BB0A1B5" w14:textId="6ECA7C27" w:rsidR="00085DCB" w:rsidRDefault="00085DCB" w:rsidP="002B0E85">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11267704" w14:textId="77777777" w:rsidR="00085DCB" w:rsidRDefault="00085DCB" w:rsidP="00085DCB">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070585" w14:textId="77777777" w:rsidR="000E501C" w:rsidRDefault="000E501C" w:rsidP="005E1531">
      <w:pPr>
        <w:spacing w:after="0" w:line="240" w:lineRule="auto"/>
      </w:pPr>
      <w:r>
        <w:separator/>
      </w:r>
    </w:p>
  </w:footnote>
  <w:footnote w:type="continuationSeparator" w:id="0">
    <w:p w14:paraId="3D78C369" w14:textId="77777777" w:rsidR="000E501C" w:rsidRDefault="000E501C" w:rsidP="005E153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D156BB"/>
    <w:multiLevelType w:val="hybridMultilevel"/>
    <w:tmpl w:val="60AAE6AA"/>
    <w:lvl w:ilvl="0" w:tplc="AB14B21C">
      <w:start w:val="2"/>
      <w:numFmt w:val="bullet"/>
      <w:lvlText w:val=""/>
      <w:lvlJc w:val="left"/>
      <w:pPr>
        <w:ind w:left="720" w:hanging="360"/>
      </w:pPr>
      <w:rPr>
        <w:rFonts w:ascii="Wingdings" w:eastAsia="Calibr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DB1778A"/>
    <w:multiLevelType w:val="hybridMultilevel"/>
    <w:tmpl w:val="9DB0DD1C"/>
    <w:lvl w:ilvl="0" w:tplc="221836CC">
      <w:numFmt w:val="bullet"/>
      <w:lvlText w:val="-"/>
      <w:lvlJc w:val="left"/>
      <w:pPr>
        <w:ind w:left="720" w:hanging="360"/>
      </w:pPr>
      <w:rPr>
        <w:rFonts w:ascii="Times New Roman" w:eastAsia="Calibr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1531D6D"/>
    <w:multiLevelType w:val="multilevel"/>
    <w:tmpl w:val="05E80D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2183CD3"/>
    <w:multiLevelType w:val="hybridMultilevel"/>
    <w:tmpl w:val="6B5C15C4"/>
    <w:lvl w:ilvl="0" w:tplc="0D5E355C">
      <w:numFmt w:val="bullet"/>
      <w:lvlText w:val="-"/>
      <w:lvlJc w:val="left"/>
      <w:pPr>
        <w:ind w:left="720" w:hanging="360"/>
      </w:pPr>
      <w:rPr>
        <w:rFonts w:ascii="Times New Roman" w:eastAsia="Calibr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449387A"/>
    <w:multiLevelType w:val="hybridMultilevel"/>
    <w:tmpl w:val="14A2ED12"/>
    <w:lvl w:ilvl="0" w:tplc="6B04F622">
      <w:start w:val="4"/>
      <w:numFmt w:val="bullet"/>
      <w:lvlText w:val=""/>
      <w:lvlJc w:val="left"/>
      <w:pPr>
        <w:ind w:left="720" w:hanging="360"/>
      </w:pPr>
      <w:rPr>
        <w:rFonts w:ascii="Symbol" w:eastAsia="Calibr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99578A3"/>
    <w:multiLevelType w:val="multilevel"/>
    <w:tmpl w:val="AE380E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9D9364C"/>
    <w:multiLevelType w:val="hybridMultilevel"/>
    <w:tmpl w:val="49FEF73A"/>
    <w:lvl w:ilvl="0" w:tplc="54968F56">
      <w:start w:val="4"/>
      <w:numFmt w:val="bullet"/>
      <w:lvlText w:val=""/>
      <w:lvlJc w:val="left"/>
      <w:pPr>
        <w:ind w:left="720" w:hanging="360"/>
      </w:pPr>
      <w:rPr>
        <w:rFonts w:ascii="Symbol" w:eastAsia="Calibr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CDE7716"/>
    <w:multiLevelType w:val="hybridMultilevel"/>
    <w:tmpl w:val="67ACADC4"/>
    <w:lvl w:ilvl="0" w:tplc="D7BCDDA4">
      <w:start w:val="2"/>
      <w:numFmt w:val="bullet"/>
      <w:lvlText w:val=""/>
      <w:lvlJc w:val="left"/>
      <w:pPr>
        <w:ind w:left="720" w:hanging="360"/>
      </w:pPr>
      <w:rPr>
        <w:rFonts w:ascii="Wingdings" w:eastAsia="Calibr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9FC359A"/>
    <w:multiLevelType w:val="multilevel"/>
    <w:tmpl w:val="0708295A"/>
    <w:lvl w:ilvl="0">
      <w:start w:val="8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D3E0E75"/>
    <w:multiLevelType w:val="multilevel"/>
    <w:tmpl w:val="BCF826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CD2358B"/>
    <w:multiLevelType w:val="multilevel"/>
    <w:tmpl w:val="B8FC42C6"/>
    <w:lvl w:ilvl="0">
      <w:start w:val="8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3EF154C"/>
    <w:multiLevelType w:val="multilevel"/>
    <w:tmpl w:val="7840AD0C"/>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B302CFC"/>
    <w:multiLevelType w:val="hybridMultilevel"/>
    <w:tmpl w:val="FF0CF5F6"/>
    <w:lvl w:ilvl="0" w:tplc="9B3E3E36">
      <w:start w:val="3"/>
      <w:numFmt w:val="bullet"/>
      <w:lvlText w:val=""/>
      <w:lvlJc w:val="left"/>
      <w:pPr>
        <w:ind w:left="720" w:hanging="360"/>
      </w:pPr>
      <w:rPr>
        <w:rFonts w:ascii="Wingdings" w:eastAsia="Calibr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146820246">
    <w:abstractNumId w:val="1"/>
  </w:num>
  <w:num w:numId="2" w16cid:durableId="1397432217">
    <w:abstractNumId w:val="3"/>
  </w:num>
  <w:num w:numId="3" w16cid:durableId="2021856054">
    <w:abstractNumId w:val="10"/>
  </w:num>
  <w:num w:numId="4" w16cid:durableId="1663270438">
    <w:abstractNumId w:val="8"/>
  </w:num>
  <w:num w:numId="5" w16cid:durableId="1185553735">
    <w:abstractNumId w:val="2"/>
  </w:num>
  <w:num w:numId="6" w16cid:durableId="1013992851">
    <w:abstractNumId w:val="11"/>
  </w:num>
  <w:num w:numId="7" w16cid:durableId="1723483038">
    <w:abstractNumId w:val="0"/>
  </w:num>
  <w:num w:numId="8" w16cid:durableId="855078995">
    <w:abstractNumId w:val="7"/>
  </w:num>
  <w:num w:numId="9" w16cid:durableId="1033459215">
    <w:abstractNumId w:val="12"/>
  </w:num>
  <w:num w:numId="10" w16cid:durableId="667949730">
    <w:abstractNumId w:val="5"/>
  </w:num>
  <w:num w:numId="11" w16cid:durableId="4985737">
    <w:abstractNumId w:val="6"/>
  </w:num>
  <w:num w:numId="12" w16cid:durableId="1454127825">
    <w:abstractNumId w:val="4"/>
  </w:num>
  <w:num w:numId="13" w16cid:durableId="88186973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8"/>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ftv55fcwf59ee0wxp5tway9zprrap90x5r&quot;&gt;My current EndNote Library&lt;record-ids&gt;&lt;item&gt;34&lt;/item&gt;&lt;item&gt;239&lt;/item&gt;&lt;item&gt;242&lt;/item&gt;&lt;item&gt;320&lt;/item&gt;&lt;item&gt;322&lt;/item&gt;&lt;item&gt;331&lt;/item&gt;&lt;item&gt;373&lt;/item&gt;&lt;item&gt;375&lt;/item&gt;&lt;item&gt;475&lt;/item&gt;&lt;item&gt;477&lt;/item&gt;&lt;item&gt;480&lt;/item&gt;&lt;/record-ids&gt;&lt;/item&gt;&lt;/Libraries&gt;"/>
  </w:docVars>
  <w:rsids>
    <w:rsidRoot w:val="006D00E9"/>
    <w:rsid w:val="00000D56"/>
    <w:rsid w:val="00000FB6"/>
    <w:rsid w:val="0000166A"/>
    <w:rsid w:val="00003976"/>
    <w:rsid w:val="000040FA"/>
    <w:rsid w:val="000057E3"/>
    <w:rsid w:val="000074BE"/>
    <w:rsid w:val="00007B03"/>
    <w:rsid w:val="000105A8"/>
    <w:rsid w:val="000111F4"/>
    <w:rsid w:val="000131E5"/>
    <w:rsid w:val="00013AB3"/>
    <w:rsid w:val="0001511E"/>
    <w:rsid w:val="000159E5"/>
    <w:rsid w:val="00015AF1"/>
    <w:rsid w:val="00016788"/>
    <w:rsid w:val="00017B0A"/>
    <w:rsid w:val="000203DB"/>
    <w:rsid w:val="00022063"/>
    <w:rsid w:val="00022F05"/>
    <w:rsid w:val="000232D4"/>
    <w:rsid w:val="0002333E"/>
    <w:rsid w:val="0002435C"/>
    <w:rsid w:val="00024F02"/>
    <w:rsid w:val="000253AF"/>
    <w:rsid w:val="00025D32"/>
    <w:rsid w:val="00025F74"/>
    <w:rsid w:val="00026586"/>
    <w:rsid w:val="00026BB9"/>
    <w:rsid w:val="00026C67"/>
    <w:rsid w:val="00027582"/>
    <w:rsid w:val="00030245"/>
    <w:rsid w:val="0003035A"/>
    <w:rsid w:val="00034050"/>
    <w:rsid w:val="000362E6"/>
    <w:rsid w:val="00036672"/>
    <w:rsid w:val="00036E93"/>
    <w:rsid w:val="0003718F"/>
    <w:rsid w:val="00040265"/>
    <w:rsid w:val="000439AB"/>
    <w:rsid w:val="00043CB1"/>
    <w:rsid w:val="00046938"/>
    <w:rsid w:val="000500F1"/>
    <w:rsid w:val="0005030F"/>
    <w:rsid w:val="000505B5"/>
    <w:rsid w:val="00050629"/>
    <w:rsid w:val="00051274"/>
    <w:rsid w:val="00052D64"/>
    <w:rsid w:val="000533BA"/>
    <w:rsid w:val="00053A2C"/>
    <w:rsid w:val="00054852"/>
    <w:rsid w:val="00054A0A"/>
    <w:rsid w:val="00055E18"/>
    <w:rsid w:val="00056158"/>
    <w:rsid w:val="00056845"/>
    <w:rsid w:val="00056B9E"/>
    <w:rsid w:val="000572EA"/>
    <w:rsid w:val="00060033"/>
    <w:rsid w:val="0006024B"/>
    <w:rsid w:val="00060B47"/>
    <w:rsid w:val="0006322C"/>
    <w:rsid w:val="00063F1B"/>
    <w:rsid w:val="00065044"/>
    <w:rsid w:val="000650D8"/>
    <w:rsid w:val="00066A5D"/>
    <w:rsid w:val="00066BC4"/>
    <w:rsid w:val="0006726D"/>
    <w:rsid w:val="00070BDC"/>
    <w:rsid w:val="00071130"/>
    <w:rsid w:val="000738BB"/>
    <w:rsid w:val="00073C78"/>
    <w:rsid w:val="0007481B"/>
    <w:rsid w:val="000753EB"/>
    <w:rsid w:val="00075876"/>
    <w:rsid w:val="00075B61"/>
    <w:rsid w:val="00075DBE"/>
    <w:rsid w:val="00076096"/>
    <w:rsid w:val="00076268"/>
    <w:rsid w:val="0008050C"/>
    <w:rsid w:val="000816CC"/>
    <w:rsid w:val="00082844"/>
    <w:rsid w:val="00083764"/>
    <w:rsid w:val="00084583"/>
    <w:rsid w:val="00084A9B"/>
    <w:rsid w:val="00084EB5"/>
    <w:rsid w:val="00085874"/>
    <w:rsid w:val="00085DCB"/>
    <w:rsid w:val="0008686A"/>
    <w:rsid w:val="000904B2"/>
    <w:rsid w:val="00091925"/>
    <w:rsid w:val="00092EDB"/>
    <w:rsid w:val="0009374A"/>
    <w:rsid w:val="00094C44"/>
    <w:rsid w:val="0009636E"/>
    <w:rsid w:val="000964D8"/>
    <w:rsid w:val="00096531"/>
    <w:rsid w:val="00097D60"/>
    <w:rsid w:val="000A0EE5"/>
    <w:rsid w:val="000A1068"/>
    <w:rsid w:val="000A16D7"/>
    <w:rsid w:val="000A1ECF"/>
    <w:rsid w:val="000A1FFE"/>
    <w:rsid w:val="000A3088"/>
    <w:rsid w:val="000A32B4"/>
    <w:rsid w:val="000A355D"/>
    <w:rsid w:val="000A410B"/>
    <w:rsid w:val="000A4E7D"/>
    <w:rsid w:val="000A4F4D"/>
    <w:rsid w:val="000A63C3"/>
    <w:rsid w:val="000B02D2"/>
    <w:rsid w:val="000B0AE4"/>
    <w:rsid w:val="000B1E8C"/>
    <w:rsid w:val="000B2A16"/>
    <w:rsid w:val="000B333C"/>
    <w:rsid w:val="000B3B01"/>
    <w:rsid w:val="000B4F30"/>
    <w:rsid w:val="000B56E0"/>
    <w:rsid w:val="000B6980"/>
    <w:rsid w:val="000B6B01"/>
    <w:rsid w:val="000B6CF6"/>
    <w:rsid w:val="000B7279"/>
    <w:rsid w:val="000B7D42"/>
    <w:rsid w:val="000C16AC"/>
    <w:rsid w:val="000C1B63"/>
    <w:rsid w:val="000C2BA2"/>
    <w:rsid w:val="000C2BCB"/>
    <w:rsid w:val="000C2D82"/>
    <w:rsid w:val="000C2DEA"/>
    <w:rsid w:val="000C3979"/>
    <w:rsid w:val="000C6A6F"/>
    <w:rsid w:val="000D09B9"/>
    <w:rsid w:val="000D0EB1"/>
    <w:rsid w:val="000D1E3E"/>
    <w:rsid w:val="000D1ECB"/>
    <w:rsid w:val="000D1F42"/>
    <w:rsid w:val="000D2E48"/>
    <w:rsid w:val="000D3821"/>
    <w:rsid w:val="000D40EA"/>
    <w:rsid w:val="000D41F8"/>
    <w:rsid w:val="000D537B"/>
    <w:rsid w:val="000D5430"/>
    <w:rsid w:val="000D647C"/>
    <w:rsid w:val="000D6FA8"/>
    <w:rsid w:val="000D78A2"/>
    <w:rsid w:val="000D7C5C"/>
    <w:rsid w:val="000E00D3"/>
    <w:rsid w:val="000E0FB9"/>
    <w:rsid w:val="000E1C91"/>
    <w:rsid w:val="000E31E2"/>
    <w:rsid w:val="000E4C7F"/>
    <w:rsid w:val="000E501C"/>
    <w:rsid w:val="000E5FC1"/>
    <w:rsid w:val="000E6211"/>
    <w:rsid w:val="000E64F6"/>
    <w:rsid w:val="000E6B3C"/>
    <w:rsid w:val="000E6F15"/>
    <w:rsid w:val="000F1CF4"/>
    <w:rsid w:val="000F2F0F"/>
    <w:rsid w:val="000F3D25"/>
    <w:rsid w:val="000F44A3"/>
    <w:rsid w:val="000F7139"/>
    <w:rsid w:val="000F7346"/>
    <w:rsid w:val="001007BA"/>
    <w:rsid w:val="0010084B"/>
    <w:rsid w:val="00103237"/>
    <w:rsid w:val="00103B27"/>
    <w:rsid w:val="00104089"/>
    <w:rsid w:val="001048B7"/>
    <w:rsid w:val="00106CF8"/>
    <w:rsid w:val="00107F98"/>
    <w:rsid w:val="001103B4"/>
    <w:rsid w:val="001109F3"/>
    <w:rsid w:val="00110A90"/>
    <w:rsid w:val="00111EED"/>
    <w:rsid w:val="00112F0F"/>
    <w:rsid w:val="0011364E"/>
    <w:rsid w:val="00113F81"/>
    <w:rsid w:val="00114A17"/>
    <w:rsid w:val="00115B99"/>
    <w:rsid w:val="001166D6"/>
    <w:rsid w:val="001175EB"/>
    <w:rsid w:val="00117F9A"/>
    <w:rsid w:val="0012045A"/>
    <w:rsid w:val="00120DBC"/>
    <w:rsid w:val="001215BC"/>
    <w:rsid w:val="00122886"/>
    <w:rsid w:val="001238B8"/>
    <w:rsid w:val="00123C65"/>
    <w:rsid w:val="001247FD"/>
    <w:rsid w:val="0012570F"/>
    <w:rsid w:val="00126976"/>
    <w:rsid w:val="0012762E"/>
    <w:rsid w:val="0012765B"/>
    <w:rsid w:val="00127A48"/>
    <w:rsid w:val="00127B8A"/>
    <w:rsid w:val="00127D19"/>
    <w:rsid w:val="00127E73"/>
    <w:rsid w:val="001304C2"/>
    <w:rsid w:val="00131C92"/>
    <w:rsid w:val="00131DBF"/>
    <w:rsid w:val="00133794"/>
    <w:rsid w:val="00136A63"/>
    <w:rsid w:val="00137544"/>
    <w:rsid w:val="00137B96"/>
    <w:rsid w:val="00140307"/>
    <w:rsid w:val="001405AE"/>
    <w:rsid w:val="00140652"/>
    <w:rsid w:val="00140A38"/>
    <w:rsid w:val="0014112A"/>
    <w:rsid w:val="00141E5E"/>
    <w:rsid w:val="001437A3"/>
    <w:rsid w:val="00143C90"/>
    <w:rsid w:val="001443EE"/>
    <w:rsid w:val="00145260"/>
    <w:rsid w:val="00146473"/>
    <w:rsid w:val="001465D5"/>
    <w:rsid w:val="00146BD1"/>
    <w:rsid w:val="001518F7"/>
    <w:rsid w:val="00151CE4"/>
    <w:rsid w:val="00151EFE"/>
    <w:rsid w:val="00152578"/>
    <w:rsid w:val="00153510"/>
    <w:rsid w:val="00153F6F"/>
    <w:rsid w:val="00154150"/>
    <w:rsid w:val="0015607A"/>
    <w:rsid w:val="00160A26"/>
    <w:rsid w:val="0016122B"/>
    <w:rsid w:val="001612D3"/>
    <w:rsid w:val="00165351"/>
    <w:rsid w:val="0016592B"/>
    <w:rsid w:val="001667CE"/>
    <w:rsid w:val="00166C84"/>
    <w:rsid w:val="0017010E"/>
    <w:rsid w:val="001714B1"/>
    <w:rsid w:val="001718A5"/>
    <w:rsid w:val="00172758"/>
    <w:rsid w:val="00174214"/>
    <w:rsid w:val="00175E2A"/>
    <w:rsid w:val="00176ECA"/>
    <w:rsid w:val="001770E5"/>
    <w:rsid w:val="00177952"/>
    <w:rsid w:val="001812BE"/>
    <w:rsid w:val="00181387"/>
    <w:rsid w:val="001818FF"/>
    <w:rsid w:val="00182E43"/>
    <w:rsid w:val="001831F6"/>
    <w:rsid w:val="001832E0"/>
    <w:rsid w:val="001837BC"/>
    <w:rsid w:val="00185D09"/>
    <w:rsid w:val="00185EE6"/>
    <w:rsid w:val="00186F8C"/>
    <w:rsid w:val="00187919"/>
    <w:rsid w:val="00191951"/>
    <w:rsid w:val="00191CCB"/>
    <w:rsid w:val="00192D5D"/>
    <w:rsid w:val="00193AC9"/>
    <w:rsid w:val="00194E9C"/>
    <w:rsid w:val="0019515A"/>
    <w:rsid w:val="00195223"/>
    <w:rsid w:val="001973E6"/>
    <w:rsid w:val="00197BA3"/>
    <w:rsid w:val="001A0236"/>
    <w:rsid w:val="001A02B1"/>
    <w:rsid w:val="001A0308"/>
    <w:rsid w:val="001A0CBC"/>
    <w:rsid w:val="001A0E11"/>
    <w:rsid w:val="001A13D3"/>
    <w:rsid w:val="001A22BB"/>
    <w:rsid w:val="001A281B"/>
    <w:rsid w:val="001A2E07"/>
    <w:rsid w:val="001A3A62"/>
    <w:rsid w:val="001A3DFC"/>
    <w:rsid w:val="001A3EA5"/>
    <w:rsid w:val="001A4B55"/>
    <w:rsid w:val="001A6412"/>
    <w:rsid w:val="001A7DE9"/>
    <w:rsid w:val="001B0128"/>
    <w:rsid w:val="001B06E6"/>
    <w:rsid w:val="001B0A02"/>
    <w:rsid w:val="001B13B5"/>
    <w:rsid w:val="001B1CDF"/>
    <w:rsid w:val="001B2DB0"/>
    <w:rsid w:val="001B3673"/>
    <w:rsid w:val="001B3B41"/>
    <w:rsid w:val="001B4825"/>
    <w:rsid w:val="001B568F"/>
    <w:rsid w:val="001B7C49"/>
    <w:rsid w:val="001C0521"/>
    <w:rsid w:val="001C105B"/>
    <w:rsid w:val="001C17A3"/>
    <w:rsid w:val="001C2A23"/>
    <w:rsid w:val="001C51EF"/>
    <w:rsid w:val="001C54B6"/>
    <w:rsid w:val="001C58EC"/>
    <w:rsid w:val="001C5949"/>
    <w:rsid w:val="001C5ABF"/>
    <w:rsid w:val="001C5CB5"/>
    <w:rsid w:val="001D14AD"/>
    <w:rsid w:val="001D16F1"/>
    <w:rsid w:val="001D1929"/>
    <w:rsid w:val="001D2038"/>
    <w:rsid w:val="001D541C"/>
    <w:rsid w:val="001D57D7"/>
    <w:rsid w:val="001D6C33"/>
    <w:rsid w:val="001D77E4"/>
    <w:rsid w:val="001D7FD0"/>
    <w:rsid w:val="001E05B3"/>
    <w:rsid w:val="001E1430"/>
    <w:rsid w:val="001E2014"/>
    <w:rsid w:val="001E3712"/>
    <w:rsid w:val="001E526F"/>
    <w:rsid w:val="001E571F"/>
    <w:rsid w:val="001E62E0"/>
    <w:rsid w:val="001E6ADB"/>
    <w:rsid w:val="001E76DE"/>
    <w:rsid w:val="001E7CA1"/>
    <w:rsid w:val="001F0032"/>
    <w:rsid w:val="001F2085"/>
    <w:rsid w:val="001F24E9"/>
    <w:rsid w:val="001F261C"/>
    <w:rsid w:val="001F31CD"/>
    <w:rsid w:val="001F35E2"/>
    <w:rsid w:val="001F3B0C"/>
    <w:rsid w:val="001F544F"/>
    <w:rsid w:val="001F7298"/>
    <w:rsid w:val="001F79D3"/>
    <w:rsid w:val="0020070D"/>
    <w:rsid w:val="0020122C"/>
    <w:rsid w:val="0020246A"/>
    <w:rsid w:val="00203246"/>
    <w:rsid w:val="0020578D"/>
    <w:rsid w:val="00205D32"/>
    <w:rsid w:val="00205F4B"/>
    <w:rsid w:val="00207811"/>
    <w:rsid w:val="002079EA"/>
    <w:rsid w:val="00207BE0"/>
    <w:rsid w:val="00210FFB"/>
    <w:rsid w:val="0021169E"/>
    <w:rsid w:val="00211845"/>
    <w:rsid w:val="0021303E"/>
    <w:rsid w:val="002130C4"/>
    <w:rsid w:val="0021322B"/>
    <w:rsid w:val="00213346"/>
    <w:rsid w:val="00213E4F"/>
    <w:rsid w:val="002144DB"/>
    <w:rsid w:val="002147B2"/>
    <w:rsid w:val="0021482F"/>
    <w:rsid w:val="0021499E"/>
    <w:rsid w:val="002159DD"/>
    <w:rsid w:val="00215D0D"/>
    <w:rsid w:val="00215ED7"/>
    <w:rsid w:val="002177AD"/>
    <w:rsid w:val="002177C3"/>
    <w:rsid w:val="00217807"/>
    <w:rsid w:val="002205B4"/>
    <w:rsid w:val="002206DC"/>
    <w:rsid w:val="00221498"/>
    <w:rsid w:val="00222C8F"/>
    <w:rsid w:val="00224504"/>
    <w:rsid w:val="00224A0B"/>
    <w:rsid w:val="00224AE0"/>
    <w:rsid w:val="00224C51"/>
    <w:rsid w:val="00225BFC"/>
    <w:rsid w:val="00227392"/>
    <w:rsid w:val="00230D84"/>
    <w:rsid w:val="002316CA"/>
    <w:rsid w:val="002327F7"/>
    <w:rsid w:val="00232D63"/>
    <w:rsid w:val="00234A0B"/>
    <w:rsid w:val="00234AED"/>
    <w:rsid w:val="00235CDA"/>
    <w:rsid w:val="00235D86"/>
    <w:rsid w:val="00236E11"/>
    <w:rsid w:val="00240872"/>
    <w:rsid w:val="00240FE3"/>
    <w:rsid w:val="002417AA"/>
    <w:rsid w:val="00241B9D"/>
    <w:rsid w:val="00242ABC"/>
    <w:rsid w:val="00242DEE"/>
    <w:rsid w:val="0024394E"/>
    <w:rsid w:val="002447C8"/>
    <w:rsid w:val="00244F20"/>
    <w:rsid w:val="00246356"/>
    <w:rsid w:val="00247175"/>
    <w:rsid w:val="002474B9"/>
    <w:rsid w:val="002477A9"/>
    <w:rsid w:val="00247CB5"/>
    <w:rsid w:val="00247DDE"/>
    <w:rsid w:val="00251510"/>
    <w:rsid w:val="00253443"/>
    <w:rsid w:val="002548E0"/>
    <w:rsid w:val="002549D5"/>
    <w:rsid w:val="00254A2B"/>
    <w:rsid w:val="002563F6"/>
    <w:rsid w:val="0025725A"/>
    <w:rsid w:val="002572DB"/>
    <w:rsid w:val="002606E4"/>
    <w:rsid w:val="0026261F"/>
    <w:rsid w:val="00263210"/>
    <w:rsid w:val="0026465B"/>
    <w:rsid w:val="00264699"/>
    <w:rsid w:val="0026482F"/>
    <w:rsid w:val="00265AC4"/>
    <w:rsid w:val="00265E53"/>
    <w:rsid w:val="0026779E"/>
    <w:rsid w:val="002700E6"/>
    <w:rsid w:val="00271163"/>
    <w:rsid w:val="0027127E"/>
    <w:rsid w:val="002719C0"/>
    <w:rsid w:val="00271CE3"/>
    <w:rsid w:val="00271D57"/>
    <w:rsid w:val="00272F08"/>
    <w:rsid w:val="00273BDB"/>
    <w:rsid w:val="002743DD"/>
    <w:rsid w:val="00276016"/>
    <w:rsid w:val="0027649F"/>
    <w:rsid w:val="00276933"/>
    <w:rsid w:val="00276D1A"/>
    <w:rsid w:val="0027746C"/>
    <w:rsid w:val="00277731"/>
    <w:rsid w:val="0028189A"/>
    <w:rsid w:val="00281DFB"/>
    <w:rsid w:val="0028411D"/>
    <w:rsid w:val="002845C5"/>
    <w:rsid w:val="00284CDA"/>
    <w:rsid w:val="002863A5"/>
    <w:rsid w:val="002879C8"/>
    <w:rsid w:val="00287BE6"/>
    <w:rsid w:val="00287E0E"/>
    <w:rsid w:val="002916B8"/>
    <w:rsid w:val="00292A60"/>
    <w:rsid w:val="00293406"/>
    <w:rsid w:val="002937F3"/>
    <w:rsid w:val="0029420C"/>
    <w:rsid w:val="00294894"/>
    <w:rsid w:val="002966B9"/>
    <w:rsid w:val="00297CEC"/>
    <w:rsid w:val="00297F40"/>
    <w:rsid w:val="002A042E"/>
    <w:rsid w:val="002A04B4"/>
    <w:rsid w:val="002A0C52"/>
    <w:rsid w:val="002A1BD0"/>
    <w:rsid w:val="002A1CBF"/>
    <w:rsid w:val="002A223F"/>
    <w:rsid w:val="002A2DB7"/>
    <w:rsid w:val="002A310A"/>
    <w:rsid w:val="002A31B7"/>
    <w:rsid w:val="002A3888"/>
    <w:rsid w:val="002A3E30"/>
    <w:rsid w:val="002A5539"/>
    <w:rsid w:val="002A60B9"/>
    <w:rsid w:val="002A67F5"/>
    <w:rsid w:val="002A6C00"/>
    <w:rsid w:val="002A7237"/>
    <w:rsid w:val="002A735E"/>
    <w:rsid w:val="002A7AB0"/>
    <w:rsid w:val="002A7E8D"/>
    <w:rsid w:val="002B385C"/>
    <w:rsid w:val="002B3F32"/>
    <w:rsid w:val="002C00C6"/>
    <w:rsid w:val="002C071C"/>
    <w:rsid w:val="002C0B90"/>
    <w:rsid w:val="002C1BF1"/>
    <w:rsid w:val="002C1C8F"/>
    <w:rsid w:val="002C1DB6"/>
    <w:rsid w:val="002C2E10"/>
    <w:rsid w:val="002C3091"/>
    <w:rsid w:val="002C42C8"/>
    <w:rsid w:val="002C4A61"/>
    <w:rsid w:val="002C544A"/>
    <w:rsid w:val="002C5CE1"/>
    <w:rsid w:val="002C6455"/>
    <w:rsid w:val="002D07AE"/>
    <w:rsid w:val="002D1D9B"/>
    <w:rsid w:val="002D4F28"/>
    <w:rsid w:val="002D5808"/>
    <w:rsid w:val="002D5E61"/>
    <w:rsid w:val="002D66AC"/>
    <w:rsid w:val="002D7156"/>
    <w:rsid w:val="002D7415"/>
    <w:rsid w:val="002D7636"/>
    <w:rsid w:val="002D7CC9"/>
    <w:rsid w:val="002E121B"/>
    <w:rsid w:val="002E19CC"/>
    <w:rsid w:val="002E1FB7"/>
    <w:rsid w:val="002E2507"/>
    <w:rsid w:val="002E285D"/>
    <w:rsid w:val="002E2890"/>
    <w:rsid w:val="002E28F4"/>
    <w:rsid w:val="002E2C02"/>
    <w:rsid w:val="002E3F4E"/>
    <w:rsid w:val="002E4E27"/>
    <w:rsid w:val="002E5B81"/>
    <w:rsid w:val="002E6879"/>
    <w:rsid w:val="002E7762"/>
    <w:rsid w:val="002E7B2A"/>
    <w:rsid w:val="002E7DC1"/>
    <w:rsid w:val="002F0052"/>
    <w:rsid w:val="002F02DE"/>
    <w:rsid w:val="002F09CC"/>
    <w:rsid w:val="002F2733"/>
    <w:rsid w:val="002F3AAA"/>
    <w:rsid w:val="002F3F34"/>
    <w:rsid w:val="002F53F2"/>
    <w:rsid w:val="002F5EDF"/>
    <w:rsid w:val="002F6C4E"/>
    <w:rsid w:val="002F6FEA"/>
    <w:rsid w:val="00300B2D"/>
    <w:rsid w:val="00301352"/>
    <w:rsid w:val="003015CF"/>
    <w:rsid w:val="0030267F"/>
    <w:rsid w:val="003029D3"/>
    <w:rsid w:val="0030326B"/>
    <w:rsid w:val="0030357A"/>
    <w:rsid w:val="00303664"/>
    <w:rsid w:val="003041ED"/>
    <w:rsid w:val="00305CF3"/>
    <w:rsid w:val="00305EBE"/>
    <w:rsid w:val="00307E9F"/>
    <w:rsid w:val="0031020E"/>
    <w:rsid w:val="00310471"/>
    <w:rsid w:val="003105CA"/>
    <w:rsid w:val="00310E95"/>
    <w:rsid w:val="003132FC"/>
    <w:rsid w:val="00314725"/>
    <w:rsid w:val="00314776"/>
    <w:rsid w:val="00315281"/>
    <w:rsid w:val="003163C8"/>
    <w:rsid w:val="003167AD"/>
    <w:rsid w:val="00316936"/>
    <w:rsid w:val="003174D6"/>
    <w:rsid w:val="003201EE"/>
    <w:rsid w:val="0032067C"/>
    <w:rsid w:val="00320A0B"/>
    <w:rsid w:val="0032132B"/>
    <w:rsid w:val="00321F3E"/>
    <w:rsid w:val="00322052"/>
    <w:rsid w:val="00324036"/>
    <w:rsid w:val="0032655A"/>
    <w:rsid w:val="00330649"/>
    <w:rsid w:val="00330963"/>
    <w:rsid w:val="00331083"/>
    <w:rsid w:val="0033176E"/>
    <w:rsid w:val="00331B61"/>
    <w:rsid w:val="0033237D"/>
    <w:rsid w:val="003323FC"/>
    <w:rsid w:val="0033474D"/>
    <w:rsid w:val="00334A45"/>
    <w:rsid w:val="0033520A"/>
    <w:rsid w:val="00335286"/>
    <w:rsid w:val="00336572"/>
    <w:rsid w:val="00336A9F"/>
    <w:rsid w:val="00336C83"/>
    <w:rsid w:val="0034032A"/>
    <w:rsid w:val="00340D18"/>
    <w:rsid w:val="00341F7C"/>
    <w:rsid w:val="00342179"/>
    <w:rsid w:val="00343891"/>
    <w:rsid w:val="0034395D"/>
    <w:rsid w:val="00344617"/>
    <w:rsid w:val="0034472A"/>
    <w:rsid w:val="00344DEE"/>
    <w:rsid w:val="003459C1"/>
    <w:rsid w:val="00345B53"/>
    <w:rsid w:val="00345DE4"/>
    <w:rsid w:val="003461CE"/>
    <w:rsid w:val="0034696B"/>
    <w:rsid w:val="003472CE"/>
    <w:rsid w:val="00350A3E"/>
    <w:rsid w:val="00351504"/>
    <w:rsid w:val="0035218D"/>
    <w:rsid w:val="003525B9"/>
    <w:rsid w:val="00353147"/>
    <w:rsid w:val="00353272"/>
    <w:rsid w:val="003539CA"/>
    <w:rsid w:val="0035498C"/>
    <w:rsid w:val="00355E24"/>
    <w:rsid w:val="00356D5D"/>
    <w:rsid w:val="00356E9F"/>
    <w:rsid w:val="003570D9"/>
    <w:rsid w:val="003573A6"/>
    <w:rsid w:val="00357D86"/>
    <w:rsid w:val="00361136"/>
    <w:rsid w:val="00361412"/>
    <w:rsid w:val="003617F4"/>
    <w:rsid w:val="00361CD3"/>
    <w:rsid w:val="00361E3C"/>
    <w:rsid w:val="003622FA"/>
    <w:rsid w:val="003632DB"/>
    <w:rsid w:val="003638AB"/>
    <w:rsid w:val="003639F4"/>
    <w:rsid w:val="00367C14"/>
    <w:rsid w:val="00370D89"/>
    <w:rsid w:val="003714F0"/>
    <w:rsid w:val="00371F2E"/>
    <w:rsid w:val="0037242E"/>
    <w:rsid w:val="003727BB"/>
    <w:rsid w:val="00372C1D"/>
    <w:rsid w:val="00373849"/>
    <w:rsid w:val="00373F56"/>
    <w:rsid w:val="003742A4"/>
    <w:rsid w:val="00374878"/>
    <w:rsid w:val="00374E08"/>
    <w:rsid w:val="003759EB"/>
    <w:rsid w:val="0037646C"/>
    <w:rsid w:val="003765E9"/>
    <w:rsid w:val="00376B53"/>
    <w:rsid w:val="0037724A"/>
    <w:rsid w:val="00380795"/>
    <w:rsid w:val="00380C58"/>
    <w:rsid w:val="00381961"/>
    <w:rsid w:val="00382AE4"/>
    <w:rsid w:val="003831C0"/>
    <w:rsid w:val="00384231"/>
    <w:rsid w:val="003859C0"/>
    <w:rsid w:val="00385C36"/>
    <w:rsid w:val="003861BE"/>
    <w:rsid w:val="00386411"/>
    <w:rsid w:val="00386908"/>
    <w:rsid w:val="00387B28"/>
    <w:rsid w:val="00390BF2"/>
    <w:rsid w:val="00391920"/>
    <w:rsid w:val="00391A08"/>
    <w:rsid w:val="00391F27"/>
    <w:rsid w:val="00392244"/>
    <w:rsid w:val="003926B2"/>
    <w:rsid w:val="00392D23"/>
    <w:rsid w:val="003930B2"/>
    <w:rsid w:val="003930F8"/>
    <w:rsid w:val="00394B29"/>
    <w:rsid w:val="003951D7"/>
    <w:rsid w:val="00395331"/>
    <w:rsid w:val="00395507"/>
    <w:rsid w:val="0039556A"/>
    <w:rsid w:val="00396CAA"/>
    <w:rsid w:val="0039702D"/>
    <w:rsid w:val="003A14EF"/>
    <w:rsid w:val="003A27BE"/>
    <w:rsid w:val="003A2A9E"/>
    <w:rsid w:val="003A3160"/>
    <w:rsid w:val="003A349C"/>
    <w:rsid w:val="003A35C4"/>
    <w:rsid w:val="003A3CBF"/>
    <w:rsid w:val="003A4394"/>
    <w:rsid w:val="003A46D4"/>
    <w:rsid w:val="003A4CEE"/>
    <w:rsid w:val="003A535E"/>
    <w:rsid w:val="003A55CD"/>
    <w:rsid w:val="003A6133"/>
    <w:rsid w:val="003A62F9"/>
    <w:rsid w:val="003A6C6C"/>
    <w:rsid w:val="003A7880"/>
    <w:rsid w:val="003B035E"/>
    <w:rsid w:val="003B0876"/>
    <w:rsid w:val="003B1F0F"/>
    <w:rsid w:val="003B2F1C"/>
    <w:rsid w:val="003B476A"/>
    <w:rsid w:val="003B5135"/>
    <w:rsid w:val="003B649B"/>
    <w:rsid w:val="003B65F7"/>
    <w:rsid w:val="003B6D3F"/>
    <w:rsid w:val="003C0430"/>
    <w:rsid w:val="003C054E"/>
    <w:rsid w:val="003C0B85"/>
    <w:rsid w:val="003C1AFF"/>
    <w:rsid w:val="003C2005"/>
    <w:rsid w:val="003C2036"/>
    <w:rsid w:val="003C24D9"/>
    <w:rsid w:val="003C2B39"/>
    <w:rsid w:val="003C3DEB"/>
    <w:rsid w:val="003C4328"/>
    <w:rsid w:val="003C4B4B"/>
    <w:rsid w:val="003C62EB"/>
    <w:rsid w:val="003C6CF7"/>
    <w:rsid w:val="003C70E5"/>
    <w:rsid w:val="003D0D83"/>
    <w:rsid w:val="003D458E"/>
    <w:rsid w:val="003D4E37"/>
    <w:rsid w:val="003D564B"/>
    <w:rsid w:val="003D5C79"/>
    <w:rsid w:val="003D6483"/>
    <w:rsid w:val="003D69D3"/>
    <w:rsid w:val="003D6C2B"/>
    <w:rsid w:val="003E029C"/>
    <w:rsid w:val="003E1072"/>
    <w:rsid w:val="003E1895"/>
    <w:rsid w:val="003E20B4"/>
    <w:rsid w:val="003E2FBE"/>
    <w:rsid w:val="003E31C8"/>
    <w:rsid w:val="003E3C81"/>
    <w:rsid w:val="003E3CE7"/>
    <w:rsid w:val="003E4ECB"/>
    <w:rsid w:val="003E56CF"/>
    <w:rsid w:val="003E5A56"/>
    <w:rsid w:val="003E5EBF"/>
    <w:rsid w:val="003E60C7"/>
    <w:rsid w:val="003E68A0"/>
    <w:rsid w:val="003E7BBC"/>
    <w:rsid w:val="003F1A4D"/>
    <w:rsid w:val="003F2129"/>
    <w:rsid w:val="003F2729"/>
    <w:rsid w:val="003F2751"/>
    <w:rsid w:val="003F2926"/>
    <w:rsid w:val="003F3167"/>
    <w:rsid w:val="003F4338"/>
    <w:rsid w:val="003F4F3C"/>
    <w:rsid w:val="003F5B88"/>
    <w:rsid w:val="003F6839"/>
    <w:rsid w:val="003F6B61"/>
    <w:rsid w:val="003F6EF4"/>
    <w:rsid w:val="00400C14"/>
    <w:rsid w:val="00402976"/>
    <w:rsid w:val="0040369F"/>
    <w:rsid w:val="0040583C"/>
    <w:rsid w:val="0040590B"/>
    <w:rsid w:val="004060B3"/>
    <w:rsid w:val="00406866"/>
    <w:rsid w:val="00407276"/>
    <w:rsid w:val="004076CC"/>
    <w:rsid w:val="00407F1F"/>
    <w:rsid w:val="00410B07"/>
    <w:rsid w:val="004113F3"/>
    <w:rsid w:val="0041173A"/>
    <w:rsid w:val="0041318B"/>
    <w:rsid w:val="00413D51"/>
    <w:rsid w:val="00413E22"/>
    <w:rsid w:val="00414090"/>
    <w:rsid w:val="0041637A"/>
    <w:rsid w:val="00417946"/>
    <w:rsid w:val="004203C5"/>
    <w:rsid w:val="00421DC5"/>
    <w:rsid w:val="00422170"/>
    <w:rsid w:val="0042430A"/>
    <w:rsid w:val="0042440B"/>
    <w:rsid w:val="00426F87"/>
    <w:rsid w:val="00427C4C"/>
    <w:rsid w:val="00427D3C"/>
    <w:rsid w:val="0043164B"/>
    <w:rsid w:val="00432B7E"/>
    <w:rsid w:val="00432F79"/>
    <w:rsid w:val="00433953"/>
    <w:rsid w:val="00435314"/>
    <w:rsid w:val="0043579F"/>
    <w:rsid w:val="00440B63"/>
    <w:rsid w:val="00440EF4"/>
    <w:rsid w:val="0044177B"/>
    <w:rsid w:val="00443345"/>
    <w:rsid w:val="00444CCE"/>
    <w:rsid w:val="00446786"/>
    <w:rsid w:val="00447E91"/>
    <w:rsid w:val="0045010E"/>
    <w:rsid w:val="00450B66"/>
    <w:rsid w:val="00451329"/>
    <w:rsid w:val="004516E3"/>
    <w:rsid w:val="00451AE3"/>
    <w:rsid w:val="00452480"/>
    <w:rsid w:val="0045296C"/>
    <w:rsid w:val="0045441D"/>
    <w:rsid w:val="00454594"/>
    <w:rsid w:val="004560CC"/>
    <w:rsid w:val="0045733F"/>
    <w:rsid w:val="004574BB"/>
    <w:rsid w:val="00457738"/>
    <w:rsid w:val="00457E4D"/>
    <w:rsid w:val="00460497"/>
    <w:rsid w:val="00461261"/>
    <w:rsid w:val="00461468"/>
    <w:rsid w:val="004617C3"/>
    <w:rsid w:val="004626B1"/>
    <w:rsid w:val="00462792"/>
    <w:rsid w:val="00462ABD"/>
    <w:rsid w:val="00463269"/>
    <w:rsid w:val="00463525"/>
    <w:rsid w:val="00463A2D"/>
    <w:rsid w:val="00465311"/>
    <w:rsid w:val="00466979"/>
    <w:rsid w:val="00467D26"/>
    <w:rsid w:val="00470606"/>
    <w:rsid w:val="00471478"/>
    <w:rsid w:val="00471608"/>
    <w:rsid w:val="0047287B"/>
    <w:rsid w:val="004728B0"/>
    <w:rsid w:val="00472A0E"/>
    <w:rsid w:val="004730A4"/>
    <w:rsid w:val="00475D6A"/>
    <w:rsid w:val="004773B0"/>
    <w:rsid w:val="0048038E"/>
    <w:rsid w:val="004805EF"/>
    <w:rsid w:val="004808ED"/>
    <w:rsid w:val="00481305"/>
    <w:rsid w:val="004824D9"/>
    <w:rsid w:val="004825AE"/>
    <w:rsid w:val="0048290C"/>
    <w:rsid w:val="00482C0D"/>
    <w:rsid w:val="0048366D"/>
    <w:rsid w:val="00484F03"/>
    <w:rsid w:val="0048519D"/>
    <w:rsid w:val="00485BE3"/>
    <w:rsid w:val="00485D9F"/>
    <w:rsid w:val="00486D8C"/>
    <w:rsid w:val="00487287"/>
    <w:rsid w:val="0048760E"/>
    <w:rsid w:val="0048799A"/>
    <w:rsid w:val="00490AB1"/>
    <w:rsid w:val="00490DC9"/>
    <w:rsid w:val="0049131E"/>
    <w:rsid w:val="004924ED"/>
    <w:rsid w:val="00494C8C"/>
    <w:rsid w:val="0049641D"/>
    <w:rsid w:val="00496B9B"/>
    <w:rsid w:val="00497605"/>
    <w:rsid w:val="004A07E6"/>
    <w:rsid w:val="004A10A8"/>
    <w:rsid w:val="004A242A"/>
    <w:rsid w:val="004A316E"/>
    <w:rsid w:val="004A3582"/>
    <w:rsid w:val="004A48B5"/>
    <w:rsid w:val="004A4DA7"/>
    <w:rsid w:val="004A522B"/>
    <w:rsid w:val="004A612C"/>
    <w:rsid w:val="004A6F6F"/>
    <w:rsid w:val="004A74D9"/>
    <w:rsid w:val="004B051D"/>
    <w:rsid w:val="004B09A0"/>
    <w:rsid w:val="004B19E1"/>
    <w:rsid w:val="004B1C76"/>
    <w:rsid w:val="004B21C9"/>
    <w:rsid w:val="004B295A"/>
    <w:rsid w:val="004B2CF7"/>
    <w:rsid w:val="004B3449"/>
    <w:rsid w:val="004B3CC8"/>
    <w:rsid w:val="004B4378"/>
    <w:rsid w:val="004B43DB"/>
    <w:rsid w:val="004B46FC"/>
    <w:rsid w:val="004B4A77"/>
    <w:rsid w:val="004B5280"/>
    <w:rsid w:val="004B5650"/>
    <w:rsid w:val="004B617A"/>
    <w:rsid w:val="004B6348"/>
    <w:rsid w:val="004B640F"/>
    <w:rsid w:val="004C11EA"/>
    <w:rsid w:val="004C1805"/>
    <w:rsid w:val="004C2141"/>
    <w:rsid w:val="004C4900"/>
    <w:rsid w:val="004C5BAA"/>
    <w:rsid w:val="004C61F5"/>
    <w:rsid w:val="004C7A9B"/>
    <w:rsid w:val="004C7E1A"/>
    <w:rsid w:val="004D0C68"/>
    <w:rsid w:val="004D0D18"/>
    <w:rsid w:val="004D0FBC"/>
    <w:rsid w:val="004D116F"/>
    <w:rsid w:val="004D31FB"/>
    <w:rsid w:val="004D4A5D"/>
    <w:rsid w:val="004D4E1A"/>
    <w:rsid w:val="004D5297"/>
    <w:rsid w:val="004D5F81"/>
    <w:rsid w:val="004D607E"/>
    <w:rsid w:val="004E0A0B"/>
    <w:rsid w:val="004E0AD7"/>
    <w:rsid w:val="004E0CD1"/>
    <w:rsid w:val="004E136E"/>
    <w:rsid w:val="004E1D9E"/>
    <w:rsid w:val="004E1F80"/>
    <w:rsid w:val="004E207D"/>
    <w:rsid w:val="004E22EB"/>
    <w:rsid w:val="004E3077"/>
    <w:rsid w:val="004E4EBB"/>
    <w:rsid w:val="004E5530"/>
    <w:rsid w:val="004E61D2"/>
    <w:rsid w:val="004E6953"/>
    <w:rsid w:val="004E7320"/>
    <w:rsid w:val="004E78CB"/>
    <w:rsid w:val="004F016D"/>
    <w:rsid w:val="004F1008"/>
    <w:rsid w:val="004F1CB6"/>
    <w:rsid w:val="004F20C8"/>
    <w:rsid w:val="004F32CC"/>
    <w:rsid w:val="004F3E7D"/>
    <w:rsid w:val="004F5245"/>
    <w:rsid w:val="004F55A2"/>
    <w:rsid w:val="004F75A6"/>
    <w:rsid w:val="005011A3"/>
    <w:rsid w:val="0050167D"/>
    <w:rsid w:val="00502A60"/>
    <w:rsid w:val="00503506"/>
    <w:rsid w:val="005045AF"/>
    <w:rsid w:val="005056BD"/>
    <w:rsid w:val="005063C5"/>
    <w:rsid w:val="0051056F"/>
    <w:rsid w:val="00511149"/>
    <w:rsid w:val="00511251"/>
    <w:rsid w:val="00511838"/>
    <w:rsid w:val="0051306B"/>
    <w:rsid w:val="00513410"/>
    <w:rsid w:val="005140A0"/>
    <w:rsid w:val="0051442E"/>
    <w:rsid w:val="00514632"/>
    <w:rsid w:val="00514D54"/>
    <w:rsid w:val="0051519E"/>
    <w:rsid w:val="005160D5"/>
    <w:rsid w:val="005161F0"/>
    <w:rsid w:val="00516709"/>
    <w:rsid w:val="0051762A"/>
    <w:rsid w:val="005176CD"/>
    <w:rsid w:val="00520472"/>
    <w:rsid w:val="00520ECC"/>
    <w:rsid w:val="005211EE"/>
    <w:rsid w:val="00521976"/>
    <w:rsid w:val="0052385D"/>
    <w:rsid w:val="005247DD"/>
    <w:rsid w:val="005247F8"/>
    <w:rsid w:val="00524CE3"/>
    <w:rsid w:val="005256A6"/>
    <w:rsid w:val="00525A0D"/>
    <w:rsid w:val="00525B74"/>
    <w:rsid w:val="00526298"/>
    <w:rsid w:val="00531628"/>
    <w:rsid w:val="00532889"/>
    <w:rsid w:val="00532938"/>
    <w:rsid w:val="00534BFD"/>
    <w:rsid w:val="005355C1"/>
    <w:rsid w:val="00535AA7"/>
    <w:rsid w:val="00536441"/>
    <w:rsid w:val="00537047"/>
    <w:rsid w:val="0053774B"/>
    <w:rsid w:val="005378B0"/>
    <w:rsid w:val="00537D94"/>
    <w:rsid w:val="00540EED"/>
    <w:rsid w:val="00541C4C"/>
    <w:rsid w:val="00542C32"/>
    <w:rsid w:val="00545167"/>
    <w:rsid w:val="00545B9C"/>
    <w:rsid w:val="00545DDA"/>
    <w:rsid w:val="00547147"/>
    <w:rsid w:val="005475A6"/>
    <w:rsid w:val="00547AB8"/>
    <w:rsid w:val="00551291"/>
    <w:rsid w:val="00552C2A"/>
    <w:rsid w:val="00553019"/>
    <w:rsid w:val="005533D2"/>
    <w:rsid w:val="005543B1"/>
    <w:rsid w:val="00555179"/>
    <w:rsid w:val="00555508"/>
    <w:rsid w:val="00555F54"/>
    <w:rsid w:val="00555FA8"/>
    <w:rsid w:val="0055620D"/>
    <w:rsid w:val="0055644A"/>
    <w:rsid w:val="005565DB"/>
    <w:rsid w:val="0055797D"/>
    <w:rsid w:val="005601BA"/>
    <w:rsid w:val="005629BB"/>
    <w:rsid w:val="00562B6B"/>
    <w:rsid w:val="005641B8"/>
    <w:rsid w:val="00564AD6"/>
    <w:rsid w:val="00564B62"/>
    <w:rsid w:val="0056644B"/>
    <w:rsid w:val="005669F8"/>
    <w:rsid w:val="00566CD6"/>
    <w:rsid w:val="005671BB"/>
    <w:rsid w:val="005672B6"/>
    <w:rsid w:val="0056779C"/>
    <w:rsid w:val="0056783D"/>
    <w:rsid w:val="00570671"/>
    <w:rsid w:val="005706D6"/>
    <w:rsid w:val="00571471"/>
    <w:rsid w:val="00573F0C"/>
    <w:rsid w:val="0057429A"/>
    <w:rsid w:val="0057459F"/>
    <w:rsid w:val="00575594"/>
    <w:rsid w:val="0057751C"/>
    <w:rsid w:val="00577682"/>
    <w:rsid w:val="0058075D"/>
    <w:rsid w:val="00581BA2"/>
    <w:rsid w:val="005839B2"/>
    <w:rsid w:val="00583EA7"/>
    <w:rsid w:val="00584A78"/>
    <w:rsid w:val="0058529C"/>
    <w:rsid w:val="00585AEA"/>
    <w:rsid w:val="00585D39"/>
    <w:rsid w:val="00586354"/>
    <w:rsid w:val="00586674"/>
    <w:rsid w:val="00586B50"/>
    <w:rsid w:val="005905AA"/>
    <w:rsid w:val="00590E18"/>
    <w:rsid w:val="00592173"/>
    <w:rsid w:val="005923CD"/>
    <w:rsid w:val="00592F4C"/>
    <w:rsid w:val="00593983"/>
    <w:rsid w:val="005943E8"/>
    <w:rsid w:val="00595908"/>
    <w:rsid w:val="00595C69"/>
    <w:rsid w:val="00595F68"/>
    <w:rsid w:val="0059656C"/>
    <w:rsid w:val="00597208"/>
    <w:rsid w:val="00597B05"/>
    <w:rsid w:val="00597D17"/>
    <w:rsid w:val="005A00BD"/>
    <w:rsid w:val="005A2897"/>
    <w:rsid w:val="005A2F71"/>
    <w:rsid w:val="005A3824"/>
    <w:rsid w:val="005A5842"/>
    <w:rsid w:val="005A5D4B"/>
    <w:rsid w:val="005A60C0"/>
    <w:rsid w:val="005A7CF1"/>
    <w:rsid w:val="005B0039"/>
    <w:rsid w:val="005B1DB6"/>
    <w:rsid w:val="005B383A"/>
    <w:rsid w:val="005B3843"/>
    <w:rsid w:val="005B4D53"/>
    <w:rsid w:val="005B5746"/>
    <w:rsid w:val="005B61FF"/>
    <w:rsid w:val="005B63E0"/>
    <w:rsid w:val="005B6507"/>
    <w:rsid w:val="005C033A"/>
    <w:rsid w:val="005C11B5"/>
    <w:rsid w:val="005C1433"/>
    <w:rsid w:val="005C2184"/>
    <w:rsid w:val="005C21E7"/>
    <w:rsid w:val="005C4307"/>
    <w:rsid w:val="005C4EA6"/>
    <w:rsid w:val="005C7D6A"/>
    <w:rsid w:val="005D23A0"/>
    <w:rsid w:val="005D2796"/>
    <w:rsid w:val="005D3285"/>
    <w:rsid w:val="005D3BA8"/>
    <w:rsid w:val="005D4BE6"/>
    <w:rsid w:val="005D4C72"/>
    <w:rsid w:val="005D57DC"/>
    <w:rsid w:val="005D5A95"/>
    <w:rsid w:val="005D5B19"/>
    <w:rsid w:val="005D60A8"/>
    <w:rsid w:val="005D77A0"/>
    <w:rsid w:val="005D7D2E"/>
    <w:rsid w:val="005E1045"/>
    <w:rsid w:val="005E1531"/>
    <w:rsid w:val="005E1590"/>
    <w:rsid w:val="005E1762"/>
    <w:rsid w:val="005E3B66"/>
    <w:rsid w:val="005E44B6"/>
    <w:rsid w:val="005E44ED"/>
    <w:rsid w:val="005E4AA3"/>
    <w:rsid w:val="005E545A"/>
    <w:rsid w:val="005E567F"/>
    <w:rsid w:val="005E6DB3"/>
    <w:rsid w:val="005E798B"/>
    <w:rsid w:val="005F142F"/>
    <w:rsid w:val="005F2D72"/>
    <w:rsid w:val="005F347C"/>
    <w:rsid w:val="005F3AEA"/>
    <w:rsid w:val="005F5BDA"/>
    <w:rsid w:val="005F6D13"/>
    <w:rsid w:val="00602509"/>
    <w:rsid w:val="0060253E"/>
    <w:rsid w:val="00604148"/>
    <w:rsid w:val="00605143"/>
    <w:rsid w:val="006053F7"/>
    <w:rsid w:val="00606670"/>
    <w:rsid w:val="00606973"/>
    <w:rsid w:val="0060772C"/>
    <w:rsid w:val="00610395"/>
    <w:rsid w:val="006107FA"/>
    <w:rsid w:val="00611D94"/>
    <w:rsid w:val="006121CB"/>
    <w:rsid w:val="00612287"/>
    <w:rsid w:val="006127CD"/>
    <w:rsid w:val="00613386"/>
    <w:rsid w:val="0061348A"/>
    <w:rsid w:val="00616BE7"/>
    <w:rsid w:val="00616FC2"/>
    <w:rsid w:val="00617367"/>
    <w:rsid w:val="006173C0"/>
    <w:rsid w:val="006176E2"/>
    <w:rsid w:val="0062008B"/>
    <w:rsid w:val="00621E14"/>
    <w:rsid w:val="00622C3D"/>
    <w:rsid w:val="006233B3"/>
    <w:rsid w:val="00623C6D"/>
    <w:rsid w:val="00626A36"/>
    <w:rsid w:val="006275F7"/>
    <w:rsid w:val="0063004E"/>
    <w:rsid w:val="00630050"/>
    <w:rsid w:val="006305B2"/>
    <w:rsid w:val="00630663"/>
    <w:rsid w:val="006309C6"/>
    <w:rsid w:val="00634000"/>
    <w:rsid w:val="00634F24"/>
    <w:rsid w:val="00635386"/>
    <w:rsid w:val="00635409"/>
    <w:rsid w:val="0063558F"/>
    <w:rsid w:val="006356AF"/>
    <w:rsid w:val="0063640D"/>
    <w:rsid w:val="00637033"/>
    <w:rsid w:val="0063723C"/>
    <w:rsid w:val="00640C25"/>
    <w:rsid w:val="00640CAE"/>
    <w:rsid w:val="00640D1C"/>
    <w:rsid w:val="0064293F"/>
    <w:rsid w:val="0064295E"/>
    <w:rsid w:val="00642A01"/>
    <w:rsid w:val="00643553"/>
    <w:rsid w:val="00644555"/>
    <w:rsid w:val="006449C0"/>
    <w:rsid w:val="00644E40"/>
    <w:rsid w:val="00644E95"/>
    <w:rsid w:val="00644F66"/>
    <w:rsid w:val="00646347"/>
    <w:rsid w:val="006474BF"/>
    <w:rsid w:val="00647A9C"/>
    <w:rsid w:val="00647CC4"/>
    <w:rsid w:val="00650172"/>
    <w:rsid w:val="00652075"/>
    <w:rsid w:val="006522E3"/>
    <w:rsid w:val="00652BC6"/>
    <w:rsid w:val="00653BBC"/>
    <w:rsid w:val="00654545"/>
    <w:rsid w:val="0065473C"/>
    <w:rsid w:val="00656B04"/>
    <w:rsid w:val="00657A7C"/>
    <w:rsid w:val="006608E7"/>
    <w:rsid w:val="0066147F"/>
    <w:rsid w:val="006619F2"/>
    <w:rsid w:val="00663452"/>
    <w:rsid w:val="00663EA7"/>
    <w:rsid w:val="00664079"/>
    <w:rsid w:val="00665797"/>
    <w:rsid w:val="00665E6F"/>
    <w:rsid w:val="00666418"/>
    <w:rsid w:val="00666C57"/>
    <w:rsid w:val="00667CDE"/>
    <w:rsid w:val="00667FF4"/>
    <w:rsid w:val="00670C53"/>
    <w:rsid w:val="00671598"/>
    <w:rsid w:val="00671967"/>
    <w:rsid w:val="00671A3E"/>
    <w:rsid w:val="00672B05"/>
    <w:rsid w:val="00673E30"/>
    <w:rsid w:val="006748FD"/>
    <w:rsid w:val="00674941"/>
    <w:rsid w:val="00676704"/>
    <w:rsid w:val="006768E5"/>
    <w:rsid w:val="00676C21"/>
    <w:rsid w:val="00676DDC"/>
    <w:rsid w:val="00680512"/>
    <w:rsid w:val="00680AFE"/>
    <w:rsid w:val="00682D9E"/>
    <w:rsid w:val="00683048"/>
    <w:rsid w:val="006844BB"/>
    <w:rsid w:val="006844DC"/>
    <w:rsid w:val="006847EA"/>
    <w:rsid w:val="00684FC7"/>
    <w:rsid w:val="00686B03"/>
    <w:rsid w:val="00686D92"/>
    <w:rsid w:val="00686DD1"/>
    <w:rsid w:val="00687806"/>
    <w:rsid w:val="00687A99"/>
    <w:rsid w:val="006905B1"/>
    <w:rsid w:val="00690F9A"/>
    <w:rsid w:val="006917A2"/>
    <w:rsid w:val="00691E9C"/>
    <w:rsid w:val="00692434"/>
    <w:rsid w:val="00692D9B"/>
    <w:rsid w:val="006935DA"/>
    <w:rsid w:val="00694BE7"/>
    <w:rsid w:val="006966E2"/>
    <w:rsid w:val="00697CAF"/>
    <w:rsid w:val="006A039D"/>
    <w:rsid w:val="006A0E27"/>
    <w:rsid w:val="006A18B2"/>
    <w:rsid w:val="006A2476"/>
    <w:rsid w:val="006A2556"/>
    <w:rsid w:val="006A28E6"/>
    <w:rsid w:val="006A3030"/>
    <w:rsid w:val="006A5514"/>
    <w:rsid w:val="006A609E"/>
    <w:rsid w:val="006A64BD"/>
    <w:rsid w:val="006A67B2"/>
    <w:rsid w:val="006A7342"/>
    <w:rsid w:val="006A774D"/>
    <w:rsid w:val="006A7FD4"/>
    <w:rsid w:val="006B04B6"/>
    <w:rsid w:val="006B1712"/>
    <w:rsid w:val="006B2CBF"/>
    <w:rsid w:val="006B313C"/>
    <w:rsid w:val="006B40C7"/>
    <w:rsid w:val="006B5155"/>
    <w:rsid w:val="006B5940"/>
    <w:rsid w:val="006B6428"/>
    <w:rsid w:val="006B7A1E"/>
    <w:rsid w:val="006B7C68"/>
    <w:rsid w:val="006C2D95"/>
    <w:rsid w:val="006C3C2B"/>
    <w:rsid w:val="006C5A6E"/>
    <w:rsid w:val="006C6495"/>
    <w:rsid w:val="006C6FAD"/>
    <w:rsid w:val="006C78DA"/>
    <w:rsid w:val="006D00E9"/>
    <w:rsid w:val="006D1445"/>
    <w:rsid w:val="006D3C33"/>
    <w:rsid w:val="006D4DDA"/>
    <w:rsid w:val="006D5D51"/>
    <w:rsid w:val="006D5DCA"/>
    <w:rsid w:val="006D7216"/>
    <w:rsid w:val="006E09BF"/>
    <w:rsid w:val="006E0BF6"/>
    <w:rsid w:val="006E139E"/>
    <w:rsid w:val="006E16C2"/>
    <w:rsid w:val="006E1EB8"/>
    <w:rsid w:val="006E28A7"/>
    <w:rsid w:val="006E2CC6"/>
    <w:rsid w:val="006E3697"/>
    <w:rsid w:val="006E380D"/>
    <w:rsid w:val="006E4660"/>
    <w:rsid w:val="006E4AA6"/>
    <w:rsid w:val="006E51A1"/>
    <w:rsid w:val="006E637A"/>
    <w:rsid w:val="006E6804"/>
    <w:rsid w:val="006E7D62"/>
    <w:rsid w:val="006F06F2"/>
    <w:rsid w:val="006F0ABD"/>
    <w:rsid w:val="006F1AE0"/>
    <w:rsid w:val="006F2E0D"/>
    <w:rsid w:val="006F2F58"/>
    <w:rsid w:val="006F66D7"/>
    <w:rsid w:val="006F78EE"/>
    <w:rsid w:val="006F7A29"/>
    <w:rsid w:val="006F7BA4"/>
    <w:rsid w:val="00700397"/>
    <w:rsid w:val="007013B4"/>
    <w:rsid w:val="00701EEF"/>
    <w:rsid w:val="00701FDE"/>
    <w:rsid w:val="007027CC"/>
    <w:rsid w:val="00702881"/>
    <w:rsid w:val="00702951"/>
    <w:rsid w:val="007030C4"/>
    <w:rsid w:val="00703DEB"/>
    <w:rsid w:val="00704123"/>
    <w:rsid w:val="00704168"/>
    <w:rsid w:val="00704297"/>
    <w:rsid w:val="00704CBF"/>
    <w:rsid w:val="0070541A"/>
    <w:rsid w:val="00705AAA"/>
    <w:rsid w:val="00705C30"/>
    <w:rsid w:val="00711064"/>
    <w:rsid w:val="0071117C"/>
    <w:rsid w:val="00711465"/>
    <w:rsid w:val="00711778"/>
    <w:rsid w:val="00711DA8"/>
    <w:rsid w:val="00714F6C"/>
    <w:rsid w:val="00715721"/>
    <w:rsid w:val="00716D8A"/>
    <w:rsid w:val="0071780B"/>
    <w:rsid w:val="007179E9"/>
    <w:rsid w:val="00717A5B"/>
    <w:rsid w:val="00717BDC"/>
    <w:rsid w:val="00717D02"/>
    <w:rsid w:val="0072018C"/>
    <w:rsid w:val="00720876"/>
    <w:rsid w:val="00720B28"/>
    <w:rsid w:val="00720CD0"/>
    <w:rsid w:val="007226AC"/>
    <w:rsid w:val="007239D7"/>
    <w:rsid w:val="00723F1E"/>
    <w:rsid w:val="007246F2"/>
    <w:rsid w:val="00725D46"/>
    <w:rsid w:val="0072647F"/>
    <w:rsid w:val="007268F9"/>
    <w:rsid w:val="00727FE8"/>
    <w:rsid w:val="0073149E"/>
    <w:rsid w:val="0073298D"/>
    <w:rsid w:val="00732A1F"/>
    <w:rsid w:val="007334A1"/>
    <w:rsid w:val="00733CB8"/>
    <w:rsid w:val="00735ACD"/>
    <w:rsid w:val="00736393"/>
    <w:rsid w:val="00736856"/>
    <w:rsid w:val="00736BA4"/>
    <w:rsid w:val="007373B6"/>
    <w:rsid w:val="00740C18"/>
    <w:rsid w:val="00743E0A"/>
    <w:rsid w:val="00743FB1"/>
    <w:rsid w:val="0074467C"/>
    <w:rsid w:val="007448E7"/>
    <w:rsid w:val="007454EF"/>
    <w:rsid w:val="0074553D"/>
    <w:rsid w:val="007502D7"/>
    <w:rsid w:val="007507BB"/>
    <w:rsid w:val="00751E2A"/>
    <w:rsid w:val="007521AF"/>
    <w:rsid w:val="007533D2"/>
    <w:rsid w:val="00753698"/>
    <w:rsid w:val="007544A6"/>
    <w:rsid w:val="00754F52"/>
    <w:rsid w:val="0075507C"/>
    <w:rsid w:val="00755F62"/>
    <w:rsid w:val="00756028"/>
    <w:rsid w:val="007564E2"/>
    <w:rsid w:val="00756B36"/>
    <w:rsid w:val="0076017F"/>
    <w:rsid w:val="00760B95"/>
    <w:rsid w:val="00761C80"/>
    <w:rsid w:val="007635C1"/>
    <w:rsid w:val="00767518"/>
    <w:rsid w:val="00771ADC"/>
    <w:rsid w:val="00771D92"/>
    <w:rsid w:val="00772C86"/>
    <w:rsid w:val="00772EB3"/>
    <w:rsid w:val="00773256"/>
    <w:rsid w:val="007741DE"/>
    <w:rsid w:val="007757A2"/>
    <w:rsid w:val="007761F1"/>
    <w:rsid w:val="00776272"/>
    <w:rsid w:val="00776601"/>
    <w:rsid w:val="00777D0E"/>
    <w:rsid w:val="007808E3"/>
    <w:rsid w:val="007811E3"/>
    <w:rsid w:val="00781A14"/>
    <w:rsid w:val="00781CF8"/>
    <w:rsid w:val="00785FCD"/>
    <w:rsid w:val="0078757B"/>
    <w:rsid w:val="00787E7C"/>
    <w:rsid w:val="007903BE"/>
    <w:rsid w:val="00791A83"/>
    <w:rsid w:val="007930A3"/>
    <w:rsid w:val="007947E3"/>
    <w:rsid w:val="007957A6"/>
    <w:rsid w:val="00795FA7"/>
    <w:rsid w:val="00797066"/>
    <w:rsid w:val="00797315"/>
    <w:rsid w:val="00797AF6"/>
    <w:rsid w:val="00797C6D"/>
    <w:rsid w:val="00797F35"/>
    <w:rsid w:val="007A0CCC"/>
    <w:rsid w:val="007A0F4C"/>
    <w:rsid w:val="007A20CB"/>
    <w:rsid w:val="007A2765"/>
    <w:rsid w:val="007A36AE"/>
    <w:rsid w:val="007A3A74"/>
    <w:rsid w:val="007A3D42"/>
    <w:rsid w:val="007A428E"/>
    <w:rsid w:val="007A4B72"/>
    <w:rsid w:val="007A55E6"/>
    <w:rsid w:val="007A6801"/>
    <w:rsid w:val="007A7296"/>
    <w:rsid w:val="007B0909"/>
    <w:rsid w:val="007B0D37"/>
    <w:rsid w:val="007B1A84"/>
    <w:rsid w:val="007B28D5"/>
    <w:rsid w:val="007B3312"/>
    <w:rsid w:val="007B4C80"/>
    <w:rsid w:val="007B5631"/>
    <w:rsid w:val="007B5CD3"/>
    <w:rsid w:val="007B5E6C"/>
    <w:rsid w:val="007B644F"/>
    <w:rsid w:val="007B7883"/>
    <w:rsid w:val="007C008B"/>
    <w:rsid w:val="007C0CB3"/>
    <w:rsid w:val="007C1507"/>
    <w:rsid w:val="007C164D"/>
    <w:rsid w:val="007C3863"/>
    <w:rsid w:val="007C3E3D"/>
    <w:rsid w:val="007C5E1F"/>
    <w:rsid w:val="007C6795"/>
    <w:rsid w:val="007C6F36"/>
    <w:rsid w:val="007C71F6"/>
    <w:rsid w:val="007C7BA6"/>
    <w:rsid w:val="007D0514"/>
    <w:rsid w:val="007D156E"/>
    <w:rsid w:val="007D2795"/>
    <w:rsid w:val="007D4977"/>
    <w:rsid w:val="007D5974"/>
    <w:rsid w:val="007D68A0"/>
    <w:rsid w:val="007D6CCA"/>
    <w:rsid w:val="007D6FAF"/>
    <w:rsid w:val="007D734B"/>
    <w:rsid w:val="007E0037"/>
    <w:rsid w:val="007E070D"/>
    <w:rsid w:val="007E0738"/>
    <w:rsid w:val="007E0B26"/>
    <w:rsid w:val="007E1DE8"/>
    <w:rsid w:val="007E2424"/>
    <w:rsid w:val="007E30C6"/>
    <w:rsid w:val="007E3B37"/>
    <w:rsid w:val="007E548E"/>
    <w:rsid w:val="007E6315"/>
    <w:rsid w:val="007E6D94"/>
    <w:rsid w:val="007E7068"/>
    <w:rsid w:val="007E7AE4"/>
    <w:rsid w:val="007E7FF5"/>
    <w:rsid w:val="007F0013"/>
    <w:rsid w:val="007F0099"/>
    <w:rsid w:val="007F0172"/>
    <w:rsid w:val="007F0937"/>
    <w:rsid w:val="007F0A0F"/>
    <w:rsid w:val="007F1923"/>
    <w:rsid w:val="007F22ED"/>
    <w:rsid w:val="007F2A5B"/>
    <w:rsid w:val="007F3124"/>
    <w:rsid w:val="007F3BAE"/>
    <w:rsid w:val="007F5E9F"/>
    <w:rsid w:val="007F6378"/>
    <w:rsid w:val="007F6F05"/>
    <w:rsid w:val="007F7745"/>
    <w:rsid w:val="007F7A4C"/>
    <w:rsid w:val="007F7D8D"/>
    <w:rsid w:val="007F7DE6"/>
    <w:rsid w:val="007F7F82"/>
    <w:rsid w:val="00801C05"/>
    <w:rsid w:val="00802643"/>
    <w:rsid w:val="008026C2"/>
    <w:rsid w:val="00803EBC"/>
    <w:rsid w:val="008072D1"/>
    <w:rsid w:val="008104D7"/>
    <w:rsid w:val="00811F5A"/>
    <w:rsid w:val="00812036"/>
    <w:rsid w:val="00812226"/>
    <w:rsid w:val="00812B01"/>
    <w:rsid w:val="00812E3F"/>
    <w:rsid w:val="008145DF"/>
    <w:rsid w:val="0081488C"/>
    <w:rsid w:val="00814B87"/>
    <w:rsid w:val="00815163"/>
    <w:rsid w:val="0081544C"/>
    <w:rsid w:val="00815F83"/>
    <w:rsid w:val="0081759D"/>
    <w:rsid w:val="00817B6A"/>
    <w:rsid w:val="0082053A"/>
    <w:rsid w:val="008231A3"/>
    <w:rsid w:val="00823FE2"/>
    <w:rsid w:val="008240E7"/>
    <w:rsid w:val="00825387"/>
    <w:rsid w:val="00825693"/>
    <w:rsid w:val="008258B8"/>
    <w:rsid w:val="00825D41"/>
    <w:rsid w:val="00826BE2"/>
    <w:rsid w:val="0082727E"/>
    <w:rsid w:val="00827F7E"/>
    <w:rsid w:val="008309C7"/>
    <w:rsid w:val="00830BFD"/>
    <w:rsid w:val="00831821"/>
    <w:rsid w:val="00831A57"/>
    <w:rsid w:val="00832A96"/>
    <w:rsid w:val="00833668"/>
    <w:rsid w:val="00833FF2"/>
    <w:rsid w:val="00834105"/>
    <w:rsid w:val="00834496"/>
    <w:rsid w:val="00834C0B"/>
    <w:rsid w:val="00835BC2"/>
    <w:rsid w:val="00835EBC"/>
    <w:rsid w:val="0083774C"/>
    <w:rsid w:val="00840548"/>
    <w:rsid w:val="00840BC5"/>
    <w:rsid w:val="0084369A"/>
    <w:rsid w:val="00844374"/>
    <w:rsid w:val="008446C7"/>
    <w:rsid w:val="00844FAE"/>
    <w:rsid w:val="00845100"/>
    <w:rsid w:val="0084597A"/>
    <w:rsid w:val="008462AE"/>
    <w:rsid w:val="00846781"/>
    <w:rsid w:val="00846C51"/>
    <w:rsid w:val="0085015D"/>
    <w:rsid w:val="00850A73"/>
    <w:rsid w:val="00852359"/>
    <w:rsid w:val="00852A4A"/>
    <w:rsid w:val="00852FD3"/>
    <w:rsid w:val="008541DE"/>
    <w:rsid w:val="00854EAF"/>
    <w:rsid w:val="0085682D"/>
    <w:rsid w:val="00857F7B"/>
    <w:rsid w:val="0086185E"/>
    <w:rsid w:val="00861921"/>
    <w:rsid w:val="0086367B"/>
    <w:rsid w:val="0086373F"/>
    <w:rsid w:val="008641B8"/>
    <w:rsid w:val="008641F7"/>
    <w:rsid w:val="00864D79"/>
    <w:rsid w:val="00865DC8"/>
    <w:rsid w:val="008660B0"/>
    <w:rsid w:val="00867006"/>
    <w:rsid w:val="00867EE4"/>
    <w:rsid w:val="008705AF"/>
    <w:rsid w:val="00871186"/>
    <w:rsid w:val="00871690"/>
    <w:rsid w:val="0087238E"/>
    <w:rsid w:val="00872D72"/>
    <w:rsid w:val="008738A8"/>
    <w:rsid w:val="00874116"/>
    <w:rsid w:val="0087552B"/>
    <w:rsid w:val="00876643"/>
    <w:rsid w:val="008768BD"/>
    <w:rsid w:val="0088073D"/>
    <w:rsid w:val="00881E10"/>
    <w:rsid w:val="00883CDD"/>
    <w:rsid w:val="0088481E"/>
    <w:rsid w:val="00884C1F"/>
    <w:rsid w:val="00885082"/>
    <w:rsid w:val="00885A52"/>
    <w:rsid w:val="00885A99"/>
    <w:rsid w:val="00885C6E"/>
    <w:rsid w:val="00886C59"/>
    <w:rsid w:val="008915B3"/>
    <w:rsid w:val="0089228C"/>
    <w:rsid w:val="00892513"/>
    <w:rsid w:val="00893E62"/>
    <w:rsid w:val="0089421C"/>
    <w:rsid w:val="00894267"/>
    <w:rsid w:val="00896E66"/>
    <w:rsid w:val="008A0711"/>
    <w:rsid w:val="008A0D9C"/>
    <w:rsid w:val="008A162B"/>
    <w:rsid w:val="008A1D4F"/>
    <w:rsid w:val="008A217A"/>
    <w:rsid w:val="008A2A8E"/>
    <w:rsid w:val="008A348F"/>
    <w:rsid w:val="008A3578"/>
    <w:rsid w:val="008A41CD"/>
    <w:rsid w:val="008A682C"/>
    <w:rsid w:val="008A6DA6"/>
    <w:rsid w:val="008A6FDB"/>
    <w:rsid w:val="008A74AE"/>
    <w:rsid w:val="008A78CC"/>
    <w:rsid w:val="008B0BA4"/>
    <w:rsid w:val="008B0D32"/>
    <w:rsid w:val="008B220F"/>
    <w:rsid w:val="008B312D"/>
    <w:rsid w:val="008B3384"/>
    <w:rsid w:val="008B3D1E"/>
    <w:rsid w:val="008B3E31"/>
    <w:rsid w:val="008B419B"/>
    <w:rsid w:val="008B76A6"/>
    <w:rsid w:val="008C2114"/>
    <w:rsid w:val="008C2872"/>
    <w:rsid w:val="008C4EBE"/>
    <w:rsid w:val="008C5D2D"/>
    <w:rsid w:val="008C66F2"/>
    <w:rsid w:val="008C6A13"/>
    <w:rsid w:val="008C721B"/>
    <w:rsid w:val="008C75B9"/>
    <w:rsid w:val="008D0101"/>
    <w:rsid w:val="008D1919"/>
    <w:rsid w:val="008D2DA7"/>
    <w:rsid w:val="008D2E8E"/>
    <w:rsid w:val="008D537F"/>
    <w:rsid w:val="008D77FE"/>
    <w:rsid w:val="008D7C72"/>
    <w:rsid w:val="008E1CE5"/>
    <w:rsid w:val="008E2C80"/>
    <w:rsid w:val="008E2D62"/>
    <w:rsid w:val="008E7798"/>
    <w:rsid w:val="008E7893"/>
    <w:rsid w:val="008F05BD"/>
    <w:rsid w:val="008F1686"/>
    <w:rsid w:val="008F21F0"/>
    <w:rsid w:val="008F2792"/>
    <w:rsid w:val="008F3635"/>
    <w:rsid w:val="008F47E2"/>
    <w:rsid w:val="008F6190"/>
    <w:rsid w:val="008F73B4"/>
    <w:rsid w:val="008F7A7E"/>
    <w:rsid w:val="00900B5D"/>
    <w:rsid w:val="00901861"/>
    <w:rsid w:val="00901AA4"/>
    <w:rsid w:val="00902C67"/>
    <w:rsid w:val="009035C9"/>
    <w:rsid w:val="00903BCE"/>
    <w:rsid w:val="00903CD9"/>
    <w:rsid w:val="00904B85"/>
    <w:rsid w:val="00904C84"/>
    <w:rsid w:val="00906339"/>
    <w:rsid w:val="00907122"/>
    <w:rsid w:val="009101A8"/>
    <w:rsid w:val="009122EA"/>
    <w:rsid w:val="009125CC"/>
    <w:rsid w:val="00913810"/>
    <w:rsid w:val="00913F6C"/>
    <w:rsid w:val="00914414"/>
    <w:rsid w:val="00914AAA"/>
    <w:rsid w:val="00914B11"/>
    <w:rsid w:val="009163FD"/>
    <w:rsid w:val="00916814"/>
    <w:rsid w:val="00916D19"/>
    <w:rsid w:val="009208D2"/>
    <w:rsid w:val="00920D5C"/>
    <w:rsid w:val="0092129B"/>
    <w:rsid w:val="009223D0"/>
    <w:rsid w:val="00922B48"/>
    <w:rsid w:val="009231C6"/>
    <w:rsid w:val="00923218"/>
    <w:rsid w:val="00924397"/>
    <w:rsid w:val="00924A39"/>
    <w:rsid w:val="009252FA"/>
    <w:rsid w:val="00926C9F"/>
    <w:rsid w:val="00927348"/>
    <w:rsid w:val="00927FEF"/>
    <w:rsid w:val="009300A7"/>
    <w:rsid w:val="00930816"/>
    <w:rsid w:val="00930F98"/>
    <w:rsid w:val="009326C1"/>
    <w:rsid w:val="00934CC5"/>
    <w:rsid w:val="00934CF2"/>
    <w:rsid w:val="00934D6E"/>
    <w:rsid w:val="0093654A"/>
    <w:rsid w:val="009365CD"/>
    <w:rsid w:val="00937DC3"/>
    <w:rsid w:val="00940E01"/>
    <w:rsid w:val="009428D6"/>
    <w:rsid w:val="00944654"/>
    <w:rsid w:val="00945618"/>
    <w:rsid w:val="0094591A"/>
    <w:rsid w:val="00945BCA"/>
    <w:rsid w:val="009461C2"/>
    <w:rsid w:val="009506A2"/>
    <w:rsid w:val="00950D83"/>
    <w:rsid w:val="00951482"/>
    <w:rsid w:val="00952DD5"/>
    <w:rsid w:val="00955BD4"/>
    <w:rsid w:val="0095644E"/>
    <w:rsid w:val="009568F9"/>
    <w:rsid w:val="009571D1"/>
    <w:rsid w:val="00957CA9"/>
    <w:rsid w:val="009612AB"/>
    <w:rsid w:val="00961D4C"/>
    <w:rsid w:val="00963401"/>
    <w:rsid w:val="009636A4"/>
    <w:rsid w:val="00963F3E"/>
    <w:rsid w:val="0096417F"/>
    <w:rsid w:val="00967474"/>
    <w:rsid w:val="00967ECE"/>
    <w:rsid w:val="00967FEE"/>
    <w:rsid w:val="00971EB3"/>
    <w:rsid w:val="0097238D"/>
    <w:rsid w:val="0097290D"/>
    <w:rsid w:val="00972F15"/>
    <w:rsid w:val="00973094"/>
    <w:rsid w:val="009730A5"/>
    <w:rsid w:val="009730CB"/>
    <w:rsid w:val="00973A1D"/>
    <w:rsid w:val="0097442B"/>
    <w:rsid w:val="00974506"/>
    <w:rsid w:val="009753FA"/>
    <w:rsid w:val="0097630F"/>
    <w:rsid w:val="00976CD5"/>
    <w:rsid w:val="00977914"/>
    <w:rsid w:val="00977E49"/>
    <w:rsid w:val="00980A5D"/>
    <w:rsid w:val="00981C0B"/>
    <w:rsid w:val="009824A5"/>
    <w:rsid w:val="00982550"/>
    <w:rsid w:val="00982747"/>
    <w:rsid w:val="00982848"/>
    <w:rsid w:val="00982EE7"/>
    <w:rsid w:val="00983828"/>
    <w:rsid w:val="00983B30"/>
    <w:rsid w:val="00983C42"/>
    <w:rsid w:val="00983C60"/>
    <w:rsid w:val="00984742"/>
    <w:rsid w:val="009852D0"/>
    <w:rsid w:val="00985A54"/>
    <w:rsid w:val="009870CC"/>
    <w:rsid w:val="00987134"/>
    <w:rsid w:val="009907C4"/>
    <w:rsid w:val="009908D8"/>
    <w:rsid w:val="00990AB7"/>
    <w:rsid w:val="00992C1E"/>
    <w:rsid w:val="009932BB"/>
    <w:rsid w:val="00994090"/>
    <w:rsid w:val="009953E7"/>
    <w:rsid w:val="0099551F"/>
    <w:rsid w:val="00995710"/>
    <w:rsid w:val="0099573C"/>
    <w:rsid w:val="00996D0C"/>
    <w:rsid w:val="00996D74"/>
    <w:rsid w:val="00997844"/>
    <w:rsid w:val="009A0099"/>
    <w:rsid w:val="009A0301"/>
    <w:rsid w:val="009A044A"/>
    <w:rsid w:val="009A2BC8"/>
    <w:rsid w:val="009A4CB2"/>
    <w:rsid w:val="009A4EC9"/>
    <w:rsid w:val="009A561D"/>
    <w:rsid w:val="009A659D"/>
    <w:rsid w:val="009A6739"/>
    <w:rsid w:val="009A6790"/>
    <w:rsid w:val="009A6BAB"/>
    <w:rsid w:val="009A75B9"/>
    <w:rsid w:val="009B047A"/>
    <w:rsid w:val="009B0789"/>
    <w:rsid w:val="009B1B6F"/>
    <w:rsid w:val="009B1DD2"/>
    <w:rsid w:val="009B224A"/>
    <w:rsid w:val="009B23D3"/>
    <w:rsid w:val="009B3ADC"/>
    <w:rsid w:val="009B3AE6"/>
    <w:rsid w:val="009B725E"/>
    <w:rsid w:val="009B7C95"/>
    <w:rsid w:val="009C0D39"/>
    <w:rsid w:val="009C1755"/>
    <w:rsid w:val="009C1945"/>
    <w:rsid w:val="009C4A17"/>
    <w:rsid w:val="009C4D34"/>
    <w:rsid w:val="009C5108"/>
    <w:rsid w:val="009C575E"/>
    <w:rsid w:val="009C6065"/>
    <w:rsid w:val="009C61FC"/>
    <w:rsid w:val="009C678C"/>
    <w:rsid w:val="009C681C"/>
    <w:rsid w:val="009C6D72"/>
    <w:rsid w:val="009C704A"/>
    <w:rsid w:val="009D15B2"/>
    <w:rsid w:val="009D1E44"/>
    <w:rsid w:val="009D2C12"/>
    <w:rsid w:val="009D2DC7"/>
    <w:rsid w:val="009D37BD"/>
    <w:rsid w:val="009D400F"/>
    <w:rsid w:val="009D4924"/>
    <w:rsid w:val="009D591A"/>
    <w:rsid w:val="009D68C5"/>
    <w:rsid w:val="009D6E1E"/>
    <w:rsid w:val="009E0010"/>
    <w:rsid w:val="009E0769"/>
    <w:rsid w:val="009E0A1A"/>
    <w:rsid w:val="009E1041"/>
    <w:rsid w:val="009E1618"/>
    <w:rsid w:val="009E1824"/>
    <w:rsid w:val="009E24E6"/>
    <w:rsid w:val="009E3E88"/>
    <w:rsid w:val="009E4598"/>
    <w:rsid w:val="009E5B2F"/>
    <w:rsid w:val="009E61C7"/>
    <w:rsid w:val="009E6347"/>
    <w:rsid w:val="009E6408"/>
    <w:rsid w:val="009E6458"/>
    <w:rsid w:val="009E7FFE"/>
    <w:rsid w:val="009F056D"/>
    <w:rsid w:val="009F2835"/>
    <w:rsid w:val="009F35BC"/>
    <w:rsid w:val="00A00D75"/>
    <w:rsid w:val="00A018AF"/>
    <w:rsid w:val="00A01B0A"/>
    <w:rsid w:val="00A028CA"/>
    <w:rsid w:val="00A03022"/>
    <w:rsid w:val="00A0434F"/>
    <w:rsid w:val="00A048BF"/>
    <w:rsid w:val="00A04D66"/>
    <w:rsid w:val="00A051D8"/>
    <w:rsid w:val="00A07835"/>
    <w:rsid w:val="00A1000C"/>
    <w:rsid w:val="00A10911"/>
    <w:rsid w:val="00A126CF"/>
    <w:rsid w:val="00A14224"/>
    <w:rsid w:val="00A1648E"/>
    <w:rsid w:val="00A17844"/>
    <w:rsid w:val="00A17BF9"/>
    <w:rsid w:val="00A2060F"/>
    <w:rsid w:val="00A206C8"/>
    <w:rsid w:val="00A213E6"/>
    <w:rsid w:val="00A21AA2"/>
    <w:rsid w:val="00A2241C"/>
    <w:rsid w:val="00A2265A"/>
    <w:rsid w:val="00A228CF"/>
    <w:rsid w:val="00A22F96"/>
    <w:rsid w:val="00A25539"/>
    <w:rsid w:val="00A2637F"/>
    <w:rsid w:val="00A273A7"/>
    <w:rsid w:val="00A2745A"/>
    <w:rsid w:val="00A311E0"/>
    <w:rsid w:val="00A31A05"/>
    <w:rsid w:val="00A31AF0"/>
    <w:rsid w:val="00A334BE"/>
    <w:rsid w:val="00A33D7E"/>
    <w:rsid w:val="00A34039"/>
    <w:rsid w:val="00A3432A"/>
    <w:rsid w:val="00A344C7"/>
    <w:rsid w:val="00A34B1C"/>
    <w:rsid w:val="00A350F3"/>
    <w:rsid w:val="00A352B6"/>
    <w:rsid w:val="00A35AFD"/>
    <w:rsid w:val="00A40571"/>
    <w:rsid w:val="00A4123A"/>
    <w:rsid w:val="00A41A15"/>
    <w:rsid w:val="00A41F20"/>
    <w:rsid w:val="00A435E2"/>
    <w:rsid w:val="00A43ED9"/>
    <w:rsid w:val="00A45700"/>
    <w:rsid w:val="00A457E0"/>
    <w:rsid w:val="00A46595"/>
    <w:rsid w:val="00A50134"/>
    <w:rsid w:val="00A533CF"/>
    <w:rsid w:val="00A53945"/>
    <w:rsid w:val="00A54B9D"/>
    <w:rsid w:val="00A552A2"/>
    <w:rsid w:val="00A56831"/>
    <w:rsid w:val="00A57278"/>
    <w:rsid w:val="00A572C8"/>
    <w:rsid w:val="00A5786A"/>
    <w:rsid w:val="00A5789A"/>
    <w:rsid w:val="00A601B8"/>
    <w:rsid w:val="00A6049B"/>
    <w:rsid w:val="00A60D55"/>
    <w:rsid w:val="00A62FFA"/>
    <w:rsid w:val="00A63468"/>
    <w:rsid w:val="00A6386A"/>
    <w:rsid w:val="00A63970"/>
    <w:rsid w:val="00A6569E"/>
    <w:rsid w:val="00A65C9E"/>
    <w:rsid w:val="00A65CFB"/>
    <w:rsid w:val="00A66736"/>
    <w:rsid w:val="00A66D4B"/>
    <w:rsid w:val="00A67B25"/>
    <w:rsid w:val="00A70CCA"/>
    <w:rsid w:val="00A716B7"/>
    <w:rsid w:val="00A72D15"/>
    <w:rsid w:val="00A73085"/>
    <w:rsid w:val="00A7405B"/>
    <w:rsid w:val="00A743AA"/>
    <w:rsid w:val="00A74F01"/>
    <w:rsid w:val="00A76213"/>
    <w:rsid w:val="00A76AFB"/>
    <w:rsid w:val="00A81D30"/>
    <w:rsid w:val="00A8208A"/>
    <w:rsid w:val="00A841B1"/>
    <w:rsid w:val="00A85BDB"/>
    <w:rsid w:val="00A863C6"/>
    <w:rsid w:val="00A869C3"/>
    <w:rsid w:val="00A87318"/>
    <w:rsid w:val="00A91925"/>
    <w:rsid w:val="00A9450F"/>
    <w:rsid w:val="00A9468F"/>
    <w:rsid w:val="00A96590"/>
    <w:rsid w:val="00A96D57"/>
    <w:rsid w:val="00A9738C"/>
    <w:rsid w:val="00A97E5C"/>
    <w:rsid w:val="00AA1E2D"/>
    <w:rsid w:val="00AA3274"/>
    <w:rsid w:val="00AA6879"/>
    <w:rsid w:val="00AB0AB3"/>
    <w:rsid w:val="00AB3263"/>
    <w:rsid w:val="00AB5AEF"/>
    <w:rsid w:val="00AB5C6F"/>
    <w:rsid w:val="00AB6DE0"/>
    <w:rsid w:val="00AB7036"/>
    <w:rsid w:val="00AB7544"/>
    <w:rsid w:val="00AC01CF"/>
    <w:rsid w:val="00AC125E"/>
    <w:rsid w:val="00AC1722"/>
    <w:rsid w:val="00AC2D0C"/>
    <w:rsid w:val="00AC34BF"/>
    <w:rsid w:val="00AC3546"/>
    <w:rsid w:val="00AC3868"/>
    <w:rsid w:val="00AC4043"/>
    <w:rsid w:val="00AC448F"/>
    <w:rsid w:val="00AC4CC5"/>
    <w:rsid w:val="00AC51B1"/>
    <w:rsid w:val="00AC5202"/>
    <w:rsid w:val="00AC549B"/>
    <w:rsid w:val="00AC58D8"/>
    <w:rsid w:val="00AC6F4A"/>
    <w:rsid w:val="00AC7450"/>
    <w:rsid w:val="00AC7EC9"/>
    <w:rsid w:val="00AD0029"/>
    <w:rsid w:val="00AD05CF"/>
    <w:rsid w:val="00AD0A96"/>
    <w:rsid w:val="00AD0CB5"/>
    <w:rsid w:val="00AD22FA"/>
    <w:rsid w:val="00AD2E0E"/>
    <w:rsid w:val="00AD3002"/>
    <w:rsid w:val="00AD3D15"/>
    <w:rsid w:val="00AD4C30"/>
    <w:rsid w:val="00AD50BC"/>
    <w:rsid w:val="00AD64FA"/>
    <w:rsid w:val="00AD679F"/>
    <w:rsid w:val="00AD6B0D"/>
    <w:rsid w:val="00AD6B11"/>
    <w:rsid w:val="00AD6B74"/>
    <w:rsid w:val="00AD6E19"/>
    <w:rsid w:val="00AD778A"/>
    <w:rsid w:val="00AE25C3"/>
    <w:rsid w:val="00AE323A"/>
    <w:rsid w:val="00AE62C8"/>
    <w:rsid w:val="00AE7CCD"/>
    <w:rsid w:val="00AF00BC"/>
    <w:rsid w:val="00AF34A1"/>
    <w:rsid w:val="00AF3A78"/>
    <w:rsid w:val="00AF44EB"/>
    <w:rsid w:val="00AF5C2F"/>
    <w:rsid w:val="00AF6A44"/>
    <w:rsid w:val="00B00763"/>
    <w:rsid w:val="00B00957"/>
    <w:rsid w:val="00B02622"/>
    <w:rsid w:val="00B04A76"/>
    <w:rsid w:val="00B05223"/>
    <w:rsid w:val="00B065DB"/>
    <w:rsid w:val="00B06A46"/>
    <w:rsid w:val="00B07FC2"/>
    <w:rsid w:val="00B07FD8"/>
    <w:rsid w:val="00B103C7"/>
    <w:rsid w:val="00B10837"/>
    <w:rsid w:val="00B112A4"/>
    <w:rsid w:val="00B122D4"/>
    <w:rsid w:val="00B13BD3"/>
    <w:rsid w:val="00B14E38"/>
    <w:rsid w:val="00B16270"/>
    <w:rsid w:val="00B179BC"/>
    <w:rsid w:val="00B17A30"/>
    <w:rsid w:val="00B20065"/>
    <w:rsid w:val="00B20F78"/>
    <w:rsid w:val="00B2181E"/>
    <w:rsid w:val="00B22E96"/>
    <w:rsid w:val="00B23C46"/>
    <w:rsid w:val="00B23CAA"/>
    <w:rsid w:val="00B23DE3"/>
    <w:rsid w:val="00B24926"/>
    <w:rsid w:val="00B25417"/>
    <w:rsid w:val="00B271DF"/>
    <w:rsid w:val="00B27742"/>
    <w:rsid w:val="00B3025D"/>
    <w:rsid w:val="00B30494"/>
    <w:rsid w:val="00B305AD"/>
    <w:rsid w:val="00B30CBE"/>
    <w:rsid w:val="00B33EF4"/>
    <w:rsid w:val="00B34469"/>
    <w:rsid w:val="00B3516B"/>
    <w:rsid w:val="00B359E3"/>
    <w:rsid w:val="00B3778C"/>
    <w:rsid w:val="00B408C5"/>
    <w:rsid w:val="00B40E68"/>
    <w:rsid w:val="00B4104A"/>
    <w:rsid w:val="00B41282"/>
    <w:rsid w:val="00B41448"/>
    <w:rsid w:val="00B42764"/>
    <w:rsid w:val="00B4478B"/>
    <w:rsid w:val="00B45463"/>
    <w:rsid w:val="00B45A20"/>
    <w:rsid w:val="00B45D37"/>
    <w:rsid w:val="00B46511"/>
    <w:rsid w:val="00B465F8"/>
    <w:rsid w:val="00B4703B"/>
    <w:rsid w:val="00B4712D"/>
    <w:rsid w:val="00B47218"/>
    <w:rsid w:val="00B4727E"/>
    <w:rsid w:val="00B47800"/>
    <w:rsid w:val="00B500F3"/>
    <w:rsid w:val="00B50BFF"/>
    <w:rsid w:val="00B51508"/>
    <w:rsid w:val="00B51560"/>
    <w:rsid w:val="00B51D61"/>
    <w:rsid w:val="00B528CE"/>
    <w:rsid w:val="00B53188"/>
    <w:rsid w:val="00B53B58"/>
    <w:rsid w:val="00B53E31"/>
    <w:rsid w:val="00B53EE9"/>
    <w:rsid w:val="00B546AE"/>
    <w:rsid w:val="00B5485D"/>
    <w:rsid w:val="00B54BA8"/>
    <w:rsid w:val="00B5502B"/>
    <w:rsid w:val="00B56231"/>
    <w:rsid w:val="00B56459"/>
    <w:rsid w:val="00B5743F"/>
    <w:rsid w:val="00B60809"/>
    <w:rsid w:val="00B60935"/>
    <w:rsid w:val="00B61EF8"/>
    <w:rsid w:val="00B62C7B"/>
    <w:rsid w:val="00B62EFD"/>
    <w:rsid w:val="00B630BF"/>
    <w:rsid w:val="00B632FB"/>
    <w:rsid w:val="00B63399"/>
    <w:rsid w:val="00B635F9"/>
    <w:rsid w:val="00B63E5D"/>
    <w:rsid w:val="00B653ED"/>
    <w:rsid w:val="00B6598D"/>
    <w:rsid w:val="00B65AFB"/>
    <w:rsid w:val="00B66BA1"/>
    <w:rsid w:val="00B705CE"/>
    <w:rsid w:val="00B7244A"/>
    <w:rsid w:val="00B72E15"/>
    <w:rsid w:val="00B73998"/>
    <w:rsid w:val="00B7490A"/>
    <w:rsid w:val="00B74D7C"/>
    <w:rsid w:val="00B750D2"/>
    <w:rsid w:val="00B77970"/>
    <w:rsid w:val="00B80804"/>
    <w:rsid w:val="00B81107"/>
    <w:rsid w:val="00B8193A"/>
    <w:rsid w:val="00B81DE9"/>
    <w:rsid w:val="00B83131"/>
    <w:rsid w:val="00B83193"/>
    <w:rsid w:val="00B83499"/>
    <w:rsid w:val="00B83610"/>
    <w:rsid w:val="00B83B78"/>
    <w:rsid w:val="00B85775"/>
    <w:rsid w:val="00B874C0"/>
    <w:rsid w:val="00B92346"/>
    <w:rsid w:val="00B9253E"/>
    <w:rsid w:val="00B9257F"/>
    <w:rsid w:val="00B92E14"/>
    <w:rsid w:val="00B93CC9"/>
    <w:rsid w:val="00B93D2C"/>
    <w:rsid w:val="00B9597C"/>
    <w:rsid w:val="00B95BBB"/>
    <w:rsid w:val="00B965E4"/>
    <w:rsid w:val="00B96CAB"/>
    <w:rsid w:val="00B97177"/>
    <w:rsid w:val="00B97354"/>
    <w:rsid w:val="00B97607"/>
    <w:rsid w:val="00B979A6"/>
    <w:rsid w:val="00BA0E59"/>
    <w:rsid w:val="00BA1B6F"/>
    <w:rsid w:val="00BA2129"/>
    <w:rsid w:val="00BA3353"/>
    <w:rsid w:val="00BA3C78"/>
    <w:rsid w:val="00BA6DBD"/>
    <w:rsid w:val="00BA6E56"/>
    <w:rsid w:val="00BA6FDE"/>
    <w:rsid w:val="00BA71E7"/>
    <w:rsid w:val="00BA762A"/>
    <w:rsid w:val="00BB0272"/>
    <w:rsid w:val="00BB2BED"/>
    <w:rsid w:val="00BB34D6"/>
    <w:rsid w:val="00BB5A8B"/>
    <w:rsid w:val="00BB5D26"/>
    <w:rsid w:val="00BB667F"/>
    <w:rsid w:val="00BB6714"/>
    <w:rsid w:val="00BB67ED"/>
    <w:rsid w:val="00BB7442"/>
    <w:rsid w:val="00BB750B"/>
    <w:rsid w:val="00BB7E65"/>
    <w:rsid w:val="00BC0E73"/>
    <w:rsid w:val="00BC1725"/>
    <w:rsid w:val="00BC2E27"/>
    <w:rsid w:val="00BC3964"/>
    <w:rsid w:val="00BC39B1"/>
    <w:rsid w:val="00BC3D12"/>
    <w:rsid w:val="00BC4147"/>
    <w:rsid w:val="00BC531D"/>
    <w:rsid w:val="00BC5387"/>
    <w:rsid w:val="00BC5B0E"/>
    <w:rsid w:val="00BC7CF1"/>
    <w:rsid w:val="00BC7F41"/>
    <w:rsid w:val="00BD1099"/>
    <w:rsid w:val="00BD1337"/>
    <w:rsid w:val="00BD206C"/>
    <w:rsid w:val="00BD27E9"/>
    <w:rsid w:val="00BD3081"/>
    <w:rsid w:val="00BD32B9"/>
    <w:rsid w:val="00BD37AE"/>
    <w:rsid w:val="00BD4920"/>
    <w:rsid w:val="00BD4CDC"/>
    <w:rsid w:val="00BD4F9F"/>
    <w:rsid w:val="00BD545B"/>
    <w:rsid w:val="00BD6417"/>
    <w:rsid w:val="00BD7ADE"/>
    <w:rsid w:val="00BE06EB"/>
    <w:rsid w:val="00BE2684"/>
    <w:rsid w:val="00BE26C9"/>
    <w:rsid w:val="00BE28C5"/>
    <w:rsid w:val="00BE2ECB"/>
    <w:rsid w:val="00BE363F"/>
    <w:rsid w:val="00BE40C3"/>
    <w:rsid w:val="00BE496A"/>
    <w:rsid w:val="00BE57D3"/>
    <w:rsid w:val="00BE57FA"/>
    <w:rsid w:val="00BE6257"/>
    <w:rsid w:val="00BE6BE3"/>
    <w:rsid w:val="00BF02AA"/>
    <w:rsid w:val="00BF0F1C"/>
    <w:rsid w:val="00BF26A2"/>
    <w:rsid w:val="00BF2D12"/>
    <w:rsid w:val="00BF45C0"/>
    <w:rsid w:val="00BF4627"/>
    <w:rsid w:val="00BF5D91"/>
    <w:rsid w:val="00BF621D"/>
    <w:rsid w:val="00BF752A"/>
    <w:rsid w:val="00BF77B6"/>
    <w:rsid w:val="00BF7A9F"/>
    <w:rsid w:val="00C00E86"/>
    <w:rsid w:val="00C00EFB"/>
    <w:rsid w:val="00C01CD0"/>
    <w:rsid w:val="00C01E69"/>
    <w:rsid w:val="00C027CF"/>
    <w:rsid w:val="00C02CFA"/>
    <w:rsid w:val="00C055E0"/>
    <w:rsid w:val="00C0701B"/>
    <w:rsid w:val="00C0730E"/>
    <w:rsid w:val="00C11D87"/>
    <w:rsid w:val="00C11F58"/>
    <w:rsid w:val="00C12029"/>
    <w:rsid w:val="00C122D1"/>
    <w:rsid w:val="00C123A7"/>
    <w:rsid w:val="00C13056"/>
    <w:rsid w:val="00C136F5"/>
    <w:rsid w:val="00C137F9"/>
    <w:rsid w:val="00C13F24"/>
    <w:rsid w:val="00C146DE"/>
    <w:rsid w:val="00C14853"/>
    <w:rsid w:val="00C1587D"/>
    <w:rsid w:val="00C16168"/>
    <w:rsid w:val="00C16646"/>
    <w:rsid w:val="00C2115B"/>
    <w:rsid w:val="00C221B1"/>
    <w:rsid w:val="00C2361F"/>
    <w:rsid w:val="00C2378F"/>
    <w:rsid w:val="00C24CC9"/>
    <w:rsid w:val="00C24D83"/>
    <w:rsid w:val="00C25EEF"/>
    <w:rsid w:val="00C27089"/>
    <w:rsid w:val="00C27607"/>
    <w:rsid w:val="00C277FF"/>
    <w:rsid w:val="00C3018C"/>
    <w:rsid w:val="00C312A5"/>
    <w:rsid w:val="00C31958"/>
    <w:rsid w:val="00C324E6"/>
    <w:rsid w:val="00C32DFB"/>
    <w:rsid w:val="00C33E02"/>
    <w:rsid w:val="00C35529"/>
    <w:rsid w:val="00C35549"/>
    <w:rsid w:val="00C359ED"/>
    <w:rsid w:val="00C364ED"/>
    <w:rsid w:val="00C36DCB"/>
    <w:rsid w:val="00C3722B"/>
    <w:rsid w:val="00C404A0"/>
    <w:rsid w:val="00C423C6"/>
    <w:rsid w:val="00C43731"/>
    <w:rsid w:val="00C437E2"/>
    <w:rsid w:val="00C442E4"/>
    <w:rsid w:val="00C4450B"/>
    <w:rsid w:val="00C4475D"/>
    <w:rsid w:val="00C45E00"/>
    <w:rsid w:val="00C46566"/>
    <w:rsid w:val="00C46C12"/>
    <w:rsid w:val="00C46DB8"/>
    <w:rsid w:val="00C46F3F"/>
    <w:rsid w:val="00C46F93"/>
    <w:rsid w:val="00C4739C"/>
    <w:rsid w:val="00C473D1"/>
    <w:rsid w:val="00C50B29"/>
    <w:rsid w:val="00C50DF3"/>
    <w:rsid w:val="00C51687"/>
    <w:rsid w:val="00C51EF8"/>
    <w:rsid w:val="00C52AB1"/>
    <w:rsid w:val="00C52BB2"/>
    <w:rsid w:val="00C52FC2"/>
    <w:rsid w:val="00C537BE"/>
    <w:rsid w:val="00C53DF1"/>
    <w:rsid w:val="00C55192"/>
    <w:rsid w:val="00C55467"/>
    <w:rsid w:val="00C55B26"/>
    <w:rsid w:val="00C560E6"/>
    <w:rsid w:val="00C600D2"/>
    <w:rsid w:val="00C609EF"/>
    <w:rsid w:val="00C60C51"/>
    <w:rsid w:val="00C61D55"/>
    <w:rsid w:val="00C62075"/>
    <w:rsid w:val="00C6240B"/>
    <w:rsid w:val="00C628D3"/>
    <w:rsid w:val="00C62B99"/>
    <w:rsid w:val="00C6333F"/>
    <w:rsid w:val="00C643BD"/>
    <w:rsid w:val="00C645AC"/>
    <w:rsid w:val="00C64843"/>
    <w:rsid w:val="00C6487F"/>
    <w:rsid w:val="00C650D7"/>
    <w:rsid w:val="00C65A8F"/>
    <w:rsid w:val="00C66B87"/>
    <w:rsid w:val="00C66CE8"/>
    <w:rsid w:val="00C71922"/>
    <w:rsid w:val="00C71A7A"/>
    <w:rsid w:val="00C71CE0"/>
    <w:rsid w:val="00C72B67"/>
    <w:rsid w:val="00C73116"/>
    <w:rsid w:val="00C7447A"/>
    <w:rsid w:val="00C77579"/>
    <w:rsid w:val="00C8008C"/>
    <w:rsid w:val="00C805EF"/>
    <w:rsid w:val="00C8190C"/>
    <w:rsid w:val="00C81A41"/>
    <w:rsid w:val="00C81D2C"/>
    <w:rsid w:val="00C826EB"/>
    <w:rsid w:val="00C82868"/>
    <w:rsid w:val="00C83976"/>
    <w:rsid w:val="00C83A04"/>
    <w:rsid w:val="00C83EB5"/>
    <w:rsid w:val="00C85010"/>
    <w:rsid w:val="00C85564"/>
    <w:rsid w:val="00C862A6"/>
    <w:rsid w:val="00C91D28"/>
    <w:rsid w:val="00C9249C"/>
    <w:rsid w:val="00C92506"/>
    <w:rsid w:val="00C92D2C"/>
    <w:rsid w:val="00C93EB8"/>
    <w:rsid w:val="00C94E17"/>
    <w:rsid w:val="00C968CF"/>
    <w:rsid w:val="00C96962"/>
    <w:rsid w:val="00CA017F"/>
    <w:rsid w:val="00CA1806"/>
    <w:rsid w:val="00CA2F60"/>
    <w:rsid w:val="00CA35DD"/>
    <w:rsid w:val="00CA3DFD"/>
    <w:rsid w:val="00CA5FB1"/>
    <w:rsid w:val="00CA65A6"/>
    <w:rsid w:val="00CA6633"/>
    <w:rsid w:val="00CA679A"/>
    <w:rsid w:val="00CA6D99"/>
    <w:rsid w:val="00CA789A"/>
    <w:rsid w:val="00CB00AA"/>
    <w:rsid w:val="00CB0419"/>
    <w:rsid w:val="00CB5177"/>
    <w:rsid w:val="00CB5260"/>
    <w:rsid w:val="00CB647F"/>
    <w:rsid w:val="00CB6FF2"/>
    <w:rsid w:val="00CB76BF"/>
    <w:rsid w:val="00CC145C"/>
    <w:rsid w:val="00CC2DB5"/>
    <w:rsid w:val="00CC3013"/>
    <w:rsid w:val="00CC361E"/>
    <w:rsid w:val="00CC5089"/>
    <w:rsid w:val="00CC5980"/>
    <w:rsid w:val="00CC5DBD"/>
    <w:rsid w:val="00CC7FBF"/>
    <w:rsid w:val="00CD0C02"/>
    <w:rsid w:val="00CD1D00"/>
    <w:rsid w:val="00CD324F"/>
    <w:rsid w:val="00CD4704"/>
    <w:rsid w:val="00CD4C42"/>
    <w:rsid w:val="00CD564F"/>
    <w:rsid w:val="00CD6798"/>
    <w:rsid w:val="00CD74CA"/>
    <w:rsid w:val="00CD757A"/>
    <w:rsid w:val="00CD78E4"/>
    <w:rsid w:val="00CE098E"/>
    <w:rsid w:val="00CE1498"/>
    <w:rsid w:val="00CE1742"/>
    <w:rsid w:val="00CE1E25"/>
    <w:rsid w:val="00CE1F88"/>
    <w:rsid w:val="00CE31A8"/>
    <w:rsid w:val="00CE4F5B"/>
    <w:rsid w:val="00CE5345"/>
    <w:rsid w:val="00CE5676"/>
    <w:rsid w:val="00CE56DA"/>
    <w:rsid w:val="00CE69D0"/>
    <w:rsid w:val="00CE757C"/>
    <w:rsid w:val="00CF027F"/>
    <w:rsid w:val="00CF09C3"/>
    <w:rsid w:val="00CF2BE0"/>
    <w:rsid w:val="00CF36D1"/>
    <w:rsid w:val="00CF38B3"/>
    <w:rsid w:val="00CF39AF"/>
    <w:rsid w:val="00CF3A1D"/>
    <w:rsid w:val="00CF3A59"/>
    <w:rsid w:val="00CF4EAD"/>
    <w:rsid w:val="00CF615B"/>
    <w:rsid w:val="00CF6E7E"/>
    <w:rsid w:val="00CF74E0"/>
    <w:rsid w:val="00D00CC8"/>
    <w:rsid w:val="00D012B3"/>
    <w:rsid w:val="00D01538"/>
    <w:rsid w:val="00D03219"/>
    <w:rsid w:val="00D03220"/>
    <w:rsid w:val="00D03CDF"/>
    <w:rsid w:val="00D04DDC"/>
    <w:rsid w:val="00D054AB"/>
    <w:rsid w:val="00D05698"/>
    <w:rsid w:val="00D05C10"/>
    <w:rsid w:val="00D064EE"/>
    <w:rsid w:val="00D0685E"/>
    <w:rsid w:val="00D07745"/>
    <w:rsid w:val="00D14B91"/>
    <w:rsid w:val="00D1645C"/>
    <w:rsid w:val="00D16A12"/>
    <w:rsid w:val="00D16B89"/>
    <w:rsid w:val="00D16E9E"/>
    <w:rsid w:val="00D1774A"/>
    <w:rsid w:val="00D17B3C"/>
    <w:rsid w:val="00D202B2"/>
    <w:rsid w:val="00D202CE"/>
    <w:rsid w:val="00D205ED"/>
    <w:rsid w:val="00D210E2"/>
    <w:rsid w:val="00D22724"/>
    <w:rsid w:val="00D235A6"/>
    <w:rsid w:val="00D24114"/>
    <w:rsid w:val="00D246D2"/>
    <w:rsid w:val="00D248DC"/>
    <w:rsid w:val="00D2754D"/>
    <w:rsid w:val="00D308AC"/>
    <w:rsid w:val="00D31FD1"/>
    <w:rsid w:val="00D32539"/>
    <w:rsid w:val="00D3257E"/>
    <w:rsid w:val="00D32CA7"/>
    <w:rsid w:val="00D32E84"/>
    <w:rsid w:val="00D33360"/>
    <w:rsid w:val="00D35908"/>
    <w:rsid w:val="00D36471"/>
    <w:rsid w:val="00D36ADD"/>
    <w:rsid w:val="00D3732A"/>
    <w:rsid w:val="00D37FF5"/>
    <w:rsid w:val="00D40B1B"/>
    <w:rsid w:val="00D42E33"/>
    <w:rsid w:val="00D4445B"/>
    <w:rsid w:val="00D44641"/>
    <w:rsid w:val="00D44910"/>
    <w:rsid w:val="00D455C0"/>
    <w:rsid w:val="00D4622F"/>
    <w:rsid w:val="00D4653B"/>
    <w:rsid w:val="00D467CE"/>
    <w:rsid w:val="00D47BC0"/>
    <w:rsid w:val="00D51CA8"/>
    <w:rsid w:val="00D51EAB"/>
    <w:rsid w:val="00D5224E"/>
    <w:rsid w:val="00D5411E"/>
    <w:rsid w:val="00D545F5"/>
    <w:rsid w:val="00D54D89"/>
    <w:rsid w:val="00D55289"/>
    <w:rsid w:val="00D55462"/>
    <w:rsid w:val="00D554DE"/>
    <w:rsid w:val="00D5557D"/>
    <w:rsid w:val="00D5597C"/>
    <w:rsid w:val="00D55DBF"/>
    <w:rsid w:val="00D55EE8"/>
    <w:rsid w:val="00D561DF"/>
    <w:rsid w:val="00D56ADB"/>
    <w:rsid w:val="00D57136"/>
    <w:rsid w:val="00D5720C"/>
    <w:rsid w:val="00D60218"/>
    <w:rsid w:val="00D6235B"/>
    <w:rsid w:val="00D6272C"/>
    <w:rsid w:val="00D64ADA"/>
    <w:rsid w:val="00D65154"/>
    <w:rsid w:val="00D65A90"/>
    <w:rsid w:val="00D667E7"/>
    <w:rsid w:val="00D6776E"/>
    <w:rsid w:val="00D7002B"/>
    <w:rsid w:val="00D70DF0"/>
    <w:rsid w:val="00D715FE"/>
    <w:rsid w:val="00D71795"/>
    <w:rsid w:val="00D745A8"/>
    <w:rsid w:val="00D80412"/>
    <w:rsid w:val="00D8082E"/>
    <w:rsid w:val="00D80B4A"/>
    <w:rsid w:val="00D81B40"/>
    <w:rsid w:val="00D837C0"/>
    <w:rsid w:val="00D837E6"/>
    <w:rsid w:val="00D86284"/>
    <w:rsid w:val="00D86714"/>
    <w:rsid w:val="00D869E8"/>
    <w:rsid w:val="00D86AF6"/>
    <w:rsid w:val="00D86B81"/>
    <w:rsid w:val="00D87913"/>
    <w:rsid w:val="00D91338"/>
    <w:rsid w:val="00D9160A"/>
    <w:rsid w:val="00D928E7"/>
    <w:rsid w:val="00D93168"/>
    <w:rsid w:val="00D93B5C"/>
    <w:rsid w:val="00D94BDC"/>
    <w:rsid w:val="00D95260"/>
    <w:rsid w:val="00D95430"/>
    <w:rsid w:val="00D95855"/>
    <w:rsid w:val="00D95EB5"/>
    <w:rsid w:val="00DA0493"/>
    <w:rsid w:val="00DA0CC9"/>
    <w:rsid w:val="00DA0E25"/>
    <w:rsid w:val="00DA1B20"/>
    <w:rsid w:val="00DA28BB"/>
    <w:rsid w:val="00DA2DF2"/>
    <w:rsid w:val="00DA2F54"/>
    <w:rsid w:val="00DA3217"/>
    <w:rsid w:val="00DA3945"/>
    <w:rsid w:val="00DA394D"/>
    <w:rsid w:val="00DA3D92"/>
    <w:rsid w:val="00DA6A66"/>
    <w:rsid w:val="00DA6EEA"/>
    <w:rsid w:val="00DB14B2"/>
    <w:rsid w:val="00DB14CE"/>
    <w:rsid w:val="00DB193A"/>
    <w:rsid w:val="00DB2C3C"/>
    <w:rsid w:val="00DB373A"/>
    <w:rsid w:val="00DB4571"/>
    <w:rsid w:val="00DB5184"/>
    <w:rsid w:val="00DB547B"/>
    <w:rsid w:val="00DB55CD"/>
    <w:rsid w:val="00DB5819"/>
    <w:rsid w:val="00DB6196"/>
    <w:rsid w:val="00DB6B54"/>
    <w:rsid w:val="00DB73EC"/>
    <w:rsid w:val="00DC0570"/>
    <w:rsid w:val="00DC09A4"/>
    <w:rsid w:val="00DC0E83"/>
    <w:rsid w:val="00DC140D"/>
    <w:rsid w:val="00DC2449"/>
    <w:rsid w:val="00DC2C03"/>
    <w:rsid w:val="00DC372A"/>
    <w:rsid w:val="00DC434B"/>
    <w:rsid w:val="00DC7B4E"/>
    <w:rsid w:val="00DC7E52"/>
    <w:rsid w:val="00DD0947"/>
    <w:rsid w:val="00DD2269"/>
    <w:rsid w:val="00DD293F"/>
    <w:rsid w:val="00DD5726"/>
    <w:rsid w:val="00DD58F1"/>
    <w:rsid w:val="00DD64CC"/>
    <w:rsid w:val="00DD75A0"/>
    <w:rsid w:val="00DE01C3"/>
    <w:rsid w:val="00DE07E6"/>
    <w:rsid w:val="00DE0D4E"/>
    <w:rsid w:val="00DE3E63"/>
    <w:rsid w:val="00DE4A2B"/>
    <w:rsid w:val="00DE4A3A"/>
    <w:rsid w:val="00DE5D14"/>
    <w:rsid w:val="00DE61D6"/>
    <w:rsid w:val="00DE64BD"/>
    <w:rsid w:val="00DE6AF9"/>
    <w:rsid w:val="00DE7C51"/>
    <w:rsid w:val="00DE7C73"/>
    <w:rsid w:val="00DE7D22"/>
    <w:rsid w:val="00DF07B3"/>
    <w:rsid w:val="00DF0BB1"/>
    <w:rsid w:val="00DF0F3D"/>
    <w:rsid w:val="00DF1B12"/>
    <w:rsid w:val="00DF2B98"/>
    <w:rsid w:val="00DF31C8"/>
    <w:rsid w:val="00DF330D"/>
    <w:rsid w:val="00DF442D"/>
    <w:rsid w:val="00DF65DB"/>
    <w:rsid w:val="00DF69B5"/>
    <w:rsid w:val="00DF7454"/>
    <w:rsid w:val="00DF75D3"/>
    <w:rsid w:val="00DF75F0"/>
    <w:rsid w:val="00DF7E6A"/>
    <w:rsid w:val="00DF7FBB"/>
    <w:rsid w:val="00E00BD8"/>
    <w:rsid w:val="00E02E68"/>
    <w:rsid w:val="00E04D6D"/>
    <w:rsid w:val="00E054DF"/>
    <w:rsid w:val="00E0718E"/>
    <w:rsid w:val="00E07840"/>
    <w:rsid w:val="00E10BF0"/>
    <w:rsid w:val="00E119AE"/>
    <w:rsid w:val="00E12529"/>
    <w:rsid w:val="00E12538"/>
    <w:rsid w:val="00E13636"/>
    <w:rsid w:val="00E1369E"/>
    <w:rsid w:val="00E137FF"/>
    <w:rsid w:val="00E14351"/>
    <w:rsid w:val="00E14F06"/>
    <w:rsid w:val="00E151C9"/>
    <w:rsid w:val="00E15F74"/>
    <w:rsid w:val="00E15FEA"/>
    <w:rsid w:val="00E211B1"/>
    <w:rsid w:val="00E2269F"/>
    <w:rsid w:val="00E22A39"/>
    <w:rsid w:val="00E231D6"/>
    <w:rsid w:val="00E23346"/>
    <w:rsid w:val="00E23673"/>
    <w:rsid w:val="00E2382A"/>
    <w:rsid w:val="00E24C57"/>
    <w:rsid w:val="00E25355"/>
    <w:rsid w:val="00E27C19"/>
    <w:rsid w:val="00E27DE8"/>
    <w:rsid w:val="00E31ACB"/>
    <w:rsid w:val="00E32714"/>
    <w:rsid w:val="00E33DF7"/>
    <w:rsid w:val="00E3482C"/>
    <w:rsid w:val="00E35B66"/>
    <w:rsid w:val="00E3617F"/>
    <w:rsid w:val="00E362D0"/>
    <w:rsid w:val="00E36710"/>
    <w:rsid w:val="00E37392"/>
    <w:rsid w:val="00E37811"/>
    <w:rsid w:val="00E40324"/>
    <w:rsid w:val="00E40670"/>
    <w:rsid w:val="00E429FF"/>
    <w:rsid w:val="00E4341B"/>
    <w:rsid w:val="00E444BC"/>
    <w:rsid w:val="00E46A70"/>
    <w:rsid w:val="00E471E2"/>
    <w:rsid w:val="00E4743A"/>
    <w:rsid w:val="00E50C75"/>
    <w:rsid w:val="00E50E4D"/>
    <w:rsid w:val="00E527AE"/>
    <w:rsid w:val="00E52A7B"/>
    <w:rsid w:val="00E52CBD"/>
    <w:rsid w:val="00E53379"/>
    <w:rsid w:val="00E543D3"/>
    <w:rsid w:val="00E5463C"/>
    <w:rsid w:val="00E548A5"/>
    <w:rsid w:val="00E54DBD"/>
    <w:rsid w:val="00E54E3C"/>
    <w:rsid w:val="00E556A7"/>
    <w:rsid w:val="00E56087"/>
    <w:rsid w:val="00E57995"/>
    <w:rsid w:val="00E57AFF"/>
    <w:rsid w:val="00E61122"/>
    <w:rsid w:val="00E61647"/>
    <w:rsid w:val="00E61FE0"/>
    <w:rsid w:val="00E627E8"/>
    <w:rsid w:val="00E63F96"/>
    <w:rsid w:val="00E64FF4"/>
    <w:rsid w:val="00E6568D"/>
    <w:rsid w:val="00E65896"/>
    <w:rsid w:val="00E65C44"/>
    <w:rsid w:val="00E65C75"/>
    <w:rsid w:val="00E666DF"/>
    <w:rsid w:val="00E66E29"/>
    <w:rsid w:val="00E675F6"/>
    <w:rsid w:val="00E701C5"/>
    <w:rsid w:val="00E70512"/>
    <w:rsid w:val="00E70EEE"/>
    <w:rsid w:val="00E7123F"/>
    <w:rsid w:val="00E73A1E"/>
    <w:rsid w:val="00E73B80"/>
    <w:rsid w:val="00E74217"/>
    <w:rsid w:val="00E75D84"/>
    <w:rsid w:val="00E7663C"/>
    <w:rsid w:val="00E77A3C"/>
    <w:rsid w:val="00E829A1"/>
    <w:rsid w:val="00E83073"/>
    <w:rsid w:val="00E83230"/>
    <w:rsid w:val="00E8332E"/>
    <w:rsid w:val="00E83A85"/>
    <w:rsid w:val="00E843D3"/>
    <w:rsid w:val="00E85084"/>
    <w:rsid w:val="00E85B64"/>
    <w:rsid w:val="00E86091"/>
    <w:rsid w:val="00E863EE"/>
    <w:rsid w:val="00E865E5"/>
    <w:rsid w:val="00E865ED"/>
    <w:rsid w:val="00E86B96"/>
    <w:rsid w:val="00E86F8C"/>
    <w:rsid w:val="00E876DD"/>
    <w:rsid w:val="00E930B2"/>
    <w:rsid w:val="00E93AC1"/>
    <w:rsid w:val="00E94158"/>
    <w:rsid w:val="00E94962"/>
    <w:rsid w:val="00E94A98"/>
    <w:rsid w:val="00E9505D"/>
    <w:rsid w:val="00E955AB"/>
    <w:rsid w:val="00E95ABD"/>
    <w:rsid w:val="00E95B2A"/>
    <w:rsid w:val="00E95E5A"/>
    <w:rsid w:val="00E96341"/>
    <w:rsid w:val="00EA04DF"/>
    <w:rsid w:val="00EA10CE"/>
    <w:rsid w:val="00EA2199"/>
    <w:rsid w:val="00EA246F"/>
    <w:rsid w:val="00EA39AC"/>
    <w:rsid w:val="00EA3AA1"/>
    <w:rsid w:val="00EA3BC2"/>
    <w:rsid w:val="00EA4AD3"/>
    <w:rsid w:val="00EA4CAD"/>
    <w:rsid w:val="00EA5222"/>
    <w:rsid w:val="00EA585C"/>
    <w:rsid w:val="00EA5A3E"/>
    <w:rsid w:val="00EA61C3"/>
    <w:rsid w:val="00EA68AF"/>
    <w:rsid w:val="00EA7760"/>
    <w:rsid w:val="00EB0B63"/>
    <w:rsid w:val="00EB0F2A"/>
    <w:rsid w:val="00EB0F8C"/>
    <w:rsid w:val="00EB17CA"/>
    <w:rsid w:val="00EB425E"/>
    <w:rsid w:val="00EB4397"/>
    <w:rsid w:val="00EB5126"/>
    <w:rsid w:val="00EB6A03"/>
    <w:rsid w:val="00EB6DED"/>
    <w:rsid w:val="00EC09A3"/>
    <w:rsid w:val="00EC1BFB"/>
    <w:rsid w:val="00EC1F87"/>
    <w:rsid w:val="00EC4091"/>
    <w:rsid w:val="00EC4C5D"/>
    <w:rsid w:val="00EC4D59"/>
    <w:rsid w:val="00EC50D0"/>
    <w:rsid w:val="00EC55D5"/>
    <w:rsid w:val="00EC5646"/>
    <w:rsid w:val="00EC657F"/>
    <w:rsid w:val="00ED0084"/>
    <w:rsid w:val="00ED0255"/>
    <w:rsid w:val="00ED2991"/>
    <w:rsid w:val="00ED2CFA"/>
    <w:rsid w:val="00ED2E3D"/>
    <w:rsid w:val="00ED3F61"/>
    <w:rsid w:val="00ED44C8"/>
    <w:rsid w:val="00ED4552"/>
    <w:rsid w:val="00ED7439"/>
    <w:rsid w:val="00EE0B6B"/>
    <w:rsid w:val="00EE0B71"/>
    <w:rsid w:val="00EE0C50"/>
    <w:rsid w:val="00EE19F3"/>
    <w:rsid w:val="00EE1C67"/>
    <w:rsid w:val="00EE4130"/>
    <w:rsid w:val="00EE4A94"/>
    <w:rsid w:val="00EE5DD0"/>
    <w:rsid w:val="00EE681F"/>
    <w:rsid w:val="00EE74CF"/>
    <w:rsid w:val="00EE7D4C"/>
    <w:rsid w:val="00EF19B4"/>
    <w:rsid w:val="00EF1E1A"/>
    <w:rsid w:val="00EF355D"/>
    <w:rsid w:val="00EF3E2B"/>
    <w:rsid w:val="00EF491E"/>
    <w:rsid w:val="00EF4A38"/>
    <w:rsid w:val="00EF4CF5"/>
    <w:rsid w:val="00EF5927"/>
    <w:rsid w:val="00EF631F"/>
    <w:rsid w:val="00EF71B3"/>
    <w:rsid w:val="00EF735B"/>
    <w:rsid w:val="00EF771E"/>
    <w:rsid w:val="00EF7839"/>
    <w:rsid w:val="00EF799D"/>
    <w:rsid w:val="00EF7FE7"/>
    <w:rsid w:val="00F00208"/>
    <w:rsid w:val="00F00891"/>
    <w:rsid w:val="00F00F04"/>
    <w:rsid w:val="00F01716"/>
    <w:rsid w:val="00F01CE6"/>
    <w:rsid w:val="00F022F5"/>
    <w:rsid w:val="00F02911"/>
    <w:rsid w:val="00F02B5C"/>
    <w:rsid w:val="00F0508B"/>
    <w:rsid w:val="00F05901"/>
    <w:rsid w:val="00F07CCB"/>
    <w:rsid w:val="00F1037B"/>
    <w:rsid w:val="00F110BD"/>
    <w:rsid w:val="00F11F8A"/>
    <w:rsid w:val="00F12C39"/>
    <w:rsid w:val="00F1313C"/>
    <w:rsid w:val="00F141B2"/>
    <w:rsid w:val="00F1534F"/>
    <w:rsid w:val="00F16E72"/>
    <w:rsid w:val="00F1739C"/>
    <w:rsid w:val="00F175DF"/>
    <w:rsid w:val="00F175E5"/>
    <w:rsid w:val="00F200AB"/>
    <w:rsid w:val="00F20B9D"/>
    <w:rsid w:val="00F212B8"/>
    <w:rsid w:val="00F224A7"/>
    <w:rsid w:val="00F22830"/>
    <w:rsid w:val="00F2307D"/>
    <w:rsid w:val="00F23A25"/>
    <w:rsid w:val="00F25678"/>
    <w:rsid w:val="00F25689"/>
    <w:rsid w:val="00F25D07"/>
    <w:rsid w:val="00F25F6B"/>
    <w:rsid w:val="00F263A8"/>
    <w:rsid w:val="00F265A3"/>
    <w:rsid w:val="00F265CB"/>
    <w:rsid w:val="00F266A3"/>
    <w:rsid w:val="00F266D6"/>
    <w:rsid w:val="00F26C65"/>
    <w:rsid w:val="00F26DB7"/>
    <w:rsid w:val="00F270F2"/>
    <w:rsid w:val="00F2738B"/>
    <w:rsid w:val="00F27A68"/>
    <w:rsid w:val="00F30069"/>
    <w:rsid w:val="00F30CA7"/>
    <w:rsid w:val="00F318BC"/>
    <w:rsid w:val="00F33236"/>
    <w:rsid w:val="00F336F9"/>
    <w:rsid w:val="00F34244"/>
    <w:rsid w:val="00F34689"/>
    <w:rsid w:val="00F34CF6"/>
    <w:rsid w:val="00F35D51"/>
    <w:rsid w:val="00F3618F"/>
    <w:rsid w:val="00F363B0"/>
    <w:rsid w:val="00F365FA"/>
    <w:rsid w:val="00F40053"/>
    <w:rsid w:val="00F41604"/>
    <w:rsid w:val="00F4318C"/>
    <w:rsid w:val="00F443E0"/>
    <w:rsid w:val="00F4527A"/>
    <w:rsid w:val="00F45747"/>
    <w:rsid w:val="00F45F3A"/>
    <w:rsid w:val="00F50C5E"/>
    <w:rsid w:val="00F520AF"/>
    <w:rsid w:val="00F534EF"/>
    <w:rsid w:val="00F535B4"/>
    <w:rsid w:val="00F537B7"/>
    <w:rsid w:val="00F55F88"/>
    <w:rsid w:val="00F56243"/>
    <w:rsid w:val="00F569E6"/>
    <w:rsid w:val="00F578D2"/>
    <w:rsid w:val="00F6003C"/>
    <w:rsid w:val="00F60109"/>
    <w:rsid w:val="00F615B5"/>
    <w:rsid w:val="00F6172F"/>
    <w:rsid w:val="00F61907"/>
    <w:rsid w:val="00F61FD4"/>
    <w:rsid w:val="00F6292B"/>
    <w:rsid w:val="00F62C0F"/>
    <w:rsid w:val="00F636F5"/>
    <w:rsid w:val="00F64D1C"/>
    <w:rsid w:val="00F653E2"/>
    <w:rsid w:val="00F66887"/>
    <w:rsid w:val="00F669D3"/>
    <w:rsid w:val="00F67DAE"/>
    <w:rsid w:val="00F7176F"/>
    <w:rsid w:val="00F71DE2"/>
    <w:rsid w:val="00F7218B"/>
    <w:rsid w:val="00F7273C"/>
    <w:rsid w:val="00F772EE"/>
    <w:rsid w:val="00F7789B"/>
    <w:rsid w:val="00F779CC"/>
    <w:rsid w:val="00F818D6"/>
    <w:rsid w:val="00F81BAD"/>
    <w:rsid w:val="00F81CB6"/>
    <w:rsid w:val="00F81E1B"/>
    <w:rsid w:val="00F8396B"/>
    <w:rsid w:val="00F83F8C"/>
    <w:rsid w:val="00F84756"/>
    <w:rsid w:val="00F85C33"/>
    <w:rsid w:val="00F85C6C"/>
    <w:rsid w:val="00F8698A"/>
    <w:rsid w:val="00F86F82"/>
    <w:rsid w:val="00F90556"/>
    <w:rsid w:val="00F91335"/>
    <w:rsid w:val="00F91ACD"/>
    <w:rsid w:val="00F9278E"/>
    <w:rsid w:val="00F92B0C"/>
    <w:rsid w:val="00F93C83"/>
    <w:rsid w:val="00F96352"/>
    <w:rsid w:val="00F96577"/>
    <w:rsid w:val="00F9691D"/>
    <w:rsid w:val="00F96DF4"/>
    <w:rsid w:val="00FA0010"/>
    <w:rsid w:val="00FA007D"/>
    <w:rsid w:val="00FA06CA"/>
    <w:rsid w:val="00FA0F44"/>
    <w:rsid w:val="00FA163C"/>
    <w:rsid w:val="00FA242C"/>
    <w:rsid w:val="00FA34EC"/>
    <w:rsid w:val="00FA39B4"/>
    <w:rsid w:val="00FA3B71"/>
    <w:rsid w:val="00FA3D72"/>
    <w:rsid w:val="00FA4B45"/>
    <w:rsid w:val="00FA523C"/>
    <w:rsid w:val="00FA702E"/>
    <w:rsid w:val="00FB0AAA"/>
    <w:rsid w:val="00FB0CB6"/>
    <w:rsid w:val="00FB26A6"/>
    <w:rsid w:val="00FB2A47"/>
    <w:rsid w:val="00FB3105"/>
    <w:rsid w:val="00FB499F"/>
    <w:rsid w:val="00FB4D3F"/>
    <w:rsid w:val="00FB5FF9"/>
    <w:rsid w:val="00FC263D"/>
    <w:rsid w:val="00FC2C84"/>
    <w:rsid w:val="00FC338F"/>
    <w:rsid w:val="00FC34D0"/>
    <w:rsid w:val="00FC3AD8"/>
    <w:rsid w:val="00FC4557"/>
    <w:rsid w:val="00FC5E92"/>
    <w:rsid w:val="00FC6356"/>
    <w:rsid w:val="00FC66CB"/>
    <w:rsid w:val="00FC6A56"/>
    <w:rsid w:val="00FC75EA"/>
    <w:rsid w:val="00FC7ACC"/>
    <w:rsid w:val="00FD281C"/>
    <w:rsid w:val="00FD2A0B"/>
    <w:rsid w:val="00FD2F05"/>
    <w:rsid w:val="00FD39E0"/>
    <w:rsid w:val="00FD45EE"/>
    <w:rsid w:val="00FD5288"/>
    <w:rsid w:val="00FD58DF"/>
    <w:rsid w:val="00FD5AB4"/>
    <w:rsid w:val="00FD5CF0"/>
    <w:rsid w:val="00FD68B1"/>
    <w:rsid w:val="00FD7979"/>
    <w:rsid w:val="00FE1DA2"/>
    <w:rsid w:val="00FE24AD"/>
    <w:rsid w:val="00FE2AF8"/>
    <w:rsid w:val="00FE327B"/>
    <w:rsid w:val="00FE3B0A"/>
    <w:rsid w:val="00FE43D0"/>
    <w:rsid w:val="00FE565C"/>
    <w:rsid w:val="00FE6879"/>
    <w:rsid w:val="00FF0B58"/>
    <w:rsid w:val="00FF1E7B"/>
    <w:rsid w:val="00FF28FB"/>
    <w:rsid w:val="00FF41E2"/>
    <w:rsid w:val="00FF42A7"/>
    <w:rsid w:val="00FF596E"/>
    <w:rsid w:val="00FF5EE1"/>
    <w:rsid w:val="00FF723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EBA50B"/>
  <w15:chartTrackingRefBased/>
  <w15:docId w15:val="{5FC2CC31-FFB3-412A-9D20-15A011A448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9253E"/>
    <w:pPr>
      <w:spacing w:line="360" w:lineRule="auto"/>
      <w:jc w:val="both"/>
    </w:pPr>
    <w:rPr>
      <w:rFonts w:ascii="Arial" w:hAnsi="Arial"/>
    </w:rPr>
  </w:style>
  <w:style w:type="paragraph" w:styleId="berschrift1">
    <w:name w:val="heading 1"/>
    <w:basedOn w:val="Standard"/>
    <w:next w:val="Standard"/>
    <w:link w:val="berschrift1Zchn"/>
    <w:uiPriority w:val="9"/>
    <w:qFormat/>
    <w:rsid w:val="00E54E3C"/>
    <w:pPr>
      <w:keepNext/>
      <w:keepLines/>
      <w:spacing w:before="240" w:after="240"/>
      <w:outlineLvl w:val="0"/>
    </w:pPr>
    <w:rPr>
      <w:rFonts w:eastAsiaTheme="majorEastAsia" w:cstheme="majorBidi"/>
      <w:b/>
      <w:color w:val="000000" w:themeColor="text1"/>
      <w:szCs w:val="32"/>
    </w:rPr>
  </w:style>
  <w:style w:type="paragraph" w:styleId="berschrift2">
    <w:name w:val="heading 2"/>
    <w:basedOn w:val="Standard"/>
    <w:next w:val="Standard"/>
    <w:link w:val="berschrift2Zchn"/>
    <w:uiPriority w:val="9"/>
    <w:unhideWhenUsed/>
    <w:qFormat/>
    <w:rsid w:val="00E54E3C"/>
    <w:pPr>
      <w:keepNext/>
      <w:keepLines/>
      <w:spacing w:before="240" w:after="240"/>
      <w:outlineLvl w:val="1"/>
    </w:pPr>
    <w:rPr>
      <w:rFonts w:eastAsiaTheme="majorEastAsia" w:cstheme="majorBidi"/>
      <w:b/>
      <w:color w:val="000000" w:themeColor="text1"/>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711064"/>
    <w:pPr>
      <w:ind w:left="720"/>
      <w:contextualSpacing/>
    </w:pPr>
  </w:style>
  <w:style w:type="character" w:styleId="Platzhaltertext">
    <w:name w:val="Placeholder Text"/>
    <w:basedOn w:val="Absatz-Standardschriftart"/>
    <w:uiPriority w:val="99"/>
    <w:semiHidden/>
    <w:rsid w:val="0039556A"/>
    <w:rPr>
      <w:color w:val="808080"/>
    </w:rPr>
  </w:style>
  <w:style w:type="paragraph" w:styleId="Kommentartext">
    <w:name w:val="annotation text"/>
    <w:basedOn w:val="Standard"/>
    <w:link w:val="KommentartextZchn"/>
    <w:uiPriority w:val="99"/>
    <w:unhideWhenUsed/>
    <w:rsid w:val="00D95430"/>
    <w:pPr>
      <w:spacing w:line="240" w:lineRule="auto"/>
    </w:pPr>
    <w:rPr>
      <w:sz w:val="20"/>
      <w:szCs w:val="20"/>
    </w:rPr>
  </w:style>
  <w:style w:type="character" w:customStyle="1" w:styleId="KommentartextZchn">
    <w:name w:val="Kommentartext Zchn"/>
    <w:basedOn w:val="Absatz-Standardschriftart"/>
    <w:link w:val="Kommentartext"/>
    <w:uiPriority w:val="99"/>
    <w:rsid w:val="00D95430"/>
    <w:rPr>
      <w:sz w:val="20"/>
      <w:szCs w:val="20"/>
    </w:rPr>
  </w:style>
  <w:style w:type="character" w:styleId="Kommentarzeichen">
    <w:name w:val="annotation reference"/>
    <w:basedOn w:val="Absatz-Standardschriftart"/>
    <w:uiPriority w:val="99"/>
    <w:semiHidden/>
    <w:unhideWhenUsed/>
    <w:rsid w:val="00D95430"/>
    <w:rPr>
      <w:sz w:val="18"/>
      <w:szCs w:val="18"/>
    </w:rPr>
  </w:style>
  <w:style w:type="paragraph" w:styleId="Sprechblasentext">
    <w:name w:val="Balloon Text"/>
    <w:basedOn w:val="Standard"/>
    <w:link w:val="SprechblasentextZchn"/>
    <w:uiPriority w:val="99"/>
    <w:semiHidden/>
    <w:unhideWhenUsed/>
    <w:rsid w:val="00D9543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95430"/>
    <w:rPr>
      <w:rFonts w:ascii="Segoe UI" w:hAnsi="Segoe UI" w:cs="Segoe UI"/>
      <w:sz w:val="18"/>
      <w:szCs w:val="18"/>
    </w:rPr>
  </w:style>
  <w:style w:type="paragraph" w:customStyle="1" w:styleId="EndNoteBibliographyTitle">
    <w:name w:val="EndNote Bibliography Title"/>
    <w:basedOn w:val="Standard"/>
    <w:link w:val="EndNoteBibliographyTitleZchn"/>
    <w:rsid w:val="007811E3"/>
    <w:pPr>
      <w:spacing w:after="0"/>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sid w:val="007811E3"/>
    <w:rPr>
      <w:rFonts w:ascii="Calibri" w:hAnsi="Calibri" w:cs="Calibri"/>
      <w:lang w:val="en-US"/>
    </w:rPr>
  </w:style>
  <w:style w:type="paragraph" w:customStyle="1" w:styleId="EndNoteBibliography">
    <w:name w:val="EndNote Bibliography"/>
    <w:basedOn w:val="Standard"/>
    <w:link w:val="EndNoteBibliographyZchn"/>
    <w:rsid w:val="007811E3"/>
    <w:pPr>
      <w:spacing w:line="240" w:lineRule="auto"/>
    </w:pPr>
    <w:rPr>
      <w:rFonts w:ascii="Calibri" w:hAnsi="Calibri" w:cs="Calibri"/>
      <w:lang w:val="en-US"/>
    </w:rPr>
  </w:style>
  <w:style w:type="character" w:customStyle="1" w:styleId="EndNoteBibliographyZchn">
    <w:name w:val="EndNote Bibliography Zchn"/>
    <w:basedOn w:val="Absatz-Standardschriftart"/>
    <w:link w:val="EndNoteBibliography"/>
    <w:rsid w:val="007811E3"/>
    <w:rPr>
      <w:rFonts w:ascii="Calibri" w:hAnsi="Calibri" w:cs="Calibri"/>
      <w:lang w:val="en-US"/>
    </w:rPr>
  </w:style>
  <w:style w:type="character" w:styleId="Hyperlink">
    <w:name w:val="Hyperlink"/>
    <w:basedOn w:val="Absatz-Standardschriftart"/>
    <w:uiPriority w:val="99"/>
    <w:unhideWhenUsed/>
    <w:rsid w:val="007811E3"/>
    <w:rPr>
      <w:color w:val="0563C1" w:themeColor="hyperlink"/>
      <w:u w:val="single"/>
    </w:rPr>
  </w:style>
  <w:style w:type="character" w:styleId="NichtaufgelsteErwhnung">
    <w:name w:val="Unresolved Mention"/>
    <w:basedOn w:val="Absatz-Standardschriftart"/>
    <w:uiPriority w:val="99"/>
    <w:semiHidden/>
    <w:unhideWhenUsed/>
    <w:rsid w:val="007811E3"/>
    <w:rPr>
      <w:color w:val="605E5C"/>
      <w:shd w:val="clear" w:color="auto" w:fill="E1DFDD"/>
    </w:rPr>
  </w:style>
  <w:style w:type="paragraph" w:styleId="Kommentarthema">
    <w:name w:val="annotation subject"/>
    <w:basedOn w:val="Kommentartext"/>
    <w:next w:val="Kommentartext"/>
    <w:link w:val="KommentarthemaZchn"/>
    <w:uiPriority w:val="99"/>
    <w:semiHidden/>
    <w:unhideWhenUsed/>
    <w:rsid w:val="00F8698A"/>
    <w:rPr>
      <w:b/>
      <w:bCs/>
    </w:rPr>
  </w:style>
  <w:style w:type="character" w:customStyle="1" w:styleId="KommentarthemaZchn">
    <w:name w:val="Kommentarthema Zchn"/>
    <w:basedOn w:val="KommentartextZchn"/>
    <w:link w:val="Kommentarthema"/>
    <w:uiPriority w:val="99"/>
    <w:semiHidden/>
    <w:rsid w:val="00F8698A"/>
    <w:rPr>
      <w:b/>
      <w:bCs/>
      <w:sz w:val="20"/>
      <w:szCs w:val="20"/>
    </w:rPr>
  </w:style>
  <w:style w:type="table" w:styleId="Tabellenraster">
    <w:name w:val="Table Grid"/>
    <w:basedOn w:val="NormaleTabelle"/>
    <w:uiPriority w:val="39"/>
    <w:rsid w:val="008942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unhideWhenUsed/>
    <w:rsid w:val="0024394E"/>
    <w:rPr>
      <w:rFonts w:ascii="Times New Roman" w:hAnsi="Times New Roman" w:cs="Times New Roman"/>
      <w:sz w:val="24"/>
      <w:szCs w:val="24"/>
    </w:rPr>
  </w:style>
  <w:style w:type="paragraph" w:styleId="berarbeitung">
    <w:name w:val="Revision"/>
    <w:hidden/>
    <w:uiPriority w:val="99"/>
    <w:semiHidden/>
    <w:rsid w:val="001048B7"/>
    <w:pPr>
      <w:spacing w:after="0" w:line="240" w:lineRule="auto"/>
    </w:pPr>
  </w:style>
  <w:style w:type="paragraph" w:styleId="Kopfzeile">
    <w:name w:val="header"/>
    <w:basedOn w:val="Standard"/>
    <w:link w:val="KopfzeileZchn"/>
    <w:uiPriority w:val="99"/>
    <w:unhideWhenUsed/>
    <w:rsid w:val="005E153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E1531"/>
  </w:style>
  <w:style w:type="paragraph" w:styleId="Fuzeile">
    <w:name w:val="footer"/>
    <w:basedOn w:val="Standard"/>
    <w:link w:val="FuzeileZchn"/>
    <w:uiPriority w:val="99"/>
    <w:unhideWhenUsed/>
    <w:rsid w:val="005E153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E1531"/>
  </w:style>
  <w:style w:type="character" w:styleId="BesuchterLink">
    <w:name w:val="FollowedHyperlink"/>
    <w:basedOn w:val="Absatz-Standardschriftart"/>
    <w:uiPriority w:val="99"/>
    <w:semiHidden/>
    <w:unhideWhenUsed/>
    <w:rsid w:val="003C2036"/>
    <w:rPr>
      <w:color w:val="954F72" w:themeColor="followedHyperlink"/>
      <w:u w:val="single"/>
    </w:rPr>
  </w:style>
  <w:style w:type="character" w:customStyle="1" w:styleId="berschrift1Zchn">
    <w:name w:val="Überschrift 1 Zchn"/>
    <w:basedOn w:val="Absatz-Standardschriftart"/>
    <w:link w:val="berschrift1"/>
    <w:uiPriority w:val="9"/>
    <w:rsid w:val="00E54E3C"/>
    <w:rPr>
      <w:rFonts w:ascii="Arial" w:eastAsiaTheme="majorEastAsia" w:hAnsi="Arial" w:cstheme="majorBidi"/>
      <w:b/>
      <w:color w:val="000000" w:themeColor="text1"/>
      <w:szCs w:val="32"/>
    </w:rPr>
  </w:style>
  <w:style w:type="character" w:customStyle="1" w:styleId="berschrift2Zchn">
    <w:name w:val="Überschrift 2 Zchn"/>
    <w:basedOn w:val="Absatz-Standardschriftart"/>
    <w:link w:val="berschrift2"/>
    <w:uiPriority w:val="9"/>
    <w:rsid w:val="00E54E3C"/>
    <w:rPr>
      <w:rFonts w:ascii="Arial" w:eastAsiaTheme="majorEastAsia" w:hAnsi="Arial" w:cstheme="majorBidi"/>
      <w:b/>
      <w:color w:val="000000" w:themeColor="text1"/>
      <w:szCs w:val="26"/>
    </w:rPr>
  </w:style>
  <w:style w:type="character" w:customStyle="1" w:styleId="apple-converted-space">
    <w:name w:val="apple-converted-space"/>
    <w:basedOn w:val="Absatz-Standardschriftart"/>
    <w:rsid w:val="00B77970"/>
  </w:style>
  <w:style w:type="character" w:styleId="Hervorhebung">
    <w:name w:val="Emphasis"/>
    <w:basedOn w:val="Absatz-Standardschriftart"/>
    <w:uiPriority w:val="20"/>
    <w:qFormat/>
    <w:rsid w:val="006474BF"/>
    <w:rPr>
      <w:i/>
      <w:iCs/>
    </w:rPr>
  </w:style>
  <w:style w:type="character" w:styleId="Seitenzahl">
    <w:name w:val="page number"/>
    <w:basedOn w:val="Absatz-Standardschriftart"/>
    <w:uiPriority w:val="99"/>
    <w:semiHidden/>
    <w:unhideWhenUsed/>
    <w:rsid w:val="00085DCB"/>
  </w:style>
  <w:style w:type="character" w:customStyle="1" w:styleId="identifier">
    <w:name w:val="identifier"/>
    <w:basedOn w:val="Absatz-Standardschriftart"/>
    <w:rsid w:val="00B7490A"/>
  </w:style>
  <w:style w:type="character" w:styleId="Zeilennummer">
    <w:name w:val="line number"/>
    <w:basedOn w:val="Absatz-Standardschriftart"/>
    <w:uiPriority w:val="99"/>
    <w:semiHidden/>
    <w:unhideWhenUsed/>
    <w:rsid w:val="009E6408"/>
  </w:style>
  <w:style w:type="character" w:styleId="Fett">
    <w:name w:val="Strong"/>
    <w:basedOn w:val="Absatz-Standardschriftart"/>
    <w:uiPriority w:val="22"/>
    <w:qFormat/>
    <w:rsid w:val="0043579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041383">
      <w:bodyDiv w:val="1"/>
      <w:marLeft w:val="0"/>
      <w:marRight w:val="0"/>
      <w:marTop w:val="0"/>
      <w:marBottom w:val="0"/>
      <w:divBdr>
        <w:top w:val="none" w:sz="0" w:space="0" w:color="auto"/>
        <w:left w:val="none" w:sz="0" w:space="0" w:color="auto"/>
        <w:bottom w:val="none" w:sz="0" w:space="0" w:color="auto"/>
        <w:right w:val="none" w:sz="0" w:space="0" w:color="auto"/>
      </w:divBdr>
      <w:divsChild>
        <w:div w:id="1744259517">
          <w:marLeft w:val="0"/>
          <w:marRight w:val="0"/>
          <w:marTop w:val="0"/>
          <w:marBottom w:val="0"/>
          <w:divBdr>
            <w:top w:val="none" w:sz="0" w:space="0" w:color="auto"/>
            <w:left w:val="none" w:sz="0" w:space="0" w:color="auto"/>
            <w:bottom w:val="none" w:sz="0" w:space="0" w:color="auto"/>
            <w:right w:val="none" w:sz="0" w:space="0" w:color="auto"/>
          </w:divBdr>
          <w:divsChild>
            <w:div w:id="754018381">
              <w:marLeft w:val="0"/>
              <w:marRight w:val="0"/>
              <w:marTop w:val="0"/>
              <w:marBottom w:val="0"/>
              <w:divBdr>
                <w:top w:val="none" w:sz="0" w:space="0" w:color="auto"/>
                <w:left w:val="none" w:sz="0" w:space="0" w:color="auto"/>
                <w:bottom w:val="none" w:sz="0" w:space="0" w:color="auto"/>
                <w:right w:val="none" w:sz="0" w:space="0" w:color="auto"/>
              </w:divBdr>
              <w:divsChild>
                <w:div w:id="2006129967">
                  <w:marLeft w:val="0"/>
                  <w:marRight w:val="0"/>
                  <w:marTop w:val="0"/>
                  <w:marBottom w:val="0"/>
                  <w:divBdr>
                    <w:top w:val="none" w:sz="0" w:space="0" w:color="auto"/>
                    <w:left w:val="none" w:sz="0" w:space="0" w:color="auto"/>
                    <w:bottom w:val="none" w:sz="0" w:space="0" w:color="auto"/>
                    <w:right w:val="none" w:sz="0" w:space="0" w:color="auto"/>
                  </w:divBdr>
                  <w:divsChild>
                    <w:div w:id="173307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921857">
      <w:bodyDiv w:val="1"/>
      <w:marLeft w:val="0"/>
      <w:marRight w:val="0"/>
      <w:marTop w:val="0"/>
      <w:marBottom w:val="0"/>
      <w:divBdr>
        <w:top w:val="none" w:sz="0" w:space="0" w:color="auto"/>
        <w:left w:val="none" w:sz="0" w:space="0" w:color="auto"/>
        <w:bottom w:val="none" w:sz="0" w:space="0" w:color="auto"/>
        <w:right w:val="none" w:sz="0" w:space="0" w:color="auto"/>
      </w:divBdr>
    </w:div>
    <w:div w:id="101843721">
      <w:bodyDiv w:val="1"/>
      <w:marLeft w:val="0"/>
      <w:marRight w:val="0"/>
      <w:marTop w:val="0"/>
      <w:marBottom w:val="0"/>
      <w:divBdr>
        <w:top w:val="none" w:sz="0" w:space="0" w:color="auto"/>
        <w:left w:val="none" w:sz="0" w:space="0" w:color="auto"/>
        <w:bottom w:val="none" w:sz="0" w:space="0" w:color="auto"/>
        <w:right w:val="none" w:sz="0" w:space="0" w:color="auto"/>
      </w:divBdr>
      <w:divsChild>
        <w:div w:id="536088630">
          <w:marLeft w:val="0"/>
          <w:marRight w:val="0"/>
          <w:marTop w:val="0"/>
          <w:marBottom w:val="0"/>
          <w:divBdr>
            <w:top w:val="none" w:sz="0" w:space="0" w:color="auto"/>
            <w:left w:val="none" w:sz="0" w:space="0" w:color="auto"/>
            <w:bottom w:val="none" w:sz="0" w:space="0" w:color="auto"/>
            <w:right w:val="none" w:sz="0" w:space="0" w:color="auto"/>
          </w:divBdr>
          <w:divsChild>
            <w:div w:id="1299722101">
              <w:marLeft w:val="0"/>
              <w:marRight w:val="0"/>
              <w:marTop w:val="0"/>
              <w:marBottom w:val="0"/>
              <w:divBdr>
                <w:top w:val="none" w:sz="0" w:space="0" w:color="auto"/>
                <w:left w:val="none" w:sz="0" w:space="0" w:color="auto"/>
                <w:bottom w:val="none" w:sz="0" w:space="0" w:color="auto"/>
                <w:right w:val="none" w:sz="0" w:space="0" w:color="auto"/>
              </w:divBdr>
              <w:divsChild>
                <w:div w:id="91166316">
                  <w:marLeft w:val="0"/>
                  <w:marRight w:val="0"/>
                  <w:marTop w:val="0"/>
                  <w:marBottom w:val="0"/>
                  <w:divBdr>
                    <w:top w:val="none" w:sz="0" w:space="0" w:color="auto"/>
                    <w:left w:val="none" w:sz="0" w:space="0" w:color="auto"/>
                    <w:bottom w:val="none" w:sz="0" w:space="0" w:color="auto"/>
                    <w:right w:val="none" w:sz="0" w:space="0" w:color="auto"/>
                  </w:divBdr>
                  <w:divsChild>
                    <w:div w:id="339047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069894">
      <w:bodyDiv w:val="1"/>
      <w:marLeft w:val="0"/>
      <w:marRight w:val="0"/>
      <w:marTop w:val="0"/>
      <w:marBottom w:val="0"/>
      <w:divBdr>
        <w:top w:val="none" w:sz="0" w:space="0" w:color="auto"/>
        <w:left w:val="none" w:sz="0" w:space="0" w:color="auto"/>
        <w:bottom w:val="none" w:sz="0" w:space="0" w:color="auto"/>
        <w:right w:val="none" w:sz="0" w:space="0" w:color="auto"/>
      </w:divBdr>
      <w:divsChild>
        <w:div w:id="906378558">
          <w:marLeft w:val="0"/>
          <w:marRight w:val="0"/>
          <w:marTop w:val="0"/>
          <w:marBottom w:val="0"/>
          <w:divBdr>
            <w:top w:val="none" w:sz="0" w:space="0" w:color="auto"/>
            <w:left w:val="none" w:sz="0" w:space="0" w:color="auto"/>
            <w:bottom w:val="none" w:sz="0" w:space="0" w:color="auto"/>
            <w:right w:val="none" w:sz="0" w:space="0" w:color="auto"/>
          </w:divBdr>
          <w:divsChild>
            <w:div w:id="270817234">
              <w:marLeft w:val="0"/>
              <w:marRight w:val="0"/>
              <w:marTop w:val="0"/>
              <w:marBottom w:val="0"/>
              <w:divBdr>
                <w:top w:val="none" w:sz="0" w:space="0" w:color="auto"/>
                <w:left w:val="none" w:sz="0" w:space="0" w:color="auto"/>
                <w:bottom w:val="none" w:sz="0" w:space="0" w:color="auto"/>
                <w:right w:val="none" w:sz="0" w:space="0" w:color="auto"/>
              </w:divBdr>
              <w:divsChild>
                <w:div w:id="1626620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4212828">
      <w:bodyDiv w:val="1"/>
      <w:marLeft w:val="0"/>
      <w:marRight w:val="0"/>
      <w:marTop w:val="0"/>
      <w:marBottom w:val="0"/>
      <w:divBdr>
        <w:top w:val="none" w:sz="0" w:space="0" w:color="auto"/>
        <w:left w:val="none" w:sz="0" w:space="0" w:color="auto"/>
        <w:bottom w:val="none" w:sz="0" w:space="0" w:color="auto"/>
        <w:right w:val="none" w:sz="0" w:space="0" w:color="auto"/>
      </w:divBdr>
    </w:div>
    <w:div w:id="349795921">
      <w:bodyDiv w:val="1"/>
      <w:marLeft w:val="0"/>
      <w:marRight w:val="0"/>
      <w:marTop w:val="0"/>
      <w:marBottom w:val="0"/>
      <w:divBdr>
        <w:top w:val="none" w:sz="0" w:space="0" w:color="auto"/>
        <w:left w:val="none" w:sz="0" w:space="0" w:color="auto"/>
        <w:bottom w:val="none" w:sz="0" w:space="0" w:color="auto"/>
        <w:right w:val="none" w:sz="0" w:space="0" w:color="auto"/>
      </w:divBdr>
      <w:divsChild>
        <w:div w:id="1840339888">
          <w:marLeft w:val="0"/>
          <w:marRight w:val="0"/>
          <w:marTop w:val="0"/>
          <w:marBottom w:val="0"/>
          <w:divBdr>
            <w:top w:val="none" w:sz="0" w:space="0" w:color="auto"/>
            <w:left w:val="none" w:sz="0" w:space="0" w:color="auto"/>
            <w:bottom w:val="none" w:sz="0" w:space="0" w:color="auto"/>
            <w:right w:val="none" w:sz="0" w:space="0" w:color="auto"/>
          </w:divBdr>
          <w:divsChild>
            <w:div w:id="1008362209">
              <w:marLeft w:val="0"/>
              <w:marRight w:val="0"/>
              <w:marTop w:val="0"/>
              <w:marBottom w:val="0"/>
              <w:divBdr>
                <w:top w:val="none" w:sz="0" w:space="0" w:color="auto"/>
                <w:left w:val="none" w:sz="0" w:space="0" w:color="auto"/>
                <w:bottom w:val="none" w:sz="0" w:space="0" w:color="auto"/>
                <w:right w:val="none" w:sz="0" w:space="0" w:color="auto"/>
              </w:divBdr>
              <w:divsChild>
                <w:div w:id="289046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2484832">
      <w:bodyDiv w:val="1"/>
      <w:marLeft w:val="0"/>
      <w:marRight w:val="0"/>
      <w:marTop w:val="0"/>
      <w:marBottom w:val="0"/>
      <w:divBdr>
        <w:top w:val="none" w:sz="0" w:space="0" w:color="auto"/>
        <w:left w:val="none" w:sz="0" w:space="0" w:color="auto"/>
        <w:bottom w:val="none" w:sz="0" w:space="0" w:color="auto"/>
        <w:right w:val="none" w:sz="0" w:space="0" w:color="auto"/>
      </w:divBdr>
      <w:divsChild>
        <w:div w:id="431898656">
          <w:marLeft w:val="0"/>
          <w:marRight w:val="0"/>
          <w:marTop w:val="0"/>
          <w:marBottom w:val="0"/>
          <w:divBdr>
            <w:top w:val="none" w:sz="0" w:space="0" w:color="auto"/>
            <w:left w:val="none" w:sz="0" w:space="0" w:color="auto"/>
            <w:bottom w:val="none" w:sz="0" w:space="0" w:color="auto"/>
            <w:right w:val="none" w:sz="0" w:space="0" w:color="auto"/>
          </w:divBdr>
          <w:divsChild>
            <w:div w:id="1651251629">
              <w:marLeft w:val="0"/>
              <w:marRight w:val="0"/>
              <w:marTop w:val="0"/>
              <w:marBottom w:val="0"/>
              <w:divBdr>
                <w:top w:val="none" w:sz="0" w:space="0" w:color="auto"/>
                <w:left w:val="none" w:sz="0" w:space="0" w:color="auto"/>
                <w:bottom w:val="none" w:sz="0" w:space="0" w:color="auto"/>
                <w:right w:val="none" w:sz="0" w:space="0" w:color="auto"/>
              </w:divBdr>
              <w:divsChild>
                <w:div w:id="1140656531">
                  <w:marLeft w:val="0"/>
                  <w:marRight w:val="0"/>
                  <w:marTop w:val="0"/>
                  <w:marBottom w:val="0"/>
                  <w:divBdr>
                    <w:top w:val="none" w:sz="0" w:space="0" w:color="auto"/>
                    <w:left w:val="none" w:sz="0" w:space="0" w:color="auto"/>
                    <w:bottom w:val="none" w:sz="0" w:space="0" w:color="auto"/>
                    <w:right w:val="none" w:sz="0" w:space="0" w:color="auto"/>
                  </w:divBdr>
                  <w:divsChild>
                    <w:div w:id="367340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1415766">
      <w:bodyDiv w:val="1"/>
      <w:marLeft w:val="0"/>
      <w:marRight w:val="0"/>
      <w:marTop w:val="0"/>
      <w:marBottom w:val="0"/>
      <w:divBdr>
        <w:top w:val="none" w:sz="0" w:space="0" w:color="auto"/>
        <w:left w:val="none" w:sz="0" w:space="0" w:color="auto"/>
        <w:bottom w:val="none" w:sz="0" w:space="0" w:color="auto"/>
        <w:right w:val="none" w:sz="0" w:space="0" w:color="auto"/>
      </w:divBdr>
    </w:div>
    <w:div w:id="494415854">
      <w:bodyDiv w:val="1"/>
      <w:marLeft w:val="0"/>
      <w:marRight w:val="0"/>
      <w:marTop w:val="0"/>
      <w:marBottom w:val="0"/>
      <w:divBdr>
        <w:top w:val="none" w:sz="0" w:space="0" w:color="auto"/>
        <w:left w:val="none" w:sz="0" w:space="0" w:color="auto"/>
        <w:bottom w:val="none" w:sz="0" w:space="0" w:color="auto"/>
        <w:right w:val="none" w:sz="0" w:space="0" w:color="auto"/>
      </w:divBdr>
    </w:div>
    <w:div w:id="496656538">
      <w:bodyDiv w:val="1"/>
      <w:marLeft w:val="0"/>
      <w:marRight w:val="0"/>
      <w:marTop w:val="0"/>
      <w:marBottom w:val="0"/>
      <w:divBdr>
        <w:top w:val="none" w:sz="0" w:space="0" w:color="auto"/>
        <w:left w:val="none" w:sz="0" w:space="0" w:color="auto"/>
        <w:bottom w:val="none" w:sz="0" w:space="0" w:color="auto"/>
        <w:right w:val="none" w:sz="0" w:space="0" w:color="auto"/>
      </w:divBdr>
      <w:divsChild>
        <w:div w:id="2016225644">
          <w:marLeft w:val="0"/>
          <w:marRight w:val="0"/>
          <w:marTop w:val="0"/>
          <w:marBottom w:val="0"/>
          <w:divBdr>
            <w:top w:val="none" w:sz="0" w:space="0" w:color="auto"/>
            <w:left w:val="none" w:sz="0" w:space="0" w:color="auto"/>
            <w:bottom w:val="none" w:sz="0" w:space="0" w:color="auto"/>
            <w:right w:val="none" w:sz="0" w:space="0" w:color="auto"/>
          </w:divBdr>
          <w:divsChild>
            <w:div w:id="928538931">
              <w:marLeft w:val="0"/>
              <w:marRight w:val="0"/>
              <w:marTop w:val="0"/>
              <w:marBottom w:val="0"/>
              <w:divBdr>
                <w:top w:val="none" w:sz="0" w:space="0" w:color="auto"/>
                <w:left w:val="none" w:sz="0" w:space="0" w:color="auto"/>
                <w:bottom w:val="none" w:sz="0" w:space="0" w:color="auto"/>
                <w:right w:val="none" w:sz="0" w:space="0" w:color="auto"/>
              </w:divBdr>
              <w:divsChild>
                <w:div w:id="1773163070">
                  <w:marLeft w:val="0"/>
                  <w:marRight w:val="0"/>
                  <w:marTop w:val="0"/>
                  <w:marBottom w:val="0"/>
                  <w:divBdr>
                    <w:top w:val="none" w:sz="0" w:space="0" w:color="auto"/>
                    <w:left w:val="none" w:sz="0" w:space="0" w:color="auto"/>
                    <w:bottom w:val="none" w:sz="0" w:space="0" w:color="auto"/>
                    <w:right w:val="none" w:sz="0" w:space="0" w:color="auto"/>
                  </w:divBdr>
                  <w:divsChild>
                    <w:div w:id="1909920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4628738">
      <w:bodyDiv w:val="1"/>
      <w:marLeft w:val="0"/>
      <w:marRight w:val="0"/>
      <w:marTop w:val="0"/>
      <w:marBottom w:val="0"/>
      <w:divBdr>
        <w:top w:val="none" w:sz="0" w:space="0" w:color="auto"/>
        <w:left w:val="none" w:sz="0" w:space="0" w:color="auto"/>
        <w:bottom w:val="none" w:sz="0" w:space="0" w:color="auto"/>
        <w:right w:val="none" w:sz="0" w:space="0" w:color="auto"/>
      </w:divBdr>
    </w:div>
    <w:div w:id="704528918">
      <w:bodyDiv w:val="1"/>
      <w:marLeft w:val="0"/>
      <w:marRight w:val="0"/>
      <w:marTop w:val="0"/>
      <w:marBottom w:val="0"/>
      <w:divBdr>
        <w:top w:val="none" w:sz="0" w:space="0" w:color="auto"/>
        <w:left w:val="none" w:sz="0" w:space="0" w:color="auto"/>
        <w:bottom w:val="none" w:sz="0" w:space="0" w:color="auto"/>
        <w:right w:val="none" w:sz="0" w:space="0" w:color="auto"/>
      </w:divBdr>
    </w:div>
    <w:div w:id="776024915">
      <w:bodyDiv w:val="1"/>
      <w:marLeft w:val="0"/>
      <w:marRight w:val="0"/>
      <w:marTop w:val="0"/>
      <w:marBottom w:val="0"/>
      <w:divBdr>
        <w:top w:val="none" w:sz="0" w:space="0" w:color="auto"/>
        <w:left w:val="none" w:sz="0" w:space="0" w:color="auto"/>
        <w:bottom w:val="none" w:sz="0" w:space="0" w:color="auto"/>
        <w:right w:val="none" w:sz="0" w:space="0" w:color="auto"/>
      </w:divBdr>
    </w:div>
    <w:div w:id="784815143">
      <w:bodyDiv w:val="1"/>
      <w:marLeft w:val="0"/>
      <w:marRight w:val="0"/>
      <w:marTop w:val="0"/>
      <w:marBottom w:val="0"/>
      <w:divBdr>
        <w:top w:val="none" w:sz="0" w:space="0" w:color="auto"/>
        <w:left w:val="none" w:sz="0" w:space="0" w:color="auto"/>
        <w:bottom w:val="none" w:sz="0" w:space="0" w:color="auto"/>
        <w:right w:val="none" w:sz="0" w:space="0" w:color="auto"/>
      </w:divBdr>
    </w:div>
    <w:div w:id="793794910">
      <w:bodyDiv w:val="1"/>
      <w:marLeft w:val="0"/>
      <w:marRight w:val="0"/>
      <w:marTop w:val="0"/>
      <w:marBottom w:val="0"/>
      <w:divBdr>
        <w:top w:val="none" w:sz="0" w:space="0" w:color="auto"/>
        <w:left w:val="none" w:sz="0" w:space="0" w:color="auto"/>
        <w:bottom w:val="none" w:sz="0" w:space="0" w:color="auto"/>
        <w:right w:val="none" w:sz="0" w:space="0" w:color="auto"/>
      </w:divBdr>
      <w:divsChild>
        <w:div w:id="1027873848">
          <w:marLeft w:val="0"/>
          <w:marRight w:val="0"/>
          <w:marTop w:val="0"/>
          <w:marBottom w:val="0"/>
          <w:divBdr>
            <w:top w:val="none" w:sz="0" w:space="0" w:color="auto"/>
            <w:left w:val="none" w:sz="0" w:space="0" w:color="auto"/>
            <w:bottom w:val="none" w:sz="0" w:space="0" w:color="auto"/>
            <w:right w:val="none" w:sz="0" w:space="0" w:color="auto"/>
          </w:divBdr>
          <w:divsChild>
            <w:div w:id="632948968">
              <w:marLeft w:val="0"/>
              <w:marRight w:val="0"/>
              <w:marTop w:val="0"/>
              <w:marBottom w:val="0"/>
              <w:divBdr>
                <w:top w:val="none" w:sz="0" w:space="0" w:color="auto"/>
                <w:left w:val="none" w:sz="0" w:space="0" w:color="auto"/>
                <w:bottom w:val="none" w:sz="0" w:space="0" w:color="auto"/>
                <w:right w:val="none" w:sz="0" w:space="0" w:color="auto"/>
              </w:divBdr>
              <w:divsChild>
                <w:div w:id="1506893798">
                  <w:marLeft w:val="0"/>
                  <w:marRight w:val="0"/>
                  <w:marTop w:val="0"/>
                  <w:marBottom w:val="0"/>
                  <w:divBdr>
                    <w:top w:val="none" w:sz="0" w:space="0" w:color="auto"/>
                    <w:left w:val="none" w:sz="0" w:space="0" w:color="auto"/>
                    <w:bottom w:val="none" w:sz="0" w:space="0" w:color="auto"/>
                    <w:right w:val="none" w:sz="0" w:space="0" w:color="auto"/>
                  </w:divBdr>
                  <w:divsChild>
                    <w:div w:id="1067797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1120118">
      <w:bodyDiv w:val="1"/>
      <w:marLeft w:val="0"/>
      <w:marRight w:val="0"/>
      <w:marTop w:val="0"/>
      <w:marBottom w:val="0"/>
      <w:divBdr>
        <w:top w:val="none" w:sz="0" w:space="0" w:color="auto"/>
        <w:left w:val="none" w:sz="0" w:space="0" w:color="auto"/>
        <w:bottom w:val="none" w:sz="0" w:space="0" w:color="auto"/>
        <w:right w:val="none" w:sz="0" w:space="0" w:color="auto"/>
      </w:divBdr>
    </w:div>
    <w:div w:id="1138454960">
      <w:bodyDiv w:val="1"/>
      <w:marLeft w:val="0"/>
      <w:marRight w:val="0"/>
      <w:marTop w:val="0"/>
      <w:marBottom w:val="0"/>
      <w:divBdr>
        <w:top w:val="none" w:sz="0" w:space="0" w:color="auto"/>
        <w:left w:val="none" w:sz="0" w:space="0" w:color="auto"/>
        <w:bottom w:val="none" w:sz="0" w:space="0" w:color="auto"/>
        <w:right w:val="none" w:sz="0" w:space="0" w:color="auto"/>
      </w:divBdr>
    </w:div>
    <w:div w:id="1150905039">
      <w:bodyDiv w:val="1"/>
      <w:marLeft w:val="0"/>
      <w:marRight w:val="0"/>
      <w:marTop w:val="0"/>
      <w:marBottom w:val="0"/>
      <w:divBdr>
        <w:top w:val="none" w:sz="0" w:space="0" w:color="auto"/>
        <w:left w:val="none" w:sz="0" w:space="0" w:color="auto"/>
        <w:bottom w:val="none" w:sz="0" w:space="0" w:color="auto"/>
        <w:right w:val="none" w:sz="0" w:space="0" w:color="auto"/>
      </w:divBdr>
      <w:divsChild>
        <w:div w:id="89516038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239486397">
      <w:bodyDiv w:val="1"/>
      <w:marLeft w:val="0"/>
      <w:marRight w:val="0"/>
      <w:marTop w:val="0"/>
      <w:marBottom w:val="0"/>
      <w:divBdr>
        <w:top w:val="none" w:sz="0" w:space="0" w:color="auto"/>
        <w:left w:val="none" w:sz="0" w:space="0" w:color="auto"/>
        <w:bottom w:val="none" w:sz="0" w:space="0" w:color="auto"/>
        <w:right w:val="none" w:sz="0" w:space="0" w:color="auto"/>
      </w:divBdr>
    </w:div>
    <w:div w:id="1242763124">
      <w:bodyDiv w:val="1"/>
      <w:marLeft w:val="0"/>
      <w:marRight w:val="0"/>
      <w:marTop w:val="0"/>
      <w:marBottom w:val="0"/>
      <w:divBdr>
        <w:top w:val="none" w:sz="0" w:space="0" w:color="auto"/>
        <w:left w:val="none" w:sz="0" w:space="0" w:color="auto"/>
        <w:bottom w:val="none" w:sz="0" w:space="0" w:color="auto"/>
        <w:right w:val="none" w:sz="0" w:space="0" w:color="auto"/>
      </w:divBdr>
      <w:divsChild>
        <w:div w:id="108530064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791561833">
              <w:marLeft w:val="0"/>
              <w:marRight w:val="0"/>
              <w:marTop w:val="0"/>
              <w:marBottom w:val="0"/>
              <w:divBdr>
                <w:top w:val="none" w:sz="0" w:space="0" w:color="auto"/>
                <w:left w:val="none" w:sz="0" w:space="0" w:color="auto"/>
                <w:bottom w:val="none" w:sz="0" w:space="0" w:color="auto"/>
                <w:right w:val="none" w:sz="0" w:space="0" w:color="auto"/>
              </w:divBdr>
              <w:divsChild>
                <w:div w:id="406927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9894799">
      <w:bodyDiv w:val="1"/>
      <w:marLeft w:val="0"/>
      <w:marRight w:val="0"/>
      <w:marTop w:val="0"/>
      <w:marBottom w:val="0"/>
      <w:divBdr>
        <w:top w:val="none" w:sz="0" w:space="0" w:color="auto"/>
        <w:left w:val="none" w:sz="0" w:space="0" w:color="auto"/>
        <w:bottom w:val="none" w:sz="0" w:space="0" w:color="auto"/>
        <w:right w:val="none" w:sz="0" w:space="0" w:color="auto"/>
      </w:divBdr>
    </w:div>
    <w:div w:id="1333488947">
      <w:bodyDiv w:val="1"/>
      <w:marLeft w:val="0"/>
      <w:marRight w:val="0"/>
      <w:marTop w:val="0"/>
      <w:marBottom w:val="0"/>
      <w:divBdr>
        <w:top w:val="none" w:sz="0" w:space="0" w:color="auto"/>
        <w:left w:val="none" w:sz="0" w:space="0" w:color="auto"/>
        <w:bottom w:val="none" w:sz="0" w:space="0" w:color="auto"/>
        <w:right w:val="none" w:sz="0" w:space="0" w:color="auto"/>
      </w:divBdr>
      <w:divsChild>
        <w:div w:id="1043141272">
          <w:marLeft w:val="0"/>
          <w:marRight w:val="0"/>
          <w:marTop w:val="0"/>
          <w:marBottom w:val="0"/>
          <w:divBdr>
            <w:top w:val="none" w:sz="0" w:space="0" w:color="auto"/>
            <w:left w:val="none" w:sz="0" w:space="0" w:color="auto"/>
            <w:bottom w:val="none" w:sz="0" w:space="0" w:color="auto"/>
            <w:right w:val="none" w:sz="0" w:space="0" w:color="auto"/>
          </w:divBdr>
          <w:divsChild>
            <w:div w:id="802842756">
              <w:marLeft w:val="0"/>
              <w:marRight w:val="0"/>
              <w:marTop w:val="0"/>
              <w:marBottom w:val="0"/>
              <w:divBdr>
                <w:top w:val="none" w:sz="0" w:space="0" w:color="auto"/>
                <w:left w:val="none" w:sz="0" w:space="0" w:color="auto"/>
                <w:bottom w:val="none" w:sz="0" w:space="0" w:color="auto"/>
                <w:right w:val="none" w:sz="0" w:space="0" w:color="auto"/>
              </w:divBdr>
              <w:divsChild>
                <w:div w:id="866217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4169980">
      <w:bodyDiv w:val="1"/>
      <w:marLeft w:val="0"/>
      <w:marRight w:val="0"/>
      <w:marTop w:val="0"/>
      <w:marBottom w:val="0"/>
      <w:divBdr>
        <w:top w:val="none" w:sz="0" w:space="0" w:color="auto"/>
        <w:left w:val="none" w:sz="0" w:space="0" w:color="auto"/>
        <w:bottom w:val="none" w:sz="0" w:space="0" w:color="auto"/>
        <w:right w:val="none" w:sz="0" w:space="0" w:color="auto"/>
      </w:divBdr>
    </w:div>
    <w:div w:id="1356881946">
      <w:bodyDiv w:val="1"/>
      <w:marLeft w:val="0"/>
      <w:marRight w:val="0"/>
      <w:marTop w:val="0"/>
      <w:marBottom w:val="0"/>
      <w:divBdr>
        <w:top w:val="none" w:sz="0" w:space="0" w:color="auto"/>
        <w:left w:val="none" w:sz="0" w:space="0" w:color="auto"/>
        <w:bottom w:val="none" w:sz="0" w:space="0" w:color="auto"/>
        <w:right w:val="none" w:sz="0" w:space="0" w:color="auto"/>
      </w:divBdr>
    </w:div>
    <w:div w:id="1391080119">
      <w:bodyDiv w:val="1"/>
      <w:marLeft w:val="0"/>
      <w:marRight w:val="0"/>
      <w:marTop w:val="0"/>
      <w:marBottom w:val="0"/>
      <w:divBdr>
        <w:top w:val="none" w:sz="0" w:space="0" w:color="auto"/>
        <w:left w:val="none" w:sz="0" w:space="0" w:color="auto"/>
        <w:bottom w:val="none" w:sz="0" w:space="0" w:color="auto"/>
        <w:right w:val="none" w:sz="0" w:space="0" w:color="auto"/>
      </w:divBdr>
      <w:divsChild>
        <w:div w:id="1909681025">
          <w:marLeft w:val="0"/>
          <w:marRight w:val="0"/>
          <w:marTop w:val="0"/>
          <w:marBottom w:val="0"/>
          <w:divBdr>
            <w:top w:val="none" w:sz="0" w:space="0" w:color="auto"/>
            <w:left w:val="none" w:sz="0" w:space="0" w:color="auto"/>
            <w:bottom w:val="none" w:sz="0" w:space="0" w:color="auto"/>
            <w:right w:val="none" w:sz="0" w:space="0" w:color="auto"/>
          </w:divBdr>
          <w:divsChild>
            <w:div w:id="283659806">
              <w:marLeft w:val="0"/>
              <w:marRight w:val="0"/>
              <w:marTop w:val="0"/>
              <w:marBottom w:val="0"/>
              <w:divBdr>
                <w:top w:val="none" w:sz="0" w:space="0" w:color="auto"/>
                <w:left w:val="none" w:sz="0" w:space="0" w:color="auto"/>
                <w:bottom w:val="none" w:sz="0" w:space="0" w:color="auto"/>
                <w:right w:val="none" w:sz="0" w:space="0" w:color="auto"/>
              </w:divBdr>
              <w:divsChild>
                <w:div w:id="1295409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0663974">
      <w:bodyDiv w:val="1"/>
      <w:marLeft w:val="0"/>
      <w:marRight w:val="0"/>
      <w:marTop w:val="0"/>
      <w:marBottom w:val="0"/>
      <w:divBdr>
        <w:top w:val="none" w:sz="0" w:space="0" w:color="auto"/>
        <w:left w:val="none" w:sz="0" w:space="0" w:color="auto"/>
        <w:bottom w:val="none" w:sz="0" w:space="0" w:color="auto"/>
        <w:right w:val="none" w:sz="0" w:space="0" w:color="auto"/>
      </w:divBdr>
    </w:div>
    <w:div w:id="1545368972">
      <w:bodyDiv w:val="1"/>
      <w:marLeft w:val="0"/>
      <w:marRight w:val="0"/>
      <w:marTop w:val="0"/>
      <w:marBottom w:val="0"/>
      <w:divBdr>
        <w:top w:val="none" w:sz="0" w:space="0" w:color="auto"/>
        <w:left w:val="none" w:sz="0" w:space="0" w:color="auto"/>
        <w:bottom w:val="none" w:sz="0" w:space="0" w:color="auto"/>
        <w:right w:val="none" w:sz="0" w:space="0" w:color="auto"/>
      </w:divBdr>
    </w:div>
    <w:div w:id="1552232351">
      <w:bodyDiv w:val="1"/>
      <w:marLeft w:val="0"/>
      <w:marRight w:val="0"/>
      <w:marTop w:val="0"/>
      <w:marBottom w:val="0"/>
      <w:divBdr>
        <w:top w:val="none" w:sz="0" w:space="0" w:color="auto"/>
        <w:left w:val="none" w:sz="0" w:space="0" w:color="auto"/>
        <w:bottom w:val="none" w:sz="0" w:space="0" w:color="auto"/>
        <w:right w:val="none" w:sz="0" w:space="0" w:color="auto"/>
      </w:divBdr>
      <w:divsChild>
        <w:div w:id="1988121451">
          <w:marLeft w:val="0"/>
          <w:marRight w:val="0"/>
          <w:marTop w:val="0"/>
          <w:marBottom w:val="0"/>
          <w:divBdr>
            <w:top w:val="none" w:sz="0" w:space="0" w:color="auto"/>
            <w:left w:val="none" w:sz="0" w:space="0" w:color="auto"/>
            <w:bottom w:val="none" w:sz="0" w:space="0" w:color="auto"/>
            <w:right w:val="none" w:sz="0" w:space="0" w:color="auto"/>
          </w:divBdr>
          <w:divsChild>
            <w:div w:id="1681614538">
              <w:marLeft w:val="0"/>
              <w:marRight w:val="0"/>
              <w:marTop w:val="0"/>
              <w:marBottom w:val="0"/>
              <w:divBdr>
                <w:top w:val="none" w:sz="0" w:space="0" w:color="auto"/>
                <w:left w:val="none" w:sz="0" w:space="0" w:color="auto"/>
                <w:bottom w:val="none" w:sz="0" w:space="0" w:color="auto"/>
                <w:right w:val="none" w:sz="0" w:space="0" w:color="auto"/>
              </w:divBdr>
              <w:divsChild>
                <w:div w:id="1244605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4953702">
      <w:bodyDiv w:val="1"/>
      <w:marLeft w:val="0"/>
      <w:marRight w:val="0"/>
      <w:marTop w:val="0"/>
      <w:marBottom w:val="0"/>
      <w:divBdr>
        <w:top w:val="none" w:sz="0" w:space="0" w:color="auto"/>
        <w:left w:val="none" w:sz="0" w:space="0" w:color="auto"/>
        <w:bottom w:val="none" w:sz="0" w:space="0" w:color="auto"/>
        <w:right w:val="none" w:sz="0" w:space="0" w:color="auto"/>
      </w:divBdr>
      <w:divsChild>
        <w:div w:id="1331369798">
          <w:marLeft w:val="0"/>
          <w:marRight w:val="0"/>
          <w:marTop w:val="0"/>
          <w:marBottom w:val="0"/>
          <w:divBdr>
            <w:top w:val="none" w:sz="0" w:space="0" w:color="auto"/>
            <w:left w:val="none" w:sz="0" w:space="0" w:color="auto"/>
            <w:bottom w:val="none" w:sz="0" w:space="0" w:color="auto"/>
            <w:right w:val="none" w:sz="0" w:space="0" w:color="auto"/>
          </w:divBdr>
          <w:divsChild>
            <w:div w:id="582379332">
              <w:marLeft w:val="0"/>
              <w:marRight w:val="0"/>
              <w:marTop w:val="0"/>
              <w:marBottom w:val="0"/>
              <w:divBdr>
                <w:top w:val="none" w:sz="0" w:space="0" w:color="auto"/>
                <w:left w:val="none" w:sz="0" w:space="0" w:color="auto"/>
                <w:bottom w:val="none" w:sz="0" w:space="0" w:color="auto"/>
                <w:right w:val="none" w:sz="0" w:space="0" w:color="auto"/>
              </w:divBdr>
              <w:divsChild>
                <w:div w:id="1105734890">
                  <w:marLeft w:val="0"/>
                  <w:marRight w:val="0"/>
                  <w:marTop w:val="0"/>
                  <w:marBottom w:val="0"/>
                  <w:divBdr>
                    <w:top w:val="none" w:sz="0" w:space="0" w:color="auto"/>
                    <w:left w:val="none" w:sz="0" w:space="0" w:color="auto"/>
                    <w:bottom w:val="none" w:sz="0" w:space="0" w:color="auto"/>
                    <w:right w:val="none" w:sz="0" w:space="0" w:color="auto"/>
                  </w:divBdr>
                  <w:divsChild>
                    <w:div w:id="2088922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4141341">
      <w:bodyDiv w:val="1"/>
      <w:marLeft w:val="0"/>
      <w:marRight w:val="0"/>
      <w:marTop w:val="0"/>
      <w:marBottom w:val="0"/>
      <w:divBdr>
        <w:top w:val="none" w:sz="0" w:space="0" w:color="auto"/>
        <w:left w:val="none" w:sz="0" w:space="0" w:color="auto"/>
        <w:bottom w:val="none" w:sz="0" w:space="0" w:color="auto"/>
        <w:right w:val="none" w:sz="0" w:space="0" w:color="auto"/>
      </w:divBdr>
      <w:divsChild>
        <w:div w:id="156187661">
          <w:marLeft w:val="0"/>
          <w:marRight w:val="0"/>
          <w:marTop w:val="0"/>
          <w:marBottom w:val="0"/>
          <w:divBdr>
            <w:top w:val="none" w:sz="0" w:space="0" w:color="auto"/>
            <w:left w:val="none" w:sz="0" w:space="0" w:color="auto"/>
            <w:bottom w:val="none" w:sz="0" w:space="0" w:color="auto"/>
            <w:right w:val="none" w:sz="0" w:space="0" w:color="auto"/>
          </w:divBdr>
          <w:divsChild>
            <w:div w:id="1294676599">
              <w:marLeft w:val="0"/>
              <w:marRight w:val="0"/>
              <w:marTop w:val="0"/>
              <w:marBottom w:val="0"/>
              <w:divBdr>
                <w:top w:val="none" w:sz="0" w:space="0" w:color="auto"/>
                <w:left w:val="none" w:sz="0" w:space="0" w:color="auto"/>
                <w:bottom w:val="none" w:sz="0" w:space="0" w:color="auto"/>
                <w:right w:val="none" w:sz="0" w:space="0" w:color="auto"/>
              </w:divBdr>
              <w:divsChild>
                <w:div w:id="1088229589">
                  <w:marLeft w:val="0"/>
                  <w:marRight w:val="0"/>
                  <w:marTop w:val="0"/>
                  <w:marBottom w:val="0"/>
                  <w:divBdr>
                    <w:top w:val="none" w:sz="0" w:space="0" w:color="auto"/>
                    <w:left w:val="none" w:sz="0" w:space="0" w:color="auto"/>
                    <w:bottom w:val="none" w:sz="0" w:space="0" w:color="auto"/>
                    <w:right w:val="none" w:sz="0" w:space="0" w:color="auto"/>
                  </w:divBdr>
                  <w:divsChild>
                    <w:div w:id="1263732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8678625">
      <w:bodyDiv w:val="1"/>
      <w:marLeft w:val="0"/>
      <w:marRight w:val="0"/>
      <w:marTop w:val="0"/>
      <w:marBottom w:val="0"/>
      <w:divBdr>
        <w:top w:val="none" w:sz="0" w:space="0" w:color="auto"/>
        <w:left w:val="none" w:sz="0" w:space="0" w:color="auto"/>
        <w:bottom w:val="none" w:sz="0" w:space="0" w:color="auto"/>
        <w:right w:val="none" w:sz="0" w:space="0" w:color="auto"/>
      </w:divBdr>
    </w:div>
    <w:div w:id="1670669680">
      <w:bodyDiv w:val="1"/>
      <w:marLeft w:val="0"/>
      <w:marRight w:val="0"/>
      <w:marTop w:val="0"/>
      <w:marBottom w:val="0"/>
      <w:divBdr>
        <w:top w:val="none" w:sz="0" w:space="0" w:color="auto"/>
        <w:left w:val="none" w:sz="0" w:space="0" w:color="auto"/>
        <w:bottom w:val="none" w:sz="0" w:space="0" w:color="auto"/>
        <w:right w:val="none" w:sz="0" w:space="0" w:color="auto"/>
      </w:divBdr>
    </w:div>
    <w:div w:id="1708070206">
      <w:bodyDiv w:val="1"/>
      <w:marLeft w:val="0"/>
      <w:marRight w:val="0"/>
      <w:marTop w:val="0"/>
      <w:marBottom w:val="0"/>
      <w:divBdr>
        <w:top w:val="none" w:sz="0" w:space="0" w:color="auto"/>
        <w:left w:val="none" w:sz="0" w:space="0" w:color="auto"/>
        <w:bottom w:val="none" w:sz="0" w:space="0" w:color="auto"/>
        <w:right w:val="none" w:sz="0" w:space="0" w:color="auto"/>
      </w:divBdr>
      <w:divsChild>
        <w:div w:id="1528908741">
          <w:marLeft w:val="0"/>
          <w:marRight w:val="0"/>
          <w:marTop w:val="0"/>
          <w:marBottom w:val="0"/>
          <w:divBdr>
            <w:top w:val="none" w:sz="0" w:space="0" w:color="auto"/>
            <w:left w:val="none" w:sz="0" w:space="0" w:color="auto"/>
            <w:bottom w:val="none" w:sz="0" w:space="0" w:color="auto"/>
            <w:right w:val="none" w:sz="0" w:space="0" w:color="auto"/>
          </w:divBdr>
          <w:divsChild>
            <w:div w:id="1821653692">
              <w:marLeft w:val="0"/>
              <w:marRight w:val="0"/>
              <w:marTop w:val="0"/>
              <w:marBottom w:val="0"/>
              <w:divBdr>
                <w:top w:val="none" w:sz="0" w:space="0" w:color="auto"/>
                <w:left w:val="none" w:sz="0" w:space="0" w:color="auto"/>
                <w:bottom w:val="none" w:sz="0" w:space="0" w:color="auto"/>
                <w:right w:val="none" w:sz="0" w:space="0" w:color="auto"/>
              </w:divBdr>
              <w:divsChild>
                <w:div w:id="1512452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6098636">
      <w:bodyDiv w:val="1"/>
      <w:marLeft w:val="0"/>
      <w:marRight w:val="0"/>
      <w:marTop w:val="0"/>
      <w:marBottom w:val="0"/>
      <w:divBdr>
        <w:top w:val="none" w:sz="0" w:space="0" w:color="auto"/>
        <w:left w:val="none" w:sz="0" w:space="0" w:color="auto"/>
        <w:bottom w:val="none" w:sz="0" w:space="0" w:color="auto"/>
        <w:right w:val="none" w:sz="0" w:space="0" w:color="auto"/>
      </w:divBdr>
      <w:divsChild>
        <w:div w:id="28995137">
          <w:marLeft w:val="0"/>
          <w:marRight w:val="0"/>
          <w:marTop w:val="0"/>
          <w:marBottom w:val="0"/>
          <w:divBdr>
            <w:top w:val="none" w:sz="0" w:space="0" w:color="auto"/>
            <w:left w:val="none" w:sz="0" w:space="0" w:color="auto"/>
            <w:bottom w:val="none" w:sz="0" w:space="0" w:color="auto"/>
            <w:right w:val="none" w:sz="0" w:space="0" w:color="auto"/>
          </w:divBdr>
          <w:divsChild>
            <w:div w:id="1863396862">
              <w:marLeft w:val="0"/>
              <w:marRight w:val="0"/>
              <w:marTop w:val="0"/>
              <w:marBottom w:val="0"/>
              <w:divBdr>
                <w:top w:val="none" w:sz="0" w:space="0" w:color="auto"/>
                <w:left w:val="none" w:sz="0" w:space="0" w:color="auto"/>
                <w:bottom w:val="none" w:sz="0" w:space="0" w:color="auto"/>
                <w:right w:val="none" w:sz="0" w:space="0" w:color="auto"/>
              </w:divBdr>
              <w:divsChild>
                <w:div w:id="600648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4720755">
      <w:bodyDiv w:val="1"/>
      <w:marLeft w:val="0"/>
      <w:marRight w:val="0"/>
      <w:marTop w:val="0"/>
      <w:marBottom w:val="0"/>
      <w:divBdr>
        <w:top w:val="none" w:sz="0" w:space="0" w:color="auto"/>
        <w:left w:val="none" w:sz="0" w:space="0" w:color="auto"/>
        <w:bottom w:val="none" w:sz="0" w:space="0" w:color="auto"/>
        <w:right w:val="none" w:sz="0" w:space="0" w:color="auto"/>
      </w:divBdr>
      <w:divsChild>
        <w:div w:id="1613904651">
          <w:marLeft w:val="0"/>
          <w:marRight w:val="0"/>
          <w:marTop w:val="0"/>
          <w:marBottom w:val="0"/>
          <w:divBdr>
            <w:top w:val="none" w:sz="0" w:space="0" w:color="auto"/>
            <w:left w:val="none" w:sz="0" w:space="0" w:color="auto"/>
            <w:bottom w:val="none" w:sz="0" w:space="0" w:color="auto"/>
            <w:right w:val="none" w:sz="0" w:space="0" w:color="auto"/>
          </w:divBdr>
        </w:div>
      </w:divsChild>
    </w:div>
    <w:div w:id="1755934147">
      <w:bodyDiv w:val="1"/>
      <w:marLeft w:val="0"/>
      <w:marRight w:val="0"/>
      <w:marTop w:val="0"/>
      <w:marBottom w:val="0"/>
      <w:divBdr>
        <w:top w:val="none" w:sz="0" w:space="0" w:color="auto"/>
        <w:left w:val="none" w:sz="0" w:space="0" w:color="auto"/>
        <w:bottom w:val="none" w:sz="0" w:space="0" w:color="auto"/>
        <w:right w:val="none" w:sz="0" w:space="0" w:color="auto"/>
      </w:divBdr>
      <w:divsChild>
        <w:div w:id="1902866372">
          <w:marLeft w:val="0"/>
          <w:marRight w:val="0"/>
          <w:marTop w:val="0"/>
          <w:marBottom w:val="0"/>
          <w:divBdr>
            <w:top w:val="none" w:sz="0" w:space="0" w:color="auto"/>
            <w:left w:val="none" w:sz="0" w:space="0" w:color="auto"/>
            <w:bottom w:val="none" w:sz="0" w:space="0" w:color="auto"/>
            <w:right w:val="none" w:sz="0" w:space="0" w:color="auto"/>
          </w:divBdr>
          <w:divsChild>
            <w:div w:id="1102648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8258355">
      <w:bodyDiv w:val="1"/>
      <w:marLeft w:val="0"/>
      <w:marRight w:val="0"/>
      <w:marTop w:val="0"/>
      <w:marBottom w:val="0"/>
      <w:divBdr>
        <w:top w:val="none" w:sz="0" w:space="0" w:color="auto"/>
        <w:left w:val="none" w:sz="0" w:space="0" w:color="auto"/>
        <w:bottom w:val="none" w:sz="0" w:space="0" w:color="auto"/>
        <w:right w:val="none" w:sz="0" w:space="0" w:color="auto"/>
      </w:divBdr>
    </w:div>
    <w:div w:id="1788038918">
      <w:bodyDiv w:val="1"/>
      <w:marLeft w:val="0"/>
      <w:marRight w:val="0"/>
      <w:marTop w:val="0"/>
      <w:marBottom w:val="0"/>
      <w:divBdr>
        <w:top w:val="none" w:sz="0" w:space="0" w:color="auto"/>
        <w:left w:val="none" w:sz="0" w:space="0" w:color="auto"/>
        <w:bottom w:val="none" w:sz="0" w:space="0" w:color="auto"/>
        <w:right w:val="none" w:sz="0" w:space="0" w:color="auto"/>
      </w:divBdr>
    </w:div>
    <w:div w:id="1858152895">
      <w:bodyDiv w:val="1"/>
      <w:marLeft w:val="0"/>
      <w:marRight w:val="0"/>
      <w:marTop w:val="0"/>
      <w:marBottom w:val="0"/>
      <w:divBdr>
        <w:top w:val="none" w:sz="0" w:space="0" w:color="auto"/>
        <w:left w:val="none" w:sz="0" w:space="0" w:color="auto"/>
        <w:bottom w:val="none" w:sz="0" w:space="0" w:color="auto"/>
        <w:right w:val="none" w:sz="0" w:space="0" w:color="auto"/>
      </w:divBdr>
    </w:div>
    <w:div w:id="1865973759">
      <w:bodyDiv w:val="1"/>
      <w:marLeft w:val="0"/>
      <w:marRight w:val="0"/>
      <w:marTop w:val="0"/>
      <w:marBottom w:val="0"/>
      <w:divBdr>
        <w:top w:val="none" w:sz="0" w:space="0" w:color="auto"/>
        <w:left w:val="none" w:sz="0" w:space="0" w:color="auto"/>
        <w:bottom w:val="none" w:sz="0" w:space="0" w:color="auto"/>
        <w:right w:val="none" w:sz="0" w:space="0" w:color="auto"/>
      </w:divBdr>
    </w:div>
    <w:div w:id="1882280708">
      <w:bodyDiv w:val="1"/>
      <w:marLeft w:val="0"/>
      <w:marRight w:val="0"/>
      <w:marTop w:val="0"/>
      <w:marBottom w:val="0"/>
      <w:divBdr>
        <w:top w:val="none" w:sz="0" w:space="0" w:color="auto"/>
        <w:left w:val="none" w:sz="0" w:space="0" w:color="auto"/>
        <w:bottom w:val="none" w:sz="0" w:space="0" w:color="auto"/>
        <w:right w:val="none" w:sz="0" w:space="0" w:color="auto"/>
      </w:divBdr>
      <w:divsChild>
        <w:div w:id="1192574239">
          <w:marLeft w:val="0"/>
          <w:marRight w:val="0"/>
          <w:marTop w:val="0"/>
          <w:marBottom w:val="0"/>
          <w:divBdr>
            <w:top w:val="none" w:sz="0" w:space="0" w:color="auto"/>
            <w:left w:val="none" w:sz="0" w:space="0" w:color="auto"/>
            <w:bottom w:val="none" w:sz="0" w:space="0" w:color="auto"/>
            <w:right w:val="none" w:sz="0" w:space="0" w:color="auto"/>
          </w:divBdr>
          <w:divsChild>
            <w:div w:id="1863084028">
              <w:marLeft w:val="0"/>
              <w:marRight w:val="0"/>
              <w:marTop w:val="0"/>
              <w:marBottom w:val="0"/>
              <w:divBdr>
                <w:top w:val="none" w:sz="0" w:space="0" w:color="auto"/>
                <w:left w:val="none" w:sz="0" w:space="0" w:color="auto"/>
                <w:bottom w:val="none" w:sz="0" w:space="0" w:color="auto"/>
                <w:right w:val="none" w:sz="0" w:space="0" w:color="auto"/>
              </w:divBdr>
              <w:divsChild>
                <w:div w:id="206796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0255245">
      <w:bodyDiv w:val="1"/>
      <w:marLeft w:val="0"/>
      <w:marRight w:val="0"/>
      <w:marTop w:val="0"/>
      <w:marBottom w:val="0"/>
      <w:divBdr>
        <w:top w:val="none" w:sz="0" w:space="0" w:color="auto"/>
        <w:left w:val="none" w:sz="0" w:space="0" w:color="auto"/>
        <w:bottom w:val="none" w:sz="0" w:space="0" w:color="auto"/>
        <w:right w:val="none" w:sz="0" w:space="0" w:color="auto"/>
      </w:divBdr>
    </w:div>
    <w:div w:id="2030988611">
      <w:bodyDiv w:val="1"/>
      <w:marLeft w:val="0"/>
      <w:marRight w:val="0"/>
      <w:marTop w:val="0"/>
      <w:marBottom w:val="0"/>
      <w:divBdr>
        <w:top w:val="none" w:sz="0" w:space="0" w:color="auto"/>
        <w:left w:val="none" w:sz="0" w:space="0" w:color="auto"/>
        <w:bottom w:val="none" w:sz="0" w:space="0" w:color="auto"/>
        <w:right w:val="none" w:sz="0" w:space="0" w:color="auto"/>
      </w:divBdr>
    </w:div>
    <w:div w:id="2055692916">
      <w:bodyDiv w:val="1"/>
      <w:marLeft w:val="0"/>
      <w:marRight w:val="0"/>
      <w:marTop w:val="0"/>
      <w:marBottom w:val="0"/>
      <w:divBdr>
        <w:top w:val="none" w:sz="0" w:space="0" w:color="auto"/>
        <w:left w:val="none" w:sz="0" w:space="0" w:color="auto"/>
        <w:bottom w:val="none" w:sz="0" w:space="0" w:color="auto"/>
        <w:right w:val="none" w:sz="0" w:space="0" w:color="auto"/>
      </w:divBdr>
      <w:divsChild>
        <w:div w:id="1218740143">
          <w:marLeft w:val="0"/>
          <w:marRight w:val="0"/>
          <w:marTop w:val="0"/>
          <w:marBottom w:val="0"/>
          <w:divBdr>
            <w:top w:val="none" w:sz="0" w:space="0" w:color="auto"/>
            <w:left w:val="none" w:sz="0" w:space="0" w:color="auto"/>
            <w:bottom w:val="none" w:sz="0" w:space="0" w:color="auto"/>
            <w:right w:val="none" w:sz="0" w:space="0" w:color="auto"/>
          </w:divBdr>
          <w:divsChild>
            <w:div w:id="1723821426">
              <w:marLeft w:val="0"/>
              <w:marRight w:val="0"/>
              <w:marTop w:val="0"/>
              <w:marBottom w:val="0"/>
              <w:divBdr>
                <w:top w:val="none" w:sz="0" w:space="0" w:color="auto"/>
                <w:left w:val="none" w:sz="0" w:space="0" w:color="auto"/>
                <w:bottom w:val="none" w:sz="0" w:space="0" w:color="auto"/>
                <w:right w:val="none" w:sz="0" w:space="0" w:color="auto"/>
              </w:divBdr>
              <w:divsChild>
                <w:div w:id="1059211862">
                  <w:marLeft w:val="0"/>
                  <w:marRight w:val="0"/>
                  <w:marTop w:val="0"/>
                  <w:marBottom w:val="0"/>
                  <w:divBdr>
                    <w:top w:val="none" w:sz="0" w:space="0" w:color="auto"/>
                    <w:left w:val="none" w:sz="0" w:space="0" w:color="auto"/>
                    <w:bottom w:val="none" w:sz="0" w:space="0" w:color="auto"/>
                    <w:right w:val="none" w:sz="0" w:space="0" w:color="auto"/>
                  </w:divBdr>
                  <w:divsChild>
                    <w:div w:id="1288313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onstantin@uttinger.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4A588F-9DDC-4BD4-B803-70E3C8BFE4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57</Words>
  <Characters>3516</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Manager/>
  <Company/>
  <LinksUpToDate>false</LinksUpToDate>
  <CharactersWithSpaces>406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Diers</dc:creator>
  <cp:keywords/>
  <dc:description/>
  <cp:lastModifiedBy>Konstantin Uttinger</cp:lastModifiedBy>
  <cp:revision>16</cp:revision>
  <dcterms:created xsi:type="dcterms:W3CDTF">2025-10-22T09:37:00Z</dcterms:created>
  <dcterms:modified xsi:type="dcterms:W3CDTF">2025-11-12T20:42:00Z</dcterms:modified>
  <cp:category/>
</cp:coreProperties>
</file>